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94EBE" w14:textId="77777777" w:rsidR="004C36EC" w:rsidRPr="004C36EC" w:rsidRDefault="004C36EC" w:rsidP="004C36EC">
      <w:pPr>
        <w:pStyle w:val="TablasyFiguras"/>
        <w:rPr>
          <w:b/>
          <w:bCs/>
          <w:sz w:val="28"/>
          <w:szCs w:val="28"/>
          <w:lang w:val="en-US"/>
        </w:rPr>
      </w:pPr>
      <w:r w:rsidRPr="004C36EC">
        <w:rPr>
          <w:b/>
          <w:bCs/>
          <w:sz w:val="28"/>
          <w:szCs w:val="28"/>
          <w:lang w:val="en-US"/>
        </w:rPr>
        <w:t>SUPPLEMENTARY INFORMATION</w:t>
      </w:r>
    </w:p>
    <w:p w14:paraId="1EF96D3D" w14:textId="77777777" w:rsidR="004C36EC" w:rsidRDefault="004C36EC" w:rsidP="004C36EC">
      <w:pPr>
        <w:pStyle w:val="Ttulo"/>
        <w:spacing w:line="480" w:lineRule="auto"/>
        <w:rPr>
          <w:rFonts w:ascii="Calibri" w:eastAsia="Calibri" w:hAnsi="Calibri" w:cs="Calibri"/>
          <w:color w:val="000000"/>
        </w:rPr>
      </w:pPr>
    </w:p>
    <w:p w14:paraId="7386A01C" w14:textId="4803F2DB" w:rsidR="004C36EC" w:rsidRPr="005138BA" w:rsidRDefault="004C36EC" w:rsidP="004C36EC">
      <w:pPr>
        <w:pStyle w:val="Ttulo"/>
        <w:spacing w:line="480" w:lineRule="auto"/>
        <w:rPr>
          <w:rFonts w:ascii="Calibri" w:eastAsia="Calibri" w:hAnsi="Calibri" w:cs="Calibri"/>
          <w:color w:val="000000"/>
        </w:rPr>
      </w:pPr>
      <w:r w:rsidRPr="005138BA">
        <w:rPr>
          <w:rFonts w:ascii="Calibri" w:eastAsia="Calibri" w:hAnsi="Calibri" w:cs="Calibri"/>
          <w:color w:val="000000"/>
        </w:rPr>
        <w:t>BMC GASTROENTEROLOGY</w:t>
      </w:r>
    </w:p>
    <w:p w14:paraId="0EB94A5C" w14:textId="5A889FD0" w:rsidR="004C36EC" w:rsidRPr="005138BA" w:rsidRDefault="004C36EC" w:rsidP="003F2412">
      <w:pPr>
        <w:pStyle w:val="Ttulo"/>
        <w:spacing w:line="360" w:lineRule="auto"/>
        <w:rPr>
          <w:rFonts w:ascii="Calibri" w:eastAsia="Calibri" w:hAnsi="Calibri" w:cs="Calibri"/>
          <w:color w:val="000000"/>
        </w:rPr>
      </w:pPr>
      <w:r w:rsidRPr="005138BA">
        <w:rPr>
          <w:rFonts w:ascii="Calibri" w:eastAsia="Calibri" w:hAnsi="Calibri" w:cs="Calibri"/>
          <w:color w:val="000000"/>
        </w:rPr>
        <w:t>ECONOMIC EVALUATIONS OF RADIOEMBOLIZATION WITH YTTRIUM-90 MICROSPHERES IN LIVER METASTASES OF COLORECTAL CANCER: A SYSTEMATIC REVIEW</w:t>
      </w:r>
    </w:p>
    <w:p w14:paraId="75666C62" w14:textId="16B3A6C4" w:rsidR="004C36EC" w:rsidRPr="005138BA" w:rsidRDefault="004C36EC" w:rsidP="003F2412">
      <w:pPr>
        <w:rPr>
          <w:rFonts w:ascii="Calibri" w:hAnsi="Calibri"/>
          <w:color w:val="000000"/>
        </w:rPr>
      </w:pPr>
      <w:r w:rsidRPr="005138BA">
        <w:rPr>
          <w:rFonts w:ascii="Calibri" w:hAnsi="Calibri"/>
          <w:color w:val="000000"/>
        </w:rPr>
        <w:t>Alonso JC</w:t>
      </w:r>
      <w:r w:rsidRPr="005138BA">
        <w:rPr>
          <w:rFonts w:ascii="Calibri" w:hAnsi="Calibri"/>
          <w:color w:val="000000"/>
          <w:vertAlign w:val="superscript"/>
        </w:rPr>
        <w:t>1</w:t>
      </w:r>
      <w:r w:rsidRPr="005138BA">
        <w:rPr>
          <w:rFonts w:ascii="Calibri" w:hAnsi="Calibri"/>
          <w:color w:val="000000"/>
        </w:rPr>
        <w:t xml:space="preserve">, </w:t>
      </w:r>
      <w:proofErr w:type="spellStart"/>
      <w:r w:rsidRPr="005138BA">
        <w:rPr>
          <w:rFonts w:ascii="Calibri" w:hAnsi="Calibri"/>
          <w:color w:val="000000"/>
        </w:rPr>
        <w:t>Casans</w:t>
      </w:r>
      <w:proofErr w:type="spellEnd"/>
      <w:r w:rsidRPr="005138BA">
        <w:rPr>
          <w:rFonts w:ascii="Calibri" w:hAnsi="Calibri"/>
          <w:color w:val="000000"/>
        </w:rPr>
        <w:t xml:space="preserve"> I</w:t>
      </w:r>
      <w:r w:rsidRPr="005138BA">
        <w:rPr>
          <w:rFonts w:ascii="Calibri" w:hAnsi="Calibri"/>
          <w:color w:val="000000"/>
          <w:vertAlign w:val="superscript"/>
        </w:rPr>
        <w:t>2</w:t>
      </w:r>
      <w:r w:rsidRPr="005F36B7">
        <w:rPr>
          <w:rFonts w:ascii="Calibri" w:hAnsi="Calibri"/>
          <w:color w:val="000000"/>
        </w:rPr>
        <w:t>,</w:t>
      </w:r>
      <w:r w:rsidRPr="005138BA">
        <w:rPr>
          <w:rFonts w:ascii="Calibri" w:hAnsi="Calibri"/>
          <w:color w:val="000000"/>
        </w:rPr>
        <w:t xml:space="preserve"> González FM</w:t>
      </w:r>
      <w:r w:rsidRPr="005138BA">
        <w:rPr>
          <w:rFonts w:ascii="Calibri" w:hAnsi="Calibri"/>
          <w:color w:val="000000"/>
          <w:vertAlign w:val="superscript"/>
        </w:rPr>
        <w:t>3</w:t>
      </w:r>
      <w:r w:rsidRPr="005138BA">
        <w:rPr>
          <w:rFonts w:ascii="Calibri" w:hAnsi="Calibri"/>
          <w:color w:val="000000"/>
        </w:rPr>
        <w:t xml:space="preserve">, </w:t>
      </w:r>
      <w:proofErr w:type="spellStart"/>
      <w:r w:rsidRPr="005138BA">
        <w:rPr>
          <w:rFonts w:ascii="Calibri" w:hAnsi="Calibri"/>
          <w:color w:val="000000"/>
        </w:rPr>
        <w:t>Fuster</w:t>
      </w:r>
      <w:proofErr w:type="spellEnd"/>
      <w:r w:rsidRPr="005138BA">
        <w:rPr>
          <w:rFonts w:ascii="Calibri" w:hAnsi="Calibri"/>
          <w:color w:val="000000"/>
        </w:rPr>
        <w:t xml:space="preserve"> D</w:t>
      </w:r>
      <w:r w:rsidRPr="005138BA">
        <w:rPr>
          <w:rFonts w:ascii="Calibri" w:hAnsi="Calibri"/>
          <w:color w:val="000000"/>
          <w:vertAlign w:val="superscript"/>
        </w:rPr>
        <w:t>4</w:t>
      </w:r>
      <w:r w:rsidRPr="005138BA">
        <w:rPr>
          <w:rFonts w:ascii="Calibri" w:hAnsi="Calibri"/>
          <w:color w:val="000000"/>
        </w:rPr>
        <w:t>, Rodríguez A</w:t>
      </w:r>
      <w:r w:rsidRPr="005138BA">
        <w:rPr>
          <w:rFonts w:ascii="Calibri" w:hAnsi="Calibri"/>
          <w:color w:val="000000"/>
          <w:vertAlign w:val="superscript"/>
        </w:rPr>
        <w:t>5</w:t>
      </w:r>
      <w:r w:rsidRPr="005138BA">
        <w:rPr>
          <w:rFonts w:ascii="Calibri" w:hAnsi="Calibri"/>
          <w:color w:val="000000"/>
        </w:rPr>
        <w:t>, Sánchez N</w:t>
      </w:r>
      <w:r w:rsidRPr="005138BA">
        <w:rPr>
          <w:rFonts w:ascii="Calibri" w:hAnsi="Calibri"/>
          <w:color w:val="000000"/>
          <w:vertAlign w:val="superscript"/>
        </w:rPr>
        <w:t>4</w:t>
      </w:r>
      <w:r w:rsidRPr="005138BA">
        <w:rPr>
          <w:rFonts w:ascii="Calibri" w:hAnsi="Calibri"/>
          <w:color w:val="000000"/>
        </w:rPr>
        <w:t>, Oyagüez I</w:t>
      </w:r>
      <w:r w:rsidRPr="005138BA">
        <w:rPr>
          <w:rFonts w:ascii="Calibri" w:hAnsi="Calibri"/>
          <w:color w:val="000000"/>
          <w:vertAlign w:val="superscript"/>
        </w:rPr>
        <w:t>6</w:t>
      </w:r>
      <w:r w:rsidRPr="005138BA">
        <w:rPr>
          <w:rFonts w:ascii="Calibri" w:hAnsi="Calibri"/>
          <w:color w:val="000000"/>
        </w:rPr>
        <w:t>, Williams AO</w:t>
      </w:r>
      <w:r w:rsidRPr="005138BA">
        <w:rPr>
          <w:rFonts w:ascii="Calibri" w:hAnsi="Calibri"/>
          <w:color w:val="000000"/>
          <w:vertAlign w:val="superscript"/>
        </w:rPr>
        <w:t>7</w:t>
      </w:r>
      <w:r w:rsidRPr="005138BA">
        <w:rPr>
          <w:rFonts w:ascii="Calibri" w:hAnsi="Calibri"/>
          <w:color w:val="000000"/>
        </w:rPr>
        <w:t>, Espinoza N</w:t>
      </w:r>
      <w:r w:rsidRPr="005138BA">
        <w:rPr>
          <w:rFonts w:ascii="Calibri" w:hAnsi="Calibri"/>
          <w:color w:val="000000"/>
          <w:vertAlign w:val="superscript"/>
        </w:rPr>
        <w:t>6</w:t>
      </w:r>
    </w:p>
    <w:p w14:paraId="7558D7F2" w14:textId="77777777" w:rsidR="004C36EC" w:rsidRPr="005138BA" w:rsidRDefault="004C36EC" w:rsidP="003F2412">
      <w:pPr>
        <w:rPr>
          <w:rFonts w:ascii="Calibri" w:hAnsi="Calibri"/>
          <w:color w:val="000000"/>
        </w:rPr>
      </w:pPr>
      <w:r w:rsidRPr="005138BA">
        <w:rPr>
          <w:rFonts w:ascii="Calibri" w:hAnsi="Calibri"/>
          <w:color w:val="000000"/>
          <w:vertAlign w:val="superscript"/>
        </w:rPr>
        <w:t>1</w:t>
      </w:r>
      <w:r w:rsidRPr="005138BA">
        <w:rPr>
          <w:rFonts w:ascii="Calibri" w:hAnsi="Calibri"/>
          <w:color w:val="000000"/>
        </w:rPr>
        <w:t xml:space="preserve">Nuclear Medicine Department, Hospital Gregorio </w:t>
      </w:r>
      <w:proofErr w:type="spellStart"/>
      <w:r w:rsidRPr="005138BA">
        <w:rPr>
          <w:rFonts w:ascii="Calibri" w:hAnsi="Calibri"/>
          <w:color w:val="000000"/>
        </w:rPr>
        <w:t>Marañón</w:t>
      </w:r>
      <w:proofErr w:type="spellEnd"/>
      <w:r w:rsidRPr="005138BA">
        <w:rPr>
          <w:rFonts w:ascii="Calibri" w:hAnsi="Calibri"/>
          <w:color w:val="000000"/>
        </w:rPr>
        <w:t>, Madrid, Spain</w:t>
      </w:r>
    </w:p>
    <w:p w14:paraId="6C6151ED" w14:textId="77777777" w:rsidR="004C36EC" w:rsidRPr="005138BA" w:rsidRDefault="004C36EC" w:rsidP="003F2412">
      <w:r w:rsidRPr="005138BA">
        <w:rPr>
          <w:rFonts w:ascii="Calibri" w:hAnsi="Calibri"/>
          <w:color w:val="000000"/>
          <w:vertAlign w:val="superscript"/>
        </w:rPr>
        <w:t>2</w:t>
      </w:r>
      <w:r w:rsidRPr="005138BA">
        <w:rPr>
          <w:rFonts w:ascii="Calibri" w:hAnsi="Calibri"/>
          <w:color w:val="000000"/>
        </w:rPr>
        <w:t xml:space="preserve">Nuclear Medicine Department, Hospital </w:t>
      </w:r>
      <w:proofErr w:type="spellStart"/>
      <w:r w:rsidRPr="005138BA">
        <w:rPr>
          <w:rFonts w:ascii="Calibri" w:hAnsi="Calibri"/>
          <w:color w:val="000000"/>
        </w:rPr>
        <w:t>Clínico</w:t>
      </w:r>
      <w:proofErr w:type="spellEnd"/>
      <w:r w:rsidRPr="005138BA">
        <w:rPr>
          <w:rFonts w:ascii="Calibri" w:hAnsi="Calibri"/>
          <w:color w:val="000000"/>
        </w:rPr>
        <w:t xml:space="preserve"> Universitario, Valencia, Spain</w:t>
      </w:r>
    </w:p>
    <w:p w14:paraId="6C90EA67" w14:textId="77777777" w:rsidR="004C36EC" w:rsidRPr="005138BA" w:rsidRDefault="004C36EC" w:rsidP="003F2412">
      <w:pPr>
        <w:rPr>
          <w:rFonts w:ascii="Calibri" w:hAnsi="Calibri"/>
          <w:color w:val="000000"/>
        </w:rPr>
      </w:pPr>
      <w:r w:rsidRPr="005138BA">
        <w:rPr>
          <w:rFonts w:ascii="Calibri" w:hAnsi="Calibri"/>
          <w:color w:val="000000"/>
          <w:vertAlign w:val="superscript"/>
        </w:rPr>
        <w:t>3</w:t>
      </w:r>
      <w:r w:rsidRPr="005138BA">
        <w:rPr>
          <w:rFonts w:ascii="Calibri" w:hAnsi="Calibri"/>
          <w:color w:val="000000"/>
        </w:rPr>
        <w:t>Nuclear Medicine Department, Hospital Universitario Central, Asturias, Spain</w:t>
      </w:r>
    </w:p>
    <w:p w14:paraId="0E7D749F" w14:textId="77777777" w:rsidR="004C36EC" w:rsidRPr="005138BA" w:rsidRDefault="004C36EC" w:rsidP="003F2412">
      <w:pPr>
        <w:rPr>
          <w:rFonts w:ascii="Calibri" w:hAnsi="Calibri"/>
          <w:color w:val="000000"/>
        </w:rPr>
      </w:pPr>
      <w:r w:rsidRPr="005138BA">
        <w:rPr>
          <w:rFonts w:ascii="Calibri" w:hAnsi="Calibri"/>
          <w:color w:val="000000"/>
          <w:vertAlign w:val="superscript"/>
        </w:rPr>
        <w:t>4</w:t>
      </w:r>
      <w:r w:rsidRPr="005138BA">
        <w:rPr>
          <w:rFonts w:ascii="Calibri" w:hAnsi="Calibri"/>
          <w:color w:val="000000"/>
        </w:rPr>
        <w:t>Nuclear Medicine Department, Hospital Clinic, Barcelona, Spain</w:t>
      </w:r>
    </w:p>
    <w:p w14:paraId="7DEFAD55" w14:textId="77777777" w:rsidR="004C36EC" w:rsidRPr="005138BA" w:rsidRDefault="004C36EC" w:rsidP="003F2412">
      <w:pPr>
        <w:rPr>
          <w:rFonts w:ascii="Calibri" w:hAnsi="Calibri"/>
          <w:color w:val="000000"/>
        </w:rPr>
      </w:pPr>
      <w:r w:rsidRPr="005138BA">
        <w:rPr>
          <w:rFonts w:ascii="Calibri" w:hAnsi="Calibri"/>
          <w:color w:val="000000"/>
          <w:vertAlign w:val="superscript"/>
        </w:rPr>
        <w:t>5</w:t>
      </w:r>
      <w:r w:rsidRPr="005138BA">
        <w:rPr>
          <w:rFonts w:ascii="Calibri" w:hAnsi="Calibri"/>
          <w:color w:val="000000"/>
        </w:rPr>
        <w:t>Nuclear Medicine Department, Hospital Virgen de las Nieves, Granada, Spain</w:t>
      </w:r>
    </w:p>
    <w:p w14:paraId="6ED99135" w14:textId="77777777" w:rsidR="004C36EC" w:rsidRPr="005138BA" w:rsidRDefault="004C36EC" w:rsidP="003F2412">
      <w:pPr>
        <w:rPr>
          <w:rFonts w:ascii="Calibri" w:hAnsi="Calibri"/>
          <w:color w:val="000000"/>
        </w:rPr>
      </w:pPr>
      <w:r w:rsidRPr="005138BA">
        <w:rPr>
          <w:rFonts w:ascii="Calibri" w:hAnsi="Calibri"/>
          <w:color w:val="000000"/>
          <w:vertAlign w:val="superscript"/>
        </w:rPr>
        <w:t>6</w:t>
      </w:r>
      <w:r w:rsidRPr="005138BA">
        <w:rPr>
          <w:rFonts w:ascii="Calibri" w:hAnsi="Calibri"/>
          <w:color w:val="000000"/>
        </w:rPr>
        <w:t>Pharmacoeconomics &amp; Outcomes Research Iberia (PORIB), Madrid, Spain</w:t>
      </w:r>
    </w:p>
    <w:p w14:paraId="2BA49DDC" w14:textId="77777777" w:rsidR="004C36EC" w:rsidRPr="005138BA" w:rsidRDefault="004C36EC" w:rsidP="003F2412">
      <w:pPr>
        <w:rPr>
          <w:rFonts w:ascii="Calibri" w:hAnsi="Calibri"/>
          <w:color w:val="000000"/>
        </w:rPr>
      </w:pPr>
      <w:r w:rsidRPr="005138BA">
        <w:rPr>
          <w:rFonts w:ascii="Calibri" w:hAnsi="Calibri"/>
          <w:color w:val="000000"/>
          <w:vertAlign w:val="superscript"/>
        </w:rPr>
        <w:t>7</w:t>
      </w:r>
      <w:r w:rsidRPr="005138BA">
        <w:rPr>
          <w:rFonts w:ascii="Calibri" w:hAnsi="Calibri"/>
          <w:color w:val="000000"/>
        </w:rPr>
        <w:t xml:space="preserve">Boston Scientific </w:t>
      </w:r>
      <w:r w:rsidRPr="005138BA">
        <w:rPr>
          <w:rFonts w:cstheme="minorHAnsi"/>
        </w:rPr>
        <w:t>Marlborough, Massachusetts</w:t>
      </w:r>
      <w:r w:rsidRPr="005138BA">
        <w:rPr>
          <w:rFonts w:ascii="Calibri" w:hAnsi="Calibri"/>
          <w:color w:val="000000"/>
        </w:rPr>
        <w:t>, USA</w:t>
      </w:r>
    </w:p>
    <w:p w14:paraId="24C3DA01" w14:textId="77777777" w:rsidR="004C36EC" w:rsidRDefault="004C36EC" w:rsidP="003F2412">
      <w:pPr>
        <w:spacing w:before="0" w:after="160"/>
        <w:jc w:val="left"/>
        <w:rPr>
          <w:rFonts w:cstheme="minorHAnsi"/>
          <w:lang w:val="en-US"/>
        </w:rPr>
      </w:pPr>
      <w:r>
        <w:rPr>
          <w:lang w:val="en-US"/>
        </w:rPr>
        <w:br w:type="page"/>
      </w:r>
    </w:p>
    <w:p w14:paraId="1DC5A879" w14:textId="2F623F73" w:rsidR="00CB1D2C" w:rsidRPr="00EA253C" w:rsidRDefault="00CB1D2C" w:rsidP="00CB1D2C">
      <w:pPr>
        <w:pStyle w:val="Descripcin"/>
        <w:rPr>
          <w:b/>
          <w:bCs/>
          <w:sz w:val="22"/>
          <w:szCs w:val="22"/>
        </w:rPr>
      </w:pPr>
      <w:r w:rsidRPr="00EA253C">
        <w:rPr>
          <w:b/>
          <w:bCs/>
          <w:sz w:val="22"/>
          <w:szCs w:val="22"/>
        </w:rPr>
        <w:lastRenderedPageBreak/>
        <w:t>Appendix 1. Terminology of searching strategy in PubMed</w:t>
      </w:r>
    </w:p>
    <w:tbl>
      <w:tblPr>
        <w:tblStyle w:val="Tablaconcuadrcula"/>
        <w:tblW w:w="5000" w:type="pct"/>
        <w:tblLayout w:type="fixed"/>
        <w:tblCellMar>
          <w:left w:w="57" w:type="dxa"/>
          <w:right w:w="57" w:type="dxa"/>
        </w:tblCellMar>
        <w:tblLook w:val="06A0" w:firstRow="1" w:lastRow="0" w:firstColumn="1" w:lastColumn="0" w:noHBand="1" w:noVBand="1"/>
      </w:tblPr>
      <w:tblGrid>
        <w:gridCol w:w="641"/>
        <w:gridCol w:w="18"/>
        <w:gridCol w:w="44"/>
        <w:gridCol w:w="1454"/>
        <w:gridCol w:w="5682"/>
        <w:gridCol w:w="995"/>
      </w:tblGrid>
      <w:tr w:rsidR="001D73CC" w:rsidRPr="00736EEC" w14:paraId="18A6893E" w14:textId="48F31261" w:rsidTr="003F2412">
        <w:trPr>
          <w:trHeight w:val="20"/>
          <w:tblHeader/>
        </w:trPr>
        <w:tc>
          <w:tcPr>
            <w:tcW w:w="398" w:type="pct"/>
            <w:gridSpan w:val="3"/>
            <w:shd w:val="clear" w:color="auto" w:fill="D9D9D9" w:themeFill="background1" w:themeFillShade="D9"/>
            <w:hideMark/>
          </w:tcPr>
          <w:p w14:paraId="42DCEA2C" w14:textId="77777777" w:rsidR="00163A8B" w:rsidRPr="00736EEC" w:rsidRDefault="00163A8B" w:rsidP="0067719C">
            <w:pPr>
              <w:spacing w:before="0" w:after="0" w:line="240" w:lineRule="auto"/>
              <w:jc w:val="center"/>
              <w:rPr>
                <w:rFonts w:eastAsia="Times New Roman" w:cstheme="minorHAnsi"/>
                <w:b/>
                <w:bCs/>
                <w:sz w:val="20"/>
                <w:szCs w:val="20"/>
                <w:lang w:eastAsia="es-ES"/>
              </w:rPr>
            </w:pPr>
            <w:r w:rsidRPr="00736EEC">
              <w:rPr>
                <w:rFonts w:eastAsia="Times New Roman" w:cstheme="minorHAnsi"/>
                <w:b/>
                <w:bCs/>
                <w:sz w:val="20"/>
                <w:szCs w:val="20"/>
                <w:lang w:eastAsia="es-ES"/>
              </w:rPr>
              <w:t>Search</w:t>
            </w:r>
          </w:p>
        </w:tc>
        <w:tc>
          <w:tcPr>
            <w:tcW w:w="822" w:type="pct"/>
            <w:shd w:val="clear" w:color="auto" w:fill="D9D9D9" w:themeFill="background1" w:themeFillShade="D9"/>
            <w:hideMark/>
          </w:tcPr>
          <w:p w14:paraId="30106703" w14:textId="77777777" w:rsidR="00163A8B" w:rsidRPr="00736EEC" w:rsidRDefault="00163A8B" w:rsidP="0067719C">
            <w:pPr>
              <w:spacing w:before="0" w:after="0" w:line="240" w:lineRule="auto"/>
              <w:jc w:val="center"/>
              <w:rPr>
                <w:rFonts w:eastAsia="Times New Roman" w:cstheme="minorHAnsi"/>
                <w:b/>
                <w:bCs/>
                <w:sz w:val="20"/>
                <w:szCs w:val="20"/>
                <w:lang w:eastAsia="es-ES"/>
              </w:rPr>
            </w:pPr>
            <w:r w:rsidRPr="00736EEC">
              <w:rPr>
                <w:rFonts w:eastAsia="Times New Roman" w:cstheme="minorHAnsi"/>
                <w:b/>
                <w:bCs/>
                <w:sz w:val="20"/>
                <w:szCs w:val="20"/>
                <w:lang w:eastAsia="es-ES"/>
              </w:rPr>
              <w:t>Terms</w:t>
            </w:r>
          </w:p>
        </w:tc>
        <w:tc>
          <w:tcPr>
            <w:tcW w:w="3216" w:type="pct"/>
            <w:shd w:val="clear" w:color="auto" w:fill="D9D9D9" w:themeFill="background1" w:themeFillShade="D9"/>
            <w:hideMark/>
          </w:tcPr>
          <w:p w14:paraId="004CAD71" w14:textId="77777777" w:rsidR="00163A8B" w:rsidRPr="00736EEC" w:rsidRDefault="00163A8B" w:rsidP="0067719C">
            <w:pPr>
              <w:spacing w:before="0" w:after="0" w:line="240" w:lineRule="auto"/>
              <w:jc w:val="center"/>
              <w:rPr>
                <w:rFonts w:eastAsia="Times New Roman" w:cstheme="minorHAnsi"/>
                <w:b/>
                <w:bCs/>
                <w:sz w:val="20"/>
                <w:szCs w:val="20"/>
                <w:lang w:eastAsia="es-ES"/>
              </w:rPr>
            </w:pPr>
            <w:r w:rsidRPr="00736EEC">
              <w:rPr>
                <w:rFonts w:eastAsia="Times New Roman" w:cstheme="minorHAnsi"/>
                <w:b/>
                <w:bCs/>
                <w:sz w:val="20"/>
                <w:szCs w:val="20"/>
                <w:lang w:eastAsia="es-ES"/>
              </w:rPr>
              <w:t>Search strategy</w:t>
            </w:r>
          </w:p>
        </w:tc>
        <w:tc>
          <w:tcPr>
            <w:tcW w:w="563" w:type="pct"/>
            <w:shd w:val="clear" w:color="auto" w:fill="D9D9D9" w:themeFill="background1" w:themeFillShade="D9"/>
          </w:tcPr>
          <w:p w14:paraId="3014DD7F" w14:textId="726CB437" w:rsidR="00163A8B" w:rsidRPr="00736EEC" w:rsidRDefault="00163A8B" w:rsidP="0067719C">
            <w:pPr>
              <w:spacing w:before="0" w:after="0" w:line="240" w:lineRule="auto"/>
              <w:jc w:val="center"/>
              <w:rPr>
                <w:rFonts w:eastAsia="Times New Roman" w:cstheme="minorHAnsi"/>
                <w:b/>
                <w:bCs/>
                <w:sz w:val="20"/>
                <w:szCs w:val="20"/>
                <w:lang w:eastAsia="es-ES"/>
              </w:rPr>
            </w:pPr>
            <w:r w:rsidRPr="00736EEC">
              <w:rPr>
                <w:rFonts w:eastAsia="Times New Roman" w:cstheme="minorHAnsi"/>
                <w:b/>
                <w:bCs/>
                <w:sz w:val="20"/>
                <w:szCs w:val="20"/>
                <w:lang w:eastAsia="es-ES"/>
              </w:rPr>
              <w:t>Results</w:t>
            </w:r>
          </w:p>
        </w:tc>
      </w:tr>
      <w:tr w:rsidR="001D73CC" w:rsidRPr="00736EEC" w14:paraId="6E8AF5F0" w14:textId="2B821BD8" w:rsidTr="007F144B">
        <w:trPr>
          <w:trHeight w:val="20"/>
        </w:trPr>
        <w:tc>
          <w:tcPr>
            <w:tcW w:w="363" w:type="pct"/>
            <w:hideMark/>
          </w:tcPr>
          <w:p w14:paraId="47EBC40D"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1</w:t>
            </w:r>
          </w:p>
        </w:tc>
        <w:tc>
          <w:tcPr>
            <w:tcW w:w="858" w:type="pct"/>
            <w:gridSpan w:val="3"/>
            <w:hideMark/>
          </w:tcPr>
          <w:p w14:paraId="3ACCF53B"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Hepatocarcinoma</w:t>
            </w:r>
          </w:p>
        </w:tc>
        <w:tc>
          <w:tcPr>
            <w:tcW w:w="3216" w:type="pct"/>
            <w:hideMark/>
          </w:tcPr>
          <w:p w14:paraId="63E8A190"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w:t>
            </w:r>
            <w:proofErr w:type="gramStart"/>
            <w:r w:rsidRPr="00736EEC">
              <w:rPr>
                <w:rFonts w:cstheme="minorHAnsi"/>
                <w:sz w:val="20"/>
                <w:szCs w:val="20"/>
              </w:rPr>
              <w:t>carcinoma</w:t>
            </w:r>
            <w:proofErr w:type="gramEnd"/>
            <w:r w:rsidRPr="00736EEC">
              <w:rPr>
                <w:rFonts w:cstheme="minorHAnsi"/>
                <w:sz w:val="20"/>
                <w:szCs w:val="20"/>
              </w:rPr>
              <w:t xml:space="preserve"> hepatocellular"[</w:t>
            </w:r>
            <w:proofErr w:type="spellStart"/>
            <w:r w:rsidRPr="00736EEC">
              <w:rPr>
                <w:rFonts w:cstheme="minorHAnsi"/>
                <w:sz w:val="20"/>
                <w:szCs w:val="20"/>
              </w:rPr>
              <w:t>MeSH</w:t>
            </w:r>
            <w:proofErr w:type="spellEnd"/>
            <w:r w:rsidRPr="00736EEC">
              <w:rPr>
                <w:rFonts w:cstheme="minorHAnsi"/>
                <w:sz w:val="20"/>
                <w:szCs w:val="20"/>
              </w:rPr>
              <w:t xml:space="preserve"> Terms] OR ("carcinoma"[All Fields] AND "hepatocellular"[All Fields]) OR "hepatocellular carcinoma"[All Fields] OR "hepatocarcinoma"[All Fields] OR "</w:t>
            </w:r>
            <w:proofErr w:type="spellStart"/>
            <w:r w:rsidRPr="00736EEC">
              <w:rPr>
                <w:rFonts w:cstheme="minorHAnsi"/>
                <w:sz w:val="20"/>
                <w:szCs w:val="20"/>
              </w:rPr>
              <w:t>hepatocarcinomas</w:t>
            </w:r>
            <w:proofErr w:type="spellEnd"/>
            <w:r w:rsidRPr="00736EEC">
              <w:rPr>
                <w:rFonts w:cstheme="minorHAnsi"/>
                <w:sz w:val="20"/>
                <w:szCs w:val="20"/>
              </w:rPr>
              <w:t>"[All Fields]</w:t>
            </w:r>
          </w:p>
        </w:tc>
        <w:tc>
          <w:tcPr>
            <w:tcW w:w="563" w:type="pct"/>
          </w:tcPr>
          <w:p w14:paraId="3972E49E" w14:textId="7DAC895D" w:rsidR="00163A8B" w:rsidRPr="00736EEC" w:rsidRDefault="00B300B7" w:rsidP="0067719C">
            <w:pPr>
              <w:spacing w:before="0" w:after="0" w:line="240" w:lineRule="auto"/>
              <w:jc w:val="center"/>
              <w:rPr>
                <w:rFonts w:cstheme="minorHAnsi"/>
                <w:sz w:val="20"/>
                <w:szCs w:val="20"/>
              </w:rPr>
            </w:pPr>
            <w:r>
              <w:rPr>
                <w:rFonts w:cstheme="minorHAnsi"/>
                <w:sz w:val="20"/>
                <w:szCs w:val="20"/>
              </w:rPr>
              <w:t>127,003</w:t>
            </w:r>
          </w:p>
        </w:tc>
      </w:tr>
      <w:tr w:rsidR="001D73CC" w:rsidRPr="00736EEC" w14:paraId="7BC0F39A" w14:textId="07B94F41" w:rsidTr="007F144B">
        <w:trPr>
          <w:trHeight w:val="20"/>
        </w:trPr>
        <w:tc>
          <w:tcPr>
            <w:tcW w:w="363" w:type="pct"/>
            <w:hideMark/>
          </w:tcPr>
          <w:p w14:paraId="6409F637"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2</w:t>
            </w:r>
          </w:p>
        </w:tc>
        <w:tc>
          <w:tcPr>
            <w:tcW w:w="858" w:type="pct"/>
            <w:gridSpan w:val="3"/>
            <w:hideMark/>
          </w:tcPr>
          <w:p w14:paraId="6D3789E6"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Hepatic neoplasms</w:t>
            </w:r>
          </w:p>
        </w:tc>
        <w:tc>
          <w:tcPr>
            <w:tcW w:w="3216" w:type="pct"/>
            <w:hideMark/>
          </w:tcPr>
          <w:p w14:paraId="06B2284E"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w:t>
            </w:r>
            <w:proofErr w:type="gramStart"/>
            <w:r w:rsidRPr="00736EEC">
              <w:rPr>
                <w:rFonts w:cstheme="minorHAnsi"/>
                <w:sz w:val="20"/>
                <w:szCs w:val="20"/>
              </w:rPr>
              <w:t>liver</w:t>
            </w:r>
            <w:proofErr w:type="gramEnd"/>
            <w:r w:rsidRPr="00736EEC">
              <w:rPr>
                <w:rFonts w:cstheme="minorHAnsi"/>
                <w:sz w:val="20"/>
                <w:szCs w:val="20"/>
              </w:rPr>
              <w:t xml:space="preserve"> neoplasms"[</w:t>
            </w:r>
            <w:proofErr w:type="spellStart"/>
            <w:r w:rsidRPr="00736EEC">
              <w:rPr>
                <w:rFonts w:cstheme="minorHAnsi"/>
                <w:sz w:val="20"/>
                <w:szCs w:val="20"/>
              </w:rPr>
              <w:t>MeSH</w:t>
            </w:r>
            <w:proofErr w:type="spellEnd"/>
            <w:r w:rsidRPr="00736EEC">
              <w:rPr>
                <w:rFonts w:cstheme="minorHAnsi"/>
                <w:sz w:val="20"/>
                <w:szCs w:val="20"/>
              </w:rPr>
              <w:t xml:space="preserve"> Terms] OR ("liver"[All Fields] AND "neoplasms"[All Fields]) OR "liver neoplasms"[All Fields] OR ("hepatic"[All Fields] AND "neoplasms"[All Fields]) OR "hepatic neoplasms"[All Fields]</w:t>
            </w:r>
          </w:p>
        </w:tc>
        <w:tc>
          <w:tcPr>
            <w:tcW w:w="563" w:type="pct"/>
          </w:tcPr>
          <w:p w14:paraId="6B221986" w14:textId="41C7EB29" w:rsidR="00163A8B" w:rsidRPr="00736EEC" w:rsidRDefault="00B300B7" w:rsidP="0067719C">
            <w:pPr>
              <w:spacing w:before="0" w:after="0" w:line="240" w:lineRule="auto"/>
              <w:jc w:val="center"/>
              <w:rPr>
                <w:rFonts w:cstheme="minorHAnsi"/>
                <w:sz w:val="20"/>
                <w:szCs w:val="20"/>
              </w:rPr>
            </w:pPr>
            <w:r>
              <w:rPr>
                <w:rFonts w:cstheme="minorHAnsi"/>
                <w:sz w:val="20"/>
                <w:szCs w:val="20"/>
              </w:rPr>
              <w:t>238,813</w:t>
            </w:r>
          </w:p>
        </w:tc>
      </w:tr>
      <w:tr w:rsidR="001D73CC" w:rsidRPr="00736EEC" w14:paraId="3799D5AB" w14:textId="163A0A44" w:rsidTr="007F144B">
        <w:trPr>
          <w:trHeight w:val="20"/>
        </w:trPr>
        <w:tc>
          <w:tcPr>
            <w:tcW w:w="363" w:type="pct"/>
            <w:hideMark/>
          </w:tcPr>
          <w:p w14:paraId="344E4EC9"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3</w:t>
            </w:r>
          </w:p>
        </w:tc>
        <w:tc>
          <w:tcPr>
            <w:tcW w:w="858" w:type="pct"/>
            <w:gridSpan w:val="3"/>
            <w:hideMark/>
          </w:tcPr>
          <w:p w14:paraId="3B3147F7"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 xml:space="preserve">Primary liver tumour </w:t>
            </w:r>
          </w:p>
        </w:tc>
        <w:tc>
          <w:tcPr>
            <w:tcW w:w="3216" w:type="pct"/>
            <w:hideMark/>
          </w:tcPr>
          <w:p w14:paraId="6CA2AB7D"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primaries"[All Fields] OR "primary"[All Fields]) AND ("liver neoplasms"[</w:t>
            </w:r>
            <w:proofErr w:type="spellStart"/>
            <w:r w:rsidRPr="00736EEC">
              <w:rPr>
                <w:rFonts w:cstheme="minorHAnsi"/>
                <w:sz w:val="20"/>
                <w:szCs w:val="20"/>
              </w:rPr>
              <w:t>MeSH</w:t>
            </w:r>
            <w:proofErr w:type="spellEnd"/>
            <w:r w:rsidRPr="00736EEC">
              <w:rPr>
                <w:rFonts w:cstheme="minorHAnsi"/>
                <w:sz w:val="20"/>
                <w:szCs w:val="20"/>
              </w:rPr>
              <w:t xml:space="preserve"> Terms] OR ("liver"[All Fields] AND "neoplasms"[All Fields]) OR "liver neoplasms"[All Fields] OR ("liver"[All Fields] AND "tumour"[All Fields]) OR "liver tumour"[All Fields])</w:t>
            </w:r>
          </w:p>
        </w:tc>
        <w:tc>
          <w:tcPr>
            <w:tcW w:w="563" w:type="pct"/>
          </w:tcPr>
          <w:p w14:paraId="4BA88B6C" w14:textId="1030FB42" w:rsidR="00163A8B" w:rsidRPr="00736EEC" w:rsidRDefault="00B300B7" w:rsidP="0067719C">
            <w:pPr>
              <w:spacing w:before="0" w:after="0" w:line="240" w:lineRule="auto"/>
              <w:jc w:val="center"/>
              <w:rPr>
                <w:rFonts w:cstheme="minorHAnsi"/>
                <w:sz w:val="20"/>
                <w:szCs w:val="20"/>
              </w:rPr>
            </w:pPr>
            <w:r>
              <w:rPr>
                <w:rFonts w:cstheme="minorHAnsi"/>
                <w:sz w:val="20"/>
                <w:szCs w:val="20"/>
              </w:rPr>
              <w:t>35,870</w:t>
            </w:r>
          </w:p>
        </w:tc>
      </w:tr>
      <w:tr w:rsidR="001D73CC" w:rsidRPr="00736EEC" w14:paraId="13D9BDBA" w14:textId="1BF99B55" w:rsidTr="007F144B">
        <w:trPr>
          <w:trHeight w:val="20"/>
        </w:trPr>
        <w:tc>
          <w:tcPr>
            <w:tcW w:w="363" w:type="pct"/>
            <w:hideMark/>
          </w:tcPr>
          <w:p w14:paraId="23A6D352"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4</w:t>
            </w:r>
          </w:p>
        </w:tc>
        <w:tc>
          <w:tcPr>
            <w:tcW w:w="858" w:type="pct"/>
            <w:gridSpan w:val="3"/>
            <w:hideMark/>
          </w:tcPr>
          <w:p w14:paraId="5205AE3B"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 xml:space="preserve">Primary liver </w:t>
            </w:r>
            <w:proofErr w:type="spellStart"/>
            <w:r w:rsidRPr="00736EEC">
              <w:rPr>
                <w:rFonts w:eastAsia="Times New Roman" w:cstheme="minorHAnsi"/>
                <w:color w:val="000000"/>
                <w:sz w:val="20"/>
                <w:szCs w:val="20"/>
                <w:lang w:eastAsia="es-ES"/>
              </w:rPr>
              <w:t>tumors</w:t>
            </w:r>
            <w:proofErr w:type="spellEnd"/>
            <w:r w:rsidRPr="00736EEC">
              <w:rPr>
                <w:rFonts w:eastAsia="Times New Roman" w:cstheme="minorHAnsi"/>
                <w:color w:val="000000"/>
                <w:sz w:val="20"/>
                <w:szCs w:val="20"/>
                <w:lang w:eastAsia="es-ES"/>
              </w:rPr>
              <w:t xml:space="preserve"> </w:t>
            </w:r>
          </w:p>
        </w:tc>
        <w:tc>
          <w:tcPr>
            <w:tcW w:w="3216" w:type="pct"/>
            <w:hideMark/>
          </w:tcPr>
          <w:p w14:paraId="3EF9E52D"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primaries"[All Fields] OR "primary"[All Fields]) AND ("liver neoplasms"[</w:t>
            </w:r>
            <w:proofErr w:type="spellStart"/>
            <w:r w:rsidRPr="00736EEC">
              <w:rPr>
                <w:rFonts w:cstheme="minorHAnsi"/>
                <w:sz w:val="20"/>
                <w:szCs w:val="20"/>
              </w:rPr>
              <w:t>MeSH</w:t>
            </w:r>
            <w:proofErr w:type="spellEnd"/>
            <w:r w:rsidRPr="00736EEC">
              <w:rPr>
                <w:rFonts w:cstheme="minorHAnsi"/>
                <w:sz w:val="20"/>
                <w:szCs w:val="20"/>
              </w:rPr>
              <w:t xml:space="preserve"> Terms] OR ("liver"[All Fields] AND "neoplasms"[All Fields]) OR "liver neoplasms"[All Fields] OR ("liver"[All Fields] AND "</w:t>
            </w:r>
            <w:proofErr w:type="spellStart"/>
            <w:r w:rsidRPr="00736EEC">
              <w:rPr>
                <w:rFonts w:cstheme="minorHAnsi"/>
                <w:sz w:val="20"/>
                <w:szCs w:val="20"/>
              </w:rPr>
              <w:t>tumors</w:t>
            </w:r>
            <w:proofErr w:type="spellEnd"/>
            <w:r w:rsidRPr="00736EEC">
              <w:rPr>
                <w:rFonts w:cstheme="minorHAnsi"/>
                <w:sz w:val="20"/>
                <w:szCs w:val="20"/>
              </w:rPr>
              <w:t xml:space="preserve">"[All Fields]) OR "liver </w:t>
            </w:r>
            <w:proofErr w:type="spellStart"/>
            <w:r w:rsidRPr="00736EEC">
              <w:rPr>
                <w:rFonts w:cstheme="minorHAnsi"/>
                <w:sz w:val="20"/>
                <w:szCs w:val="20"/>
              </w:rPr>
              <w:t>tumors</w:t>
            </w:r>
            <w:proofErr w:type="spellEnd"/>
            <w:r w:rsidRPr="00736EEC">
              <w:rPr>
                <w:rFonts w:cstheme="minorHAnsi"/>
                <w:sz w:val="20"/>
                <w:szCs w:val="20"/>
              </w:rPr>
              <w:t>"[All Fields])</w:t>
            </w:r>
          </w:p>
        </w:tc>
        <w:tc>
          <w:tcPr>
            <w:tcW w:w="563" w:type="pct"/>
          </w:tcPr>
          <w:p w14:paraId="51C8D156" w14:textId="4A11C35E" w:rsidR="00163A8B" w:rsidRPr="00736EEC" w:rsidRDefault="00B300B7" w:rsidP="0067719C">
            <w:pPr>
              <w:spacing w:before="0" w:after="0" w:line="240" w:lineRule="auto"/>
              <w:jc w:val="center"/>
              <w:rPr>
                <w:rFonts w:cstheme="minorHAnsi"/>
                <w:sz w:val="20"/>
                <w:szCs w:val="20"/>
              </w:rPr>
            </w:pPr>
            <w:r>
              <w:rPr>
                <w:rFonts w:cstheme="minorHAnsi"/>
                <w:sz w:val="20"/>
                <w:szCs w:val="20"/>
              </w:rPr>
              <w:t>37,233</w:t>
            </w:r>
          </w:p>
        </w:tc>
      </w:tr>
      <w:tr w:rsidR="001D73CC" w:rsidRPr="00736EEC" w14:paraId="3CF3276E" w14:textId="2013B8B2" w:rsidTr="007F144B">
        <w:trPr>
          <w:trHeight w:val="20"/>
        </w:trPr>
        <w:tc>
          <w:tcPr>
            <w:tcW w:w="363" w:type="pct"/>
            <w:hideMark/>
          </w:tcPr>
          <w:p w14:paraId="23503BE6"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5</w:t>
            </w:r>
          </w:p>
        </w:tc>
        <w:tc>
          <w:tcPr>
            <w:tcW w:w="858" w:type="pct"/>
            <w:gridSpan w:val="3"/>
            <w:hideMark/>
          </w:tcPr>
          <w:p w14:paraId="5816AA4A"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Liver metastases</w:t>
            </w:r>
          </w:p>
        </w:tc>
        <w:tc>
          <w:tcPr>
            <w:tcW w:w="3216" w:type="pct"/>
            <w:hideMark/>
          </w:tcPr>
          <w:p w14:paraId="788FBA83" w14:textId="77777777" w:rsidR="00163A8B" w:rsidRPr="00736EEC" w:rsidRDefault="00163A8B" w:rsidP="0067719C">
            <w:pPr>
              <w:spacing w:before="0" w:after="0" w:line="240" w:lineRule="auto"/>
              <w:jc w:val="center"/>
              <w:rPr>
                <w:rFonts w:eastAsia="Times New Roman" w:cstheme="minorHAnsi"/>
                <w:sz w:val="20"/>
                <w:szCs w:val="20"/>
                <w:lang w:eastAsia="es-ES"/>
              </w:rPr>
            </w:pPr>
            <w:r w:rsidRPr="00736EEC">
              <w:rPr>
                <w:rFonts w:cstheme="minorHAnsi"/>
                <w:sz w:val="20"/>
                <w:szCs w:val="20"/>
              </w:rPr>
              <w:t>("liver"[</w:t>
            </w:r>
            <w:proofErr w:type="spellStart"/>
            <w:r w:rsidRPr="00736EEC">
              <w:rPr>
                <w:rFonts w:cstheme="minorHAnsi"/>
                <w:sz w:val="20"/>
                <w:szCs w:val="20"/>
              </w:rPr>
              <w:t>MeSH</w:t>
            </w:r>
            <w:proofErr w:type="spellEnd"/>
            <w:r w:rsidRPr="00736EEC">
              <w:rPr>
                <w:rFonts w:cstheme="minorHAnsi"/>
                <w:sz w:val="20"/>
                <w:szCs w:val="20"/>
              </w:rPr>
              <w:t xml:space="preserve"> Terms] OR "liver"[All Fields] OR "livers"[All Fields] OR "liver s"[All Fields]) AND ("</w:t>
            </w:r>
            <w:proofErr w:type="spellStart"/>
            <w:r w:rsidRPr="00736EEC">
              <w:rPr>
                <w:rFonts w:cstheme="minorHAnsi"/>
                <w:sz w:val="20"/>
                <w:szCs w:val="20"/>
              </w:rPr>
              <w:t>metastasation</w:t>
            </w:r>
            <w:proofErr w:type="spellEnd"/>
            <w:r w:rsidRPr="00736EEC">
              <w:rPr>
                <w:rFonts w:cstheme="minorHAnsi"/>
                <w:sz w:val="20"/>
                <w:szCs w:val="20"/>
              </w:rPr>
              <w:t>"[All Fields] OR "</w:t>
            </w:r>
            <w:proofErr w:type="spellStart"/>
            <w:r w:rsidRPr="00736EEC">
              <w:rPr>
                <w:rFonts w:cstheme="minorHAnsi"/>
                <w:sz w:val="20"/>
                <w:szCs w:val="20"/>
              </w:rPr>
              <w:t>metastasic</w:t>
            </w:r>
            <w:proofErr w:type="spellEnd"/>
            <w:r w:rsidRPr="00736EEC">
              <w:rPr>
                <w:rFonts w:cstheme="minorHAnsi"/>
                <w:sz w:val="20"/>
                <w:szCs w:val="20"/>
              </w:rPr>
              <w:t>"[All Fields] OR "</w:t>
            </w:r>
            <w:proofErr w:type="spellStart"/>
            <w:r w:rsidRPr="00736EEC">
              <w:rPr>
                <w:rFonts w:cstheme="minorHAnsi"/>
                <w:sz w:val="20"/>
                <w:szCs w:val="20"/>
              </w:rPr>
              <w:t>metastasing</w:t>
            </w:r>
            <w:proofErr w:type="spellEnd"/>
            <w:r w:rsidRPr="00736EEC">
              <w:rPr>
                <w:rFonts w:cstheme="minorHAnsi"/>
                <w:sz w:val="20"/>
                <w:szCs w:val="20"/>
              </w:rPr>
              <w:t>"[All Fields] OR "metastasise"[All Fields] OR "metastasised"[All Fields] OR "metastasises"[All Fields] OR "metastasising"[All Fields] OR "</w:t>
            </w:r>
            <w:proofErr w:type="spellStart"/>
            <w:r w:rsidRPr="00736EEC">
              <w:rPr>
                <w:rFonts w:cstheme="minorHAnsi"/>
                <w:sz w:val="20"/>
                <w:szCs w:val="20"/>
              </w:rPr>
              <w:t>metastasization</w:t>
            </w:r>
            <w:proofErr w:type="spellEnd"/>
            <w:r w:rsidRPr="00736EEC">
              <w:rPr>
                <w:rFonts w:cstheme="minorHAnsi"/>
                <w:sz w:val="20"/>
                <w:szCs w:val="20"/>
              </w:rPr>
              <w:t>"[All Fields] OR "metastasizes"[All Fields] OR "metastasizing"[All Fields] OR "neoplasm metastasis"[</w:t>
            </w:r>
            <w:proofErr w:type="spellStart"/>
            <w:r w:rsidRPr="00736EEC">
              <w:rPr>
                <w:rFonts w:cstheme="minorHAnsi"/>
                <w:sz w:val="20"/>
                <w:szCs w:val="20"/>
              </w:rPr>
              <w:t>MeSH</w:t>
            </w:r>
            <w:proofErr w:type="spellEnd"/>
            <w:r w:rsidRPr="00736EEC">
              <w:rPr>
                <w:rFonts w:cstheme="minorHAnsi"/>
                <w:sz w:val="20"/>
                <w:szCs w:val="20"/>
              </w:rPr>
              <w:t xml:space="preserve"> Terms] OR ("neoplasm"[All Fields] AND "metastasis"[All Fields]) OR "neoplasm metastasis"[All Fields] OR "</w:t>
            </w:r>
            <w:proofErr w:type="spellStart"/>
            <w:r w:rsidRPr="00736EEC">
              <w:rPr>
                <w:rFonts w:cstheme="minorHAnsi"/>
                <w:sz w:val="20"/>
                <w:szCs w:val="20"/>
              </w:rPr>
              <w:t>metastase</w:t>
            </w:r>
            <w:proofErr w:type="spellEnd"/>
            <w:r w:rsidRPr="00736EEC">
              <w:rPr>
                <w:rFonts w:cstheme="minorHAnsi"/>
                <w:sz w:val="20"/>
                <w:szCs w:val="20"/>
              </w:rPr>
              <w:t>"[All Fields] OR "metastases"[All Fields] OR "metastasize"[All Fields] OR "metastasized"[All Fields])</w:t>
            </w:r>
          </w:p>
        </w:tc>
        <w:tc>
          <w:tcPr>
            <w:tcW w:w="563" w:type="pct"/>
          </w:tcPr>
          <w:p w14:paraId="2FA14015" w14:textId="67967BB9" w:rsidR="00163A8B" w:rsidRPr="00736EEC" w:rsidRDefault="00B300B7" w:rsidP="0067719C">
            <w:pPr>
              <w:spacing w:before="0" w:after="0" w:line="240" w:lineRule="auto"/>
              <w:jc w:val="center"/>
              <w:rPr>
                <w:rFonts w:cstheme="minorHAnsi"/>
                <w:sz w:val="20"/>
                <w:szCs w:val="20"/>
              </w:rPr>
            </w:pPr>
            <w:r>
              <w:rPr>
                <w:rFonts w:cstheme="minorHAnsi"/>
                <w:sz w:val="20"/>
                <w:szCs w:val="20"/>
              </w:rPr>
              <w:t>55,403</w:t>
            </w:r>
          </w:p>
        </w:tc>
      </w:tr>
      <w:tr w:rsidR="001D73CC" w:rsidRPr="00736EEC" w14:paraId="648614F3" w14:textId="5824410A" w:rsidTr="007F144B">
        <w:trPr>
          <w:trHeight w:val="20"/>
        </w:trPr>
        <w:tc>
          <w:tcPr>
            <w:tcW w:w="363" w:type="pct"/>
            <w:hideMark/>
          </w:tcPr>
          <w:p w14:paraId="573C79E8"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6</w:t>
            </w:r>
          </w:p>
        </w:tc>
        <w:tc>
          <w:tcPr>
            <w:tcW w:w="858" w:type="pct"/>
            <w:gridSpan w:val="3"/>
            <w:hideMark/>
          </w:tcPr>
          <w:p w14:paraId="461D960B"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Secondary liver cancer</w:t>
            </w:r>
          </w:p>
        </w:tc>
        <w:tc>
          <w:tcPr>
            <w:tcW w:w="3216" w:type="pct"/>
            <w:hideMark/>
          </w:tcPr>
          <w:p w14:paraId="7811F8E3" w14:textId="77777777" w:rsidR="00163A8B" w:rsidRPr="00736EEC" w:rsidRDefault="00163A8B" w:rsidP="0067719C">
            <w:pPr>
              <w:spacing w:before="0" w:after="0" w:line="240" w:lineRule="auto"/>
              <w:jc w:val="center"/>
              <w:rPr>
                <w:rFonts w:eastAsia="Times New Roman" w:cstheme="minorHAnsi"/>
                <w:sz w:val="20"/>
                <w:szCs w:val="20"/>
                <w:lang w:eastAsia="es-ES"/>
              </w:rPr>
            </w:pPr>
            <w:r w:rsidRPr="00736EEC">
              <w:rPr>
                <w:rFonts w:cstheme="minorHAnsi"/>
                <w:sz w:val="20"/>
                <w:szCs w:val="20"/>
              </w:rPr>
              <w:t>("neoplasm metastasis"[</w:t>
            </w:r>
            <w:proofErr w:type="spellStart"/>
            <w:r w:rsidRPr="00736EEC">
              <w:rPr>
                <w:rFonts w:cstheme="minorHAnsi"/>
                <w:sz w:val="20"/>
                <w:szCs w:val="20"/>
              </w:rPr>
              <w:t>MeSH</w:t>
            </w:r>
            <w:proofErr w:type="spellEnd"/>
            <w:r w:rsidRPr="00736EEC">
              <w:rPr>
                <w:rFonts w:cstheme="minorHAnsi"/>
                <w:sz w:val="20"/>
                <w:szCs w:val="20"/>
              </w:rPr>
              <w:t xml:space="preserve"> Terms] OR ("neoplasm"[All Fields] AND "metastasis"[All Fields]) OR "neoplasm metastasis"[All Fields] OR "secondaries"[All Fields] OR "secondary"[</w:t>
            </w:r>
            <w:proofErr w:type="spellStart"/>
            <w:r w:rsidRPr="00736EEC">
              <w:rPr>
                <w:rFonts w:cstheme="minorHAnsi"/>
                <w:sz w:val="20"/>
                <w:szCs w:val="20"/>
              </w:rPr>
              <w:t>MeSH</w:t>
            </w:r>
            <w:proofErr w:type="spellEnd"/>
            <w:r w:rsidRPr="00736EEC">
              <w:rPr>
                <w:rFonts w:cstheme="minorHAnsi"/>
                <w:sz w:val="20"/>
                <w:szCs w:val="20"/>
              </w:rPr>
              <w:t xml:space="preserve"> Subheading] OR "secondary"[All Fields]) AND ("liver neoplasms"[</w:t>
            </w:r>
            <w:proofErr w:type="spellStart"/>
            <w:r w:rsidRPr="00736EEC">
              <w:rPr>
                <w:rFonts w:cstheme="minorHAnsi"/>
                <w:sz w:val="20"/>
                <w:szCs w:val="20"/>
              </w:rPr>
              <w:t>MeSH</w:t>
            </w:r>
            <w:proofErr w:type="spellEnd"/>
            <w:r w:rsidRPr="00736EEC">
              <w:rPr>
                <w:rFonts w:cstheme="minorHAnsi"/>
                <w:sz w:val="20"/>
                <w:szCs w:val="20"/>
              </w:rPr>
              <w:t xml:space="preserve"> Terms] OR ("liver"[All Fields] AND "neoplasms"[All Fields]) OR "liver neoplasms"[All Fields] OR ("liver"[All Fields] AND "cancer"[All Fields]) OR "liver cancer"[All Fields])</w:t>
            </w:r>
          </w:p>
        </w:tc>
        <w:tc>
          <w:tcPr>
            <w:tcW w:w="563" w:type="pct"/>
          </w:tcPr>
          <w:p w14:paraId="01E00D8E" w14:textId="3EE3CC00" w:rsidR="00163A8B" w:rsidRPr="00736EEC" w:rsidRDefault="00B300B7" w:rsidP="0067719C">
            <w:pPr>
              <w:spacing w:before="0" w:after="0" w:line="240" w:lineRule="auto"/>
              <w:jc w:val="center"/>
              <w:rPr>
                <w:rFonts w:cstheme="minorHAnsi"/>
                <w:sz w:val="20"/>
                <w:szCs w:val="20"/>
              </w:rPr>
            </w:pPr>
            <w:r>
              <w:rPr>
                <w:rFonts w:cstheme="minorHAnsi"/>
                <w:sz w:val="20"/>
                <w:szCs w:val="20"/>
              </w:rPr>
              <w:t>61,608</w:t>
            </w:r>
          </w:p>
        </w:tc>
      </w:tr>
      <w:tr w:rsidR="001D73CC" w:rsidRPr="00736EEC" w14:paraId="30A727F3" w14:textId="0B74A9CD" w:rsidTr="007F144B">
        <w:trPr>
          <w:trHeight w:val="20"/>
        </w:trPr>
        <w:tc>
          <w:tcPr>
            <w:tcW w:w="363" w:type="pct"/>
            <w:hideMark/>
          </w:tcPr>
          <w:p w14:paraId="06DE8B1E"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7</w:t>
            </w:r>
          </w:p>
        </w:tc>
        <w:tc>
          <w:tcPr>
            <w:tcW w:w="858" w:type="pct"/>
            <w:gridSpan w:val="3"/>
            <w:hideMark/>
          </w:tcPr>
          <w:p w14:paraId="228BB366"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1OR#2OR#3</w:t>
            </w:r>
          </w:p>
          <w:p w14:paraId="646E1E0E"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OR#4OR#5</w:t>
            </w:r>
          </w:p>
        </w:tc>
        <w:tc>
          <w:tcPr>
            <w:tcW w:w="3216" w:type="pct"/>
            <w:hideMark/>
          </w:tcPr>
          <w:p w14:paraId="6F83DC4B" w14:textId="77777777" w:rsidR="00163A8B" w:rsidRPr="00736EEC" w:rsidRDefault="00163A8B" w:rsidP="0067719C">
            <w:pPr>
              <w:spacing w:before="0" w:after="0" w:line="240" w:lineRule="auto"/>
              <w:jc w:val="center"/>
              <w:rPr>
                <w:rFonts w:eastAsia="Times New Roman" w:cstheme="minorHAnsi"/>
                <w:sz w:val="20"/>
                <w:szCs w:val="20"/>
                <w:lang w:eastAsia="es-ES"/>
              </w:rPr>
            </w:pPr>
            <w:r w:rsidRPr="00736EEC">
              <w:rPr>
                <w:rFonts w:cstheme="minorHAnsi"/>
                <w:sz w:val="20"/>
                <w:szCs w:val="20"/>
              </w:rPr>
              <w:t xml:space="preserve"> (((((hepatocarcinoma) OR (hepatic neoplasms)) OR (primary liver tumour)) OR (primary liver </w:t>
            </w:r>
            <w:proofErr w:type="spellStart"/>
            <w:r w:rsidRPr="00736EEC">
              <w:rPr>
                <w:rFonts w:cstheme="minorHAnsi"/>
                <w:sz w:val="20"/>
                <w:szCs w:val="20"/>
              </w:rPr>
              <w:t>tumors</w:t>
            </w:r>
            <w:proofErr w:type="spellEnd"/>
            <w:r w:rsidRPr="00736EEC">
              <w:rPr>
                <w:rFonts w:cstheme="minorHAnsi"/>
                <w:sz w:val="20"/>
                <w:szCs w:val="20"/>
              </w:rPr>
              <w:t>)) OR (Liver metastases)) OR (secondary liver cancer)</w:t>
            </w:r>
          </w:p>
        </w:tc>
        <w:tc>
          <w:tcPr>
            <w:tcW w:w="563" w:type="pct"/>
          </w:tcPr>
          <w:p w14:paraId="15A2CD35" w14:textId="67B5BCB6" w:rsidR="00163A8B" w:rsidRPr="00736EEC" w:rsidRDefault="00B300B7" w:rsidP="0067719C">
            <w:pPr>
              <w:spacing w:before="0" w:after="0" w:line="240" w:lineRule="auto"/>
              <w:jc w:val="center"/>
              <w:rPr>
                <w:rFonts w:cstheme="minorHAnsi"/>
                <w:sz w:val="20"/>
                <w:szCs w:val="20"/>
              </w:rPr>
            </w:pPr>
            <w:r>
              <w:rPr>
                <w:rFonts w:cstheme="minorHAnsi"/>
                <w:sz w:val="20"/>
                <w:szCs w:val="20"/>
              </w:rPr>
              <w:t>280,095</w:t>
            </w:r>
          </w:p>
        </w:tc>
      </w:tr>
      <w:tr w:rsidR="001D73CC" w:rsidRPr="00736EEC" w14:paraId="4915E769" w14:textId="21A72969" w:rsidTr="007F144B">
        <w:trPr>
          <w:trHeight w:val="20"/>
        </w:trPr>
        <w:tc>
          <w:tcPr>
            <w:tcW w:w="363" w:type="pct"/>
            <w:hideMark/>
          </w:tcPr>
          <w:p w14:paraId="17B4751D"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8</w:t>
            </w:r>
          </w:p>
        </w:tc>
        <w:tc>
          <w:tcPr>
            <w:tcW w:w="858" w:type="pct"/>
            <w:gridSpan w:val="3"/>
            <w:hideMark/>
          </w:tcPr>
          <w:p w14:paraId="00FD993A"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Carcinoma Hepatocellular</w:t>
            </w:r>
          </w:p>
        </w:tc>
        <w:tc>
          <w:tcPr>
            <w:tcW w:w="3216" w:type="pct"/>
            <w:hideMark/>
          </w:tcPr>
          <w:p w14:paraId="1BEC08AF"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w:t>
            </w:r>
            <w:proofErr w:type="gramStart"/>
            <w:r w:rsidRPr="00736EEC">
              <w:rPr>
                <w:rFonts w:cstheme="minorHAnsi"/>
                <w:sz w:val="20"/>
                <w:szCs w:val="20"/>
              </w:rPr>
              <w:t>carcinoma</w:t>
            </w:r>
            <w:proofErr w:type="gramEnd"/>
            <w:r w:rsidRPr="00736EEC">
              <w:rPr>
                <w:rFonts w:cstheme="minorHAnsi"/>
                <w:sz w:val="20"/>
                <w:szCs w:val="20"/>
              </w:rPr>
              <w:t xml:space="preserve"> hepatocellular"[</w:t>
            </w:r>
            <w:proofErr w:type="spellStart"/>
            <w:r w:rsidRPr="00736EEC">
              <w:rPr>
                <w:rFonts w:cstheme="minorHAnsi"/>
                <w:sz w:val="20"/>
                <w:szCs w:val="20"/>
              </w:rPr>
              <w:t>MeSH</w:t>
            </w:r>
            <w:proofErr w:type="spellEnd"/>
            <w:r w:rsidRPr="00736EEC">
              <w:rPr>
                <w:rFonts w:cstheme="minorHAnsi"/>
                <w:sz w:val="20"/>
                <w:szCs w:val="20"/>
              </w:rPr>
              <w:t xml:space="preserve"> Terms] OR ("carcinoma"[All Fields] AND "hepatocellular"[All Fields]) OR "hepatocellular carcinoma"[All Fields] OR ("carcinoma"[All Fields] AND "hepatocellular"[All Fields]) OR "carcinoma hepatocellular"[All Fields]</w:t>
            </w:r>
          </w:p>
        </w:tc>
        <w:tc>
          <w:tcPr>
            <w:tcW w:w="563" w:type="pct"/>
          </w:tcPr>
          <w:p w14:paraId="24EC7075" w14:textId="42658C2D" w:rsidR="00163A8B" w:rsidRPr="00736EEC" w:rsidRDefault="00B300B7" w:rsidP="0067719C">
            <w:pPr>
              <w:spacing w:before="0" w:after="0" w:line="240" w:lineRule="auto"/>
              <w:jc w:val="center"/>
              <w:rPr>
                <w:rFonts w:cstheme="minorHAnsi"/>
                <w:sz w:val="20"/>
                <w:szCs w:val="20"/>
              </w:rPr>
            </w:pPr>
            <w:r>
              <w:rPr>
                <w:rFonts w:cstheme="minorHAnsi"/>
                <w:sz w:val="20"/>
                <w:szCs w:val="20"/>
              </w:rPr>
              <w:t>125,059</w:t>
            </w:r>
          </w:p>
        </w:tc>
      </w:tr>
      <w:tr w:rsidR="001D73CC" w:rsidRPr="00736EEC" w14:paraId="3D52E2C9" w14:textId="1DA30964" w:rsidTr="007F144B">
        <w:trPr>
          <w:trHeight w:val="20"/>
        </w:trPr>
        <w:tc>
          <w:tcPr>
            <w:tcW w:w="363" w:type="pct"/>
            <w:hideMark/>
          </w:tcPr>
          <w:p w14:paraId="685B7136"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9</w:t>
            </w:r>
          </w:p>
        </w:tc>
        <w:tc>
          <w:tcPr>
            <w:tcW w:w="858" w:type="pct"/>
            <w:gridSpan w:val="3"/>
            <w:hideMark/>
          </w:tcPr>
          <w:p w14:paraId="1713007B"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Carcinoma Hepatocelular</w:t>
            </w:r>
          </w:p>
        </w:tc>
        <w:tc>
          <w:tcPr>
            <w:tcW w:w="3216" w:type="pct"/>
            <w:hideMark/>
          </w:tcPr>
          <w:p w14:paraId="4F063CAF"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carcinoma"[</w:t>
            </w:r>
            <w:proofErr w:type="spellStart"/>
            <w:r w:rsidRPr="00736EEC">
              <w:rPr>
                <w:rFonts w:cstheme="minorHAnsi"/>
                <w:sz w:val="20"/>
                <w:szCs w:val="20"/>
              </w:rPr>
              <w:t>MeSH</w:t>
            </w:r>
            <w:proofErr w:type="spellEnd"/>
            <w:r w:rsidRPr="00736EEC">
              <w:rPr>
                <w:rFonts w:cstheme="minorHAnsi"/>
                <w:sz w:val="20"/>
                <w:szCs w:val="20"/>
              </w:rPr>
              <w:t xml:space="preserve"> Terms] OR "carcinoma"[All Fields] OR "carcinomas"[All Fields] OR "carcinoma s"[All Fields]) AND "Hepatocelular"[All Fields]</w:t>
            </w:r>
          </w:p>
        </w:tc>
        <w:tc>
          <w:tcPr>
            <w:tcW w:w="563" w:type="pct"/>
          </w:tcPr>
          <w:p w14:paraId="12AC0B19" w14:textId="74C77D7D" w:rsidR="00163A8B" w:rsidRPr="00736EEC" w:rsidRDefault="00B300B7" w:rsidP="0067719C">
            <w:pPr>
              <w:spacing w:before="0" w:after="0" w:line="240" w:lineRule="auto"/>
              <w:jc w:val="center"/>
              <w:rPr>
                <w:rFonts w:cstheme="minorHAnsi"/>
                <w:sz w:val="20"/>
                <w:szCs w:val="20"/>
              </w:rPr>
            </w:pPr>
            <w:r>
              <w:rPr>
                <w:rFonts w:cstheme="minorHAnsi"/>
                <w:sz w:val="20"/>
                <w:szCs w:val="20"/>
              </w:rPr>
              <w:t>202</w:t>
            </w:r>
          </w:p>
        </w:tc>
      </w:tr>
      <w:tr w:rsidR="001D73CC" w:rsidRPr="00736EEC" w14:paraId="456635D7" w14:textId="6D327E08" w:rsidTr="007F144B">
        <w:trPr>
          <w:trHeight w:val="20"/>
        </w:trPr>
        <w:tc>
          <w:tcPr>
            <w:tcW w:w="363" w:type="pct"/>
            <w:hideMark/>
          </w:tcPr>
          <w:p w14:paraId="2FD3115C"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10</w:t>
            </w:r>
          </w:p>
        </w:tc>
        <w:tc>
          <w:tcPr>
            <w:tcW w:w="858" w:type="pct"/>
            <w:gridSpan w:val="3"/>
            <w:hideMark/>
          </w:tcPr>
          <w:p w14:paraId="4F4DD62E"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HCC</w:t>
            </w:r>
          </w:p>
        </w:tc>
        <w:tc>
          <w:tcPr>
            <w:tcW w:w="3216" w:type="pct"/>
            <w:hideMark/>
          </w:tcPr>
          <w:p w14:paraId="781E81CB"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HCC"[All Fields]</w:t>
            </w:r>
          </w:p>
        </w:tc>
        <w:tc>
          <w:tcPr>
            <w:tcW w:w="563" w:type="pct"/>
          </w:tcPr>
          <w:p w14:paraId="4519E717" w14:textId="0C5D9553" w:rsidR="00163A8B" w:rsidRPr="00736EEC" w:rsidRDefault="00B300B7" w:rsidP="0067719C">
            <w:pPr>
              <w:spacing w:before="0" w:after="0" w:line="240" w:lineRule="auto"/>
              <w:jc w:val="center"/>
              <w:rPr>
                <w:rFonts w:cstheme="minorHAnsi"/>
                <w:sz w:val="20"/>
                <w:szCs w:val="20"/>
              </w:rPr>
            </w:pPr>
            <w:r>
              <w:rPr>
                <w:rFonts w:cstheme="minorHAnsi"/>
                <w:sz w:val="20"/>
                <w:szCs w:val="20"/>
              </w:rPr>
              <w:t>61,653</w:t>
            </w:r>
          </w:p>
        </w:tc>
      </w:tr>
      <w:tr w:rsidR="001D73CC" w:rsidRPr="00736EEC" w14:paraId="35DEDABC" w14:textId="0DC32810" w:rsidTr="007F144B">
        <w:trPr>
          <w:trHeight w:val="20"/>
        </w:trPr>
        <w:tc>
          <w:tcPr>
            <w:tcW w:w="363" w:type="pct"/>
            <w:hideMark/>
          </w:tcPr>
          <w:p w14:paraId="7D2C64ED"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11</w:t>
            </w:r>
          </w:p>
        </w:tc>
        <w:tc>
          <w:tcPr>
            <w:tcW w:w="858" w:type="pct"/>
            <w:gridSpan w:val="3"/>
            <w:hideMark/>
          </w:tcPr>
          <w:p w14:paraId="2B28C08D"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Intrahepatic cholangiocarcinoma</w:t>
            </w:r>
          </w:p>
        </w:tc>
        <w:tc>
          <w:tcPr>
            <w:tcW w:w="3216" w:type="pct"/>
            <w:hideMark/>
          </w:tcPr>
          <w:p w14:paraId="556F9CCA"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cholangiocarcinoma"[</w:t>
            </w:r>
            <w:proofErr w:type="spellStart"/>
            <w:r w:rsidRPr="00736EEC">
              <w:rPr>
                <w:rFonts w:cstheme="minorHAnsi"/>
                <w:sz w:val="20"/>
                <w:szCs w:val="20"/>
              </w:rPr>
              <w:t>MeSH</w:t>
            </w:r>
            <w:proofErr w:type="spellEnd"/>
            <w:r w:rsidRPr="00736EEC">
              <w:rPr>
                <w:rFonts w:cstheme="minorHAnsi"/>
                <w:sz w:val="20"/>
                <w:szCs w:val="20"/>
              </w:rPr>
              <w:t xml:space="preserve"> Terms] OR "cholangiocarcinoma"[All Fields] OR ("intrahepatic"[All Fields] AND "cholangiocarcinoma"[All Fields]) OR "intrahepatic cholangiocarcinoma"[All Fields]</w:t>
            </w:r>
          </w:p>
        </w:tc>
        <w:tc>
          <w:tcPr>
            <w:tcW w:w="563" w:type="pct"/>
          </w:tcPr>
          <w:p w14:paraId="12E4A4F6" w14:textId="5DC33AE9" w:rsidR="00163A8B" w:rsidRPr="00736EEC" w:rsidRDefault="00B300B7" w:rsidP="0067719C">
            <w:pPr>
              <w:spacing w:before="0" w:after="0" w:line="240" w:lineRule="auto"/>
              <w:jc w:val="center"/>
              <w:rPr>
                <w:rFonts w:cstheme="minorHAnsi"/>
                <w:sz w:val="20"/>
                <w:szCs w:val="20"/>
              </w:rPr>
            </w:pPr>
            <w:r>
              <w:rPr>
                <w:rFonts w:cstheme="minorHAnsi"/>
                <w:sz w:val="20"/>
                <w:szCs w:val="20"/>
              </w:rPr>
              <w:t>16,164</w:t>
            </w:r>
          </w:p>
        </w:tc>
      </w:tr>
      <w:tr w:rsidR="001D73CC" w:rsidRPr="00736EEC" w14:paraId="76AA4C9D" w14:textId="68993F37" w:rsidTr="007F144B">
        <w:trPr>
          <w:trHeight w:val="20"/>
        </w:trPr>
        <w:tc>
          <w:tcPr>
            <w:tcW w:w="363" w:type="pct"/>
            <w:hideMark/>
          </w:tcPr>
          <w:p w14:paraId="417A209C"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12</w:t>
            </w:r>
          </w:p>
        </w:tc>
        <w:tc>
          <w:tcPr>
            <w:tcW w:w="858" w:type="pct"/>
            <w:gridSpan w:val="3"/>
            <w:hideMark/>
          </w:tcPr>
          <w:p w14:paraId="0541D100"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 xml:space="preserve">Colorectal metastasis </w:t>
            </w:r>
          </w:p>
        </w:tc>
        <w:tc>
          <w:tcPr>
            <w:tcW w:w="3216" w:type="pct"/>
            <w:hideMark/>
          </w:tcPr>
          <w:p w14:paraId="48FB95B0"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Colorectal"[All Fields] AND ("</w:t>
            </w:r>
            <w:proofErr w:type="spellStart"/>
            <w:r w:rsidRPr="00736EEC">
              <w:rPr>
                <w:rFonts w:cstheme="minorHAnsi"/>
                <w:sz w:val="20"/>
                <w:szCs w:val="20"/>
              </w:rPr>
              <w:t>metastasi</w:t>
            </w:r>
            <w:proofErr w:type="spellEnd"/>
            <w:r w:rsidRPr="00736EEC">
              <w:rPr>
                <w:rFonts w:cstheme="minorHAnsi"/>
                <w:sz w:val="20"/>
                <w:szCs w:val="20"/>
              </w:rPr>
              <w:t>"[All Fields] OR "neoplasm metastasis"[</w:t>
            </w:r>
            <w:proofErr w:type="spellStart"/>
            <w:r w:rsidRPr="00736EEC">
              <w:rPr>
                <w:rFonts w:cstheme="minorHAnsi"/>
                <w:sz w:val="20"/>
                <w:szCs w:val="20"/>
              </w:rPr>
              <w:t>MeSH</w:t>
            </w:r>
            <w:proofErr w:type="spellEnd"/>
            <w:r w:rsidRPr="00736EEC">
              <w:rPr>
                <w:rFonts w:cstheme="minorHAnsi"/>
                <w:sz w:val="20"/>
                <w:szCs w:val="20"/>
              </w:rPr>
              <w:t xml:space="preserve"> Terms] OR ("neoplasm"[All Fields] AND "metastasis"[All Fields]) OR "neoplasm metastasis"[All Fields] OR "metastasis"[All Fields])</w:t>
            </w:r>
          </w:p>
        </w:tc>
        <w:tc>
          <w:tcPr>
            <w:tcW w:w="563" w:type="pct"/>
          </w:tcPr>
          <w:p w14:paraId="5A1B169E" w14:textId="5BC735E2" w:rsidR="00163A8B" w:rsidRPr="00736EEC" w:rsidRDefault="00B300B7" w:rsidP="0067719C">
            <w:pPr>
              <w:spacing w:before="0" w:after="0" w:line="240" w:lineRule="auto"/>
              <w:jc w:val="center"/>
              <w:rPr>
                <w:rFonts w:cstheme="minorHAnsi"/>
                <w:sz w:val="20"/>
                <w:szCs w:val="20"/>
              </w:rPr>
            </w:pPr>
            <w:r>
              <w:rPr>
                <w:rFonts w:cstheme="minorHAnsi"/>
                <w:sz w:val="20"/>
                <w:szCs w:val="20"/>
              </w:rPr>
              <w:t>27,139</w:t>
            </w:r>
          </w:p>
        </w:tc>
      </w:tr>
      <w:tr w:rsidR="001D73CC" w:rsidRPr="00736EEC" w14:paraId="79D8C541" w14:textId="5C3F8BFB" w:rsidTr="007F144B">
        <w:trPr>
          <w:trHeight w:val="20"/>
        </w:trPr>
        <w:tc>
          <w:tcPr>
            <w:tcW w:w="363" w:type="pct"/>
            <w:hideMark/>
          </w:tcPr>
          <w:p w14:paraId="7E4A0E67"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lastRenderedPageBreak/>
              <w:t>#13</w:t>
            </w:r>
          </w:p>
        </w:tc>
        <w:tc>
          <w:tcPr>
            <w:tcW w:w="858" w:type="pct"/>
            <w:gridSpan w:val="3"/>
            <w:hideMark/>
          </w:tcPr>
          <w:p w14:paraId="7A1790DB"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Colorectal metastases</w:t>
            </w:r>
          </w:p>
        </w:tc>
        <w:tc>
          <w:tcPr>
            <w:tcW w:w="3216" w:type="pct"/>
            <w:hideMark/>
          </w:tcPr>
          <w:p w14:paraId="751D231B"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Colorectal"[All Fields] AND ("</w:t>
            </w:r>
            <w:proofErr w:type="spellStart"/>
            <w:r w:rsidRPr="00736EEC">
              <w:rPr>
                <w:rFonts w:cstheme="minorHAnsi"/>
                <w:sz w:val="20"/>
                <w:szCs w:val="20"/>
              </w:rPr>
              <w:t>metastasation</w:t>
            </w:r>
            <w:proofErr w:type="spellEnd"/>
            <w:r w:rsidRPr="00736EEC">
              <w:rPr>
                <w:rFonts w:cstheme="minorHAnsi"/>
                <w:sz w:val="20"/>
                <w:szCs w:val="20"/>
              </w:rPr>
              <w:t>"[All Fields] OR "</w:t>
            </w:r>
            <w:proofErr w:type="spellStart"/>
            <w:r w:rsidRPr="00736EEC">
              <w:rPr>
                <w:rFonts w:cstheme="minorHAnsi"/>
                <w:sz w:val="20"/>
                <w:szCs w:val="20"/>
              </w:rPr>
              <w:t>metastasic</w:t>
            </w:r>
            <w:proofErr w:type="spellEnd"/>
            <w:r w:rsidRPr="00736EEC">
              <w:rPr>
                <w:rFonts w:cstheme="minorHAnsi"/>
                <w:sz w:val="20"/>
                <w:szCs w:val="20"/>
              </w:rPr>
              <w:t>"[All Fields] OR "</w:t>
            </w:r>
            <w:proofErr w:type="spellStart"/>
            <w:r w:rsidRPr="00736EEC">
              <w:rPr>
                <w:rFonts w:cstheme="minorHAnsi"/>
                <w:sz w:val="20"/>
                <w:szCs w:val="20"/>
              </w:rPr>
              <w:t>metastasing</w:t>
            </w:r>
            <w:proofErr w:type="spellEnd"/>
            <w:r w:rsidRPr="00736EEC">
              <w:rPr>
                <w:rFonts w:cstheme="minorHAnsi"/>
                <w:sz w:val="20"/>
                <w:szCs w:val="20"/>
              </w:rPr>
              <w:t>"[All Fields] OR "metastasise"[All Fields] OR "metastasised"[All Fields] OR "metastasises"[All Fields] OR "metastasising"[All Fields] OR "</w:t>
            </w:r>
            <w:proofErr w:type="spellStart"/>
            <w:r w:rsidRPr="00736EEC">
              <w:rPr>
                <w:rFonts w:cstheme="minorHAnsi"/>
                <w:sz w:val="20"/>
                <w:szCs w:val="20"/>
              </w:rPr>
              <w:t>metastasization</w:t>
            </w:r>
            <w:proofErr w:type="spellEnd"/>
            <w:r w:rsidRPr="00736EEC">
              <w:rPr>
                <w:rFonts w:cstheme="minorHAnsi"/>
                <w:sz w:val="20"/>
                <w:szCs w:val="20"/>
              </w:rPr>
              <w:t>"[All Fields] OR "metastasizes"[All Fields] OR "metastasizing"[All Fields] OR "neoplasm metastasis"[</w:t>
            </w:r>
            <w:proofErr w:type="spellStart"/>
            <w:r w:rsidRPr="00736EEC">
              <w:rPr>
                <w:rFonts w:cstheme="minorHAnsi"/>
                <w:sz w:val="20"/>
                <w:szCs w:val="20"/>
              </w:rPr>
              <w:t>MeSH</w:t>
            </w:r>
            <w:proofErr w:type="spellEnd"/>
            <w:r w:rsidRPr="00736EEC">
              <w:rPr>
                <w:rFonts w:cstheme="minorHAnsi"/>
                <w:sz w:val="20"/>
                <w:szCs w:val="20"/>
              </w:rPr>
              <w:t xml:space="preserve"> Terms] OR ("neoplasm"[All Fields] AND "metastasis"[All Fields]) OR "neoplasm metastasis"[All Fields] OR "</w:t>
            </w:r>
            <w:proofErr w:type="spellStart"/>
            <w:r w:rsidRPr="00736EEC">
              <w:rPr>
                <w:rFonts w:cstheme="minorHAnsi"/>
                <w:sz w:val="20"/>
                <w:szCs w:val="20"/>
              </w:rPr>
              <w:t>metastase</w:t>
            </w:r>
            <w:proofErr w:type="spellEnd"/>
            <w:r w:rsidRPr="00736EEC">
              <w:rPr>
                <w:rFonts w:cstheme="minorHAnsi"/>
                <w:sz w:val="20"/>
                <w:szCs w:val="20"/>
              </w:rPr>
              <w:t>"[All Fields] OR "metastases"[All Fields] OR "metastasize"[All Fields] OR "metastasized"[All Fields])</w:t>
            </w:r>
          </w:p>
        </w:tc>
        <w:tc>
          <w:tcPr>
            <w:tcW w:w="563" w:type="pct"/>
          </w:tcPr>
          <w:p w14:paraId="0CE9FB32" w14:textId="21890AA6" w:rsidR="00163A8B" w:rsidRPr="00736EEC" w:rsidRDefault="00B300B7" w:rsidP="0067719C">
            <w:pPr>
              <w:spacing w:before="0" w:after="0" w:line="240" w:lineRule="auto"/>
              <w:jc w:val="center"/>
              <w:rPr>
                <w:rFonts w:cstheme="minorHAnsi"/>
                <w:sz w:val="20"/>
                <w:szCs w:val="20"/>
              </w:rPr>
            </w:pPr>
            <w:r>
              <w:rPr>
                <w:rFonts w:cstheme="minorHAnsi"/>
                <w:sz w:val="20"/>
                <w:szCs w:val="20"/>
              </w:rPr>
              <w:t>29,796</w:t>
            </w:r>
          </w:p>
        </w:tc>
      </w:tr>
      <w:tr w:rsidR="001D73CC" w:rsidRPr="00736EEC" w14:paraId="330DB050" w14:textId="07566CEF" w:rsidTr="007F144B">
        <w:trPr>
          <w:trHeight w:val="20"/>
        </w:trPr>
        <w:tc>
          <w:tcPr>
            <w:tcW w:w="363" w:type="pct"/>
            <w:hideMark/>
          </w:tcPr>
          <w:p w14:paraId="0C1457F6"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14</w:t>
            </w:r>
          </w:p>
        </w:tc>
        <w:tc>
          <w:tcPr>
            <w:tcW w:w="858" w:type="pct"/>
            <w:gridSpan w:val="3"/>
            <w:hideMark/>
          </w:tcPr>
          <w:p w14:paraId="037F29E6"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Colorectal carcinoma</w:t>
            </w:r>
          </w:p>
        </w:tc>
        <w:tc>
          <w:tcPr>
            <w:tcW w:w="3216" w:type="pct"/>
            <w:hideMark/>
          </w:tcPr>
          <w:p w14:paraId="40771281"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w:t>
            </w:r>
            <w:proofErr w:type="gramStart"/>
            <w:r w:rsidRPr="00736EEC">
              <w:rPr>
                <w:rFonts w:cstheme="minorHAnsi"/>
                <w:sz w:val="20"/>
                <w:szCs w:val="20"/>
              </w:rPr>
              <w:t>colorectal</w:t>
            </w:r>
            <w:proofErr w:type="gramEnd"/>
            <w:r w:rsidRPr="00736EEC">
              <w:rPr>
                <w:rFonts w:cstheme="minorHAnsi"/>
                <w:sz w:val="20"/>
                <w:szCs w:val="20"/>
              </w:rPr>
              <w:t xml:space="preserve"> neoplasms"[</w:t>
            </w:r>
            <w:proofErr w:type="spellStart"/>
            <w:r w:rsidRPr="00736EEC">
              <w:rPr>
                <w:rFonts w:cstheme="minorHAnsi"/>
                <w:sz w:val="20"/>
                <w:szCs w:val="20"/>
              </w:rPr>
              <w:t>MeSH</w:t>
            </w:r>
            <w:proofErr w:type="spellEnd"/>
            <w:r w:rsidRPr="00736EEC">
              <w:rPr>
                <w:rFonts w:cstheme="minorHAnsi"/>
                <w:sz w:val="20"/>
                <w:szCs w:val="20"/>
              </w:rPr>
              <w:t xml:space="preserve"> Terms] OR ("colorectal"[All Fields] AND "neoplasms"[All Fields]) OR "colorectal neoplasms"[All Fields] OR ("colorectal"[All Fields] AND "carcinoma"[All Fields]) OR "colorectal carcinoma"[All Fields]</w:t>
            </w:r>
          </w:p>
        </w:tc>
        <w:tc>
          <w:tcPr>
            <w:tcW w:w="563" w:type="pct"/>
          </w:tcPr>
          <w:p w14:paraId="199DB00B" w14:textId="6EB759C4" w:rsidR="00163A8B" w:rsidRPr="00736EEC" w:rsidRDefault="00B300B7" w:rsidP="0067719C">
            <w:pPr>
              <w:spacing w:before="0" w:after="0" w:line="240" w:lineRule="auto"/>
              <w:jc w:val="center"/>
              <w:rPr>
                <w:rFonts w:cstheme="minorHAnsi"/>
                <w:sz w:val="20"/>
                <w:szCs w:val="20"/>
              </w:rPr>
            </w:pPr>
            <w:r>
              <w:rPr>
                <w:rFonts w:cstheme="minorHAnsi"/>
                <w:sz w:val="20"/>
                <w:szCs w:val="20"/>
              </w:rPr>
              <w:t>230,976</w:t>
            </w:r>
          </w:p>
        </w:tc>
      </w:tr>
      <w:tr w:rsidR="001D73CC" w:rsidRPr="00736EEC" w14:paraId="3DFA4C53" w14:textId="517757B5" w:rsidTr="007F144B">
        <w:trPr>
          <w:trHeight w:val="20"/>
        </w:trPr>
        <w:tc>
          <w:tcPr>
            <w:tcW w:w="363" w:type="pct"/>
            <w:hideMark/>
          </w:tcPr>
          <w:p w14:paraId="2F31B18C"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15</w:t>
            </w:r>
          </w:p>
        </w:tc>
        <w:tc>
          <w:tcPr>
            <w:tcW w:w="858" w:type="pct"/>
            <w:gridSpan w:val="3"/>
            <w:hideMark/>
          </w:tcPr>
          <w:p w14:paraId="20752273"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eastAsia="Times New Roman" w:cstheme="minorHAnsi"/>
                <w:color w:val="000000"/>
                <w:sz w:val="20"/>
                <w:szCs w:val="20"/>
                <w:lang w:eastAsia="es-ES"/>
              </w:rPr>
              <w:t>Colorectal neoplasms</w:t>
            </w:r>
          </w:p>
        </w:tc>
        <w:tc>
          <w:tcPr>
            <w:tcW w:w="3216" w:type="pct"/>
            <w:hideMark/>
          </w:tcPr>
          <w:p w14:paraId="48B76068"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w:t>
            </w:r>
            <w:proofErr w:type="gramStart"/>
            <w:r w:rsidRPr="00736EEC">
              <w:rPr>
                <w:rFonts w:cstheme="minorHAnsi"/>
                <w:sz w:val="20"/>
                <w:szCs w:val="20"/>
              </w:rPr>
              <w:t>colorectal</w:t>
            </w:r>
            <w:proofErr w:type="gramEnd"/>
            <w:r w:rsidRPr="00736EEC">
              <w:rPr>
                <w:rFonts w:cstheme="minorHAnsi"/>
                <w:sz w:val="20"/>
                <w:szCs w:val="20"/>
              </w:rPr>
              <w:t xml:space="preserve"> neoplasms"[</w:t>
            </w:r>
            <w:proofErr w:type="spellStart"/>
            <w:r w:rsidRPr="00736EEC">
              <w:rPr>
                <w:rFonts w:cstheme="minorHAnsi"/>
                <w:sz w:val="20"/>
                <w:szCs w:val="20"/>
              </w:rPr>
              <w:t>MeSH</w:t>
            </w:r>
            <w:proofErr w:type="spellEnd"/>
            <w:r w:rsidRPr="00736EEC">
              <w:rPr>
                <w:rFonts w:cstheme="minorHAnsi"/>
                <w:sz w:val="20"/>
                <w:szCs w:val="20"/>
              </w:rPr>
              <w:t xml:space="preserve"> Terms] OR ("colorectal"[All Fields] AND "neoplasms"[All Fields]) OR "colorectal neoplasms"[All Fields]</w:t>
            </w:r>
          </w:p>
        </w:tc>
        <w:tc>
          <w:tcPr>
            <w:tcW w:w="563" w:type="pct"/>
          </w:tcPr>
          <w:p w14:paraId="6A6CA00E" w14:textId="27BF54CB" w:rsidR="00163A8B" w:rsidRPr="00736EEC" w:rsidRDefault="00B300B7" w:rsidP="0067719C">
            <w:pPr>
              <w:spacing w:before="0" w:after="0" w:line="240" w:lineRule="auto"/>
              <w:jc w:val="center"/>
              <w:rPr>
                <w:rFonts w:cstheme="minorHAnsi"/>
                <w:sz w:val="20"/>
                <w:szCs w:val="20"/>
              </w:rPr>
            </w:pPr>
            <w:r>
              <w:rPr>
                <w:rFonts w:cstheme="minorHAnsi"/>
                <w:sz w:val="20"/>
                <w:szCs w:val="20"/>
              </w:rPr>
              <w:t>226,333</w:t>
            </w:r>
          </w:p>
        </w:tc>
      </w:tr>
      <w:tr w:rsidR="001D73CC" w:rsidRPr="00736EEC" w14:paraId="77734444" w14:textId="6445291A" w:rsidTr="007F144B">
        <w:trPr>
          <w:trHeight w:val="20"/>
        </w:trPr>
        <w:tc>
          <w:tcPr>
            <w:tcW w:w="363" w:type="pct"/>
          </w:tcPr>
          <w:p w14:paraId="464EDE20"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16</w:t>
            </w:r>
          </w:p>
        </w:tc>
        <w:tc>
          <w:tcPr>
            <w:tcW w:w="858" w:type="pct"/>
            <w:gridSpan w:val="3"/>
          </w:tcPr>
          <w:p w14:paraId="5AAC4086"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Colon</w:t>
            </w:r>
          </w:p>
        </w:tc>
        <w:tc>
          <w:tcPr>
            <w:tcW w:w="3216" w:type="pct"/>
          </w:tcPr>
          <w:p w14:paraId="1D3438C9" w14:textId="77777777" w:rsidR="00163A8B" w:rsidRPr="00736EEC" w:rsidRDefault="00163A8B" w:rsidP="0067719C">
            <w:pPr>
              <w:spacing w:before="0" w:after="0" w:line="240" w:lineRule="auto"/>
              <w:jc w:val="center"/>
              <w:rPr>
                <w:rFonts w:cstheme="minorHAnsi"/>
                <w:sz w:val="20"/>
                <w:szCs w:val="20"/>
              </w:rPr>
            </w:pPr>
            <w:r w:rsidRPr="00736EEC">
              <w:rPr>
                <w:rFonts w:cstheme="minorHAnsi"/>
                <w:sz w:val="20"/>
                <w:szCs w:val="20"/>
              </w:rPr>
              <w:t>"colon"[</w:t>
            </w:r>
            <w:proofErr w:type="spellStart"/>
            <w:r w:rsidRPr="00736EEC">
              <w:rPr>
                <w:rFonts w:cstheme="minorHAnsi"/>
                <w:sz w:val="20"/>
                <w:szCs w:val="20"/>
              </w:rPr>
              <w:t>MeSH</w:t>
            </w:r>
            <w:proofErr w:type="spellEnd"/>
            <w:r w:rsidRPr="00736EEC">
              <w:rPr>
                <w:rFonts w:cstheme="minorHAnsi"/>
                <w:sz w:val="20"/>
                <w:szCs w:val="20"/>
              </w:rPr>
              <w:t xml:space="preserve"> Terms] OR "colon"[All Fields] OR "colonic"[All Fields] OR "colons"[All Fields] OR "colon s"[All Fields] OR "</w:t>
            </w:r>
            <w:proofErr w:type="spellStart"/>
            <w:r w:rsidRPr="00736EEC">
              <w:rPr>
                <w:rFonts w:cstheme="minorHAnsi"/>
                <w:sz w:val="20"/>
                <w:szCs w:val="20"/>
              </w:rPr>
              <w:t>colonal</w:t>
            </w:r>
            <w:proofErr w:type="spellEnd"/>
            <w:r w:rsidRPr="00736EEC">
              <w:rPr>
                <w:rFonts w:cstheme="minorHAnsi"/>
                <w:sz w:val="20"/>
                <w:szCs w:val="20"/>
              </w:rPr>
              <w:t>"[All Fields] OR "</w:t>
            </w:r>
            <w:proofErr w:type="spellStart"/>
            <w:r w:rsidRPr="00736EEC">
              <w:rPr>
                <w:rFonts w:cstheme="minorHAnsi"/>
                <w:sz w:val="20"/>
                <w:szCs w:val="20"/>
              </w:rPr>
              <w:t>colonically</w:t>
            </w:r>
            <w:proofErr w:type="spellEnd"/>
            <w:r w:rsidRPr="00736EEC">
              <w:rPr>
                <w:rFonts w:cstheme="minorHAnsi"/>
                <w:sz w:val="20"/>
                <w:szCs w:val="20"/>
              </w:rPr>
              <w:t>"[All Fields] OR "</w:t>
            </w:r>
            <w:proofErr w:type="spellStart"/>
            <w:r w:rsidRPr="00736EEC">
              <w:rPr>
                <w:rFonts w:cstheme="minorHAnsi"/>
                <w:sz w:val="20"/>
                <w:szCs w:val="20"/>
              </w:rPr>
              <w:t>colonitis</w:t>
            </w:r>
            <w:proofErr w:type="spellEnd"/>
            <w:r w:rsidRPr="00736EEC">
              <w:rPr>
                <w:rFonts w:cstheme="minorHAnsi"/>
                <w:sz w:val="20"/>
                <w:szCs w:val="20"/>
              </w:rPr>
              <w:t>"[All Fields]</w:t>
            </w:r>
          </w:p>
        </w:tc>
        <w:tc>
          <w:tcPr>
            <w:tcW w:w="563" w:type="pct"/>
          </w:tcPr>
          <w:p w14:paraId="4C46B97D" w14:textId="3CA458A4" w:rsidR="00163A8B" w:rsidRPr="00736EEC" w:rsidRDefault="00B300B7" w:rsidP="0067719C">
            <w:pPr>
              <w:spacing w:before="0" w:after="0" w:line="240" w:lineRule="auto"/>
              <w:jc w:val="center"/>
              <w:rPr>
                <w:rFonts w:cstheme="minorHAnsi"/>
                <w:sz w:val="20"/>
                <w:szCs w:val="20"/>
              </w:rPr>
            </w:pPr>
            <w:r>
              <w:rPr>
                <w:rFonts w:cstheme="minorHAnsi"/>
                <w:sz w:val="20"/>
                <w:szCs w:val="20"/>
              </w:rPr>
              <w:t>286,383</w:t>
            </w:r>
          </w:p>
        </w:tc>
      </w:tr>
      <w:tr w:rsidR="001D73CC" w:rsidRPr="00736EEC" w14:paraId="37815419" w14:textId="5046D197" w:rsidTr="007F144B">
        <w:trPr>
          <w:trHeight w:val="20"/>
        </w:trPr>
        <w:tc>
          <w:tcPr>
            <w:tcW w:w="363" w:type="pct"/>
            <w:hideMark/>
          </w:tcPr>
          <w:p w14:paraId="1C0EEF53"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17</w:t>
            </w:r>
          </w:p>
        </w:tc>
        <w:tc>
          <w:tcPr>
            <w:tcW w:w="858" w:type="pct"/>
            <w:gridSpan w:val="3"/>
            <w:hideMark/>
          </w:tcPr>
          <w:p w14:paraId="03FFF821"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Neuroendocrine tumours</w:t>
            </w:r>
          </w:p>
        </w:tc>
        <w:tc>
          <w:tcPr>
            <w:tcW w:w="3216" w:type="pct"/>
            <w:hideMark/>
          </w:tcPr>
          <w:p w14:paraId="0DDECD94"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w:t>
            </w:r>
            <w:proofErr w:type="gramStart"/>
            <w:r w:rsidRPr="00736EEC">
              <w:rPr>
                <w:rFonts w:cstheme="minorHAnsi"/>
                <w:sz w:val="20"/>
                <w:szCs w:val="20"/>
              </w:rPr>
              <w:t>neuroendocrine</w:t>
            </w:r>
            <w:proofErr w:type="gramEnd"/>
            <w:r w:rsidRPr="00736EEC">
              <w:rPr>
                <w:rFonts w:cstheme="minorHAnsi"/>
                <w:sz w:val="20"/>
                <w:szCs w:val="20"/>
              </w:rPr>
              <w:t xml:space="preserve"> tumours"[All Fields] OR "neuroendocrine </w:t>
            </w:r>
            <w:proofErr w:type="spellStart"/>
            <w:r w:rsidRPr="00736EEC">
              <w:rPr>
                <w:rFonts w:cstheme="minorHAnsi"/>
                <w:sz w:val="20"/>
                <w:szCs w:val="20"/>
              </w:rPr>
              <w:t>tumors</w:t>
            </w:r>
            <w:proofErr w:type="spellEnd"/>
            <w:r w:rsidRPr="00736EEC">
              <w:rPr>
                <w:rFonts w:cstheme="minorHAnsi"/>
                <w:sz w:val="20"/>
                <w:szCs w:val="20"/>
              </w:rPr>
              <w:t>"[</w:t>
            </w:r>
            <w:proofErr w:type="spellStart"/>
            <w:r w:rsidRPr="00736EEC">
              <w:rPr>
                <w:rFonts w:cstheme="minorHAnsi"/>
                <w:sz w:val="20"/>
                <w:szCs w:val="20"/>
              </w:rPr>
              <w:t>MeSH</w:t>
            </w:r>
            <w:proofErr w:type="spellEnd"/>
            <w:r w:rsidRPr="00736EEC">
              <w:rPr>
                <w:rFonts w:cstheme="minorHAnsi"/>
                <w:sz w:val="20"/>
                <w:szCs w:val="20"/>
              </w:rPr>
              <w:t xml:space="preserve"> Terms] OR ("neuroendocrine"[All Fields] AND "</w:t>
            </w:r>
            <w:proofErr w:type="spellStart"/>
            <w:r w:rsidRPr="00736EEC">
              <w:rPr>
                <w:rFonts w:cstheme="minorHAnsi"/>
                <w:sz w:val="20"/>
                <w:szCs w:val="20"/>
              </w:rPr>
              <w:t>tumors</w:t>
            </w:r>
            <w:proofErr w:type="spellEnd"/>
            <w:r w:rsidRPr="00736EEC">
              <w:rPr>
                <w:rFonts w:cstheme="minorHAnsi"/>
                <w:sz w:val="20"/>
                <w:szCs w:val="20"/>
              </w:rPr>
              <w:t xml:space="preserve">"[All Fields]) OR "neuroendocrine </w:t>
            </w:r>
            <w:proofErr w:type="spellStart"/>
            <w:r w:rsidRPr="00736EEC">
              <w:rPr>
                <w:rFonts w:cstheme="minorHAnsi"/>
                <w:sz w:val="20"/>
                <w:szCs w:val="20"/>
              </w:rPr>
              <w:t>tumors</w:t>
            </w:r>
            <w:proofErr w:type="spellEnd"/>
            <w:r w:rsidRPr="00736EEC">
              <w:rPr>
                <w:rFonts w:cstheme="minorHAnsi"/>
                <w:sz w:val="20"/>
                <w:szCs w:val="20"/>
              </w:rPr>
              <w:t>"[All Fields]</w:t>
            </w:r>
          </w:p>
        </w:tc>
        <w:tc>
          <w:tcPr>
            <w:tcW w:w="563" w:type="pct"/>
          </w:tcPr>
          <w:p w14:paraId="47E37E3F" w14:textId="043A33EF" w:rsidR="00163A8B" w:rsidRPr="00736EEC" w:rsidRDefault="00B300B7" w:rsidP="0067719C">
            <w:pPr>
              <w:spacing w:before="0" w:after="0" w:line="240" w:lineRule="auto"/>
              <w:jc w:val="center"/>
              <w:rPr>
                <w:rFonts w:cstheme="minorHAnsi"/>
                <w:sz w:val="20"/>
                <w:szCs w:val="20"/>
              </w:rPr>
            </w:pPr>
            <w:r>
              <w:rPr>
                <w:rFonts w:cstheme="minorHAnsi"/>
                <w:sz w:val="20"/>
                <w:szCs w:val="20"/>
              </w:rPr>
              <w:t>182,723</w:t>
            </w:r>
          </w:p>
        </w:tc>
      </w:tr>
      <w:tr w:rsidR="001D73CC" w:rsidRPr="00736EEC" w14:paraId="137BD0EE" w14:textId="7D6F2268" w:rsidTr="007F144B">
        <w:trPr>
          <w:trHeight w:val="20"/>
        </w:trPr>
        <w:tc>
          <w:tcPr>
            <w:tcW w:w="363" w:type="pct"/>
            <w:hideMark/>
          </w:tcPr>
          <w:p w14:paraId="778418CC"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18</w:t>
            </w:r>
          </w:p>
        </w:tc>
        <w:tc>
          <w:tcPr>
            <w:tcW w:w="858" w:type="pct"/>
            <w:gridSpan w:val="3"/>
            <w:hideMark/>
          </w:tcPr>
          <w:p w14:paraId="21B84285"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8OR#9OR#10OR#11OR#12OR#13OR#14OR#15OR#16OR#17</w:t>
            </w:r>
          </w:p>
        </w:tc>
        <w:tc>
          <w:tcPr>
            <w:tcW w:w="3216" w:type="pct"/>
            <w:hideMark/>
          </w:tcPr>
          <w:p w14:paraId="34DCBE43" w14:textId="77777777" w:rsidR="00163A8B" w:rsidRPr="00736EEC" w:rsidRDefault="00163A8B" w:rsidP="0067719C">
            <w:pPr>
              <w:spacing w:before="0" w:after="0" w:line="240" w:lineRule="auto"/>
              <w:jc w:val="center"/>
              <w:rPr>
                <w:rFonts w:eastAsia="Times New Roman" w:cstheme="minorHAnsi"/>
                <w:color w:val="000000"/>
                <w:sz w:val="20"/>
                <w:szCs w:val="20"/>
                <w:lang w:eastAsia="es-ES"/>
              </w:rPr>
            </w:pPr>
            <w:r w:rsidRPr="00736EEC">
              <w:rPr>
                <w:rFonts w:cstheme="minorHAnsi"/>
                <w:sz w:val="20"/>
                <w:szCs w:val="20"/>
              </w:rPr>
              <w:t>(((((((((Carcinoma Hepatocellular) OR (Carcinoma Hepatocelular)) OR (HCC)) OR (intrahepatic cholangiocarcinoma)) OR (Colorectal metastasis)) OR (Colorectal metastases)) OR (Colorectal carcinoma)) OR (Colorectal neoplasms)) OR (colon)) OR (Neuroendocrine tumours)</w:t>
            </w:r>
          </w:p>
        </w:tc>
        <w:tc>
          <w:tcPr>
            <w:tcW w:w="563" w:type="pct"/>
          </w:tcPr>
          <w:p w14:paraId="2B87E2B9" w14:textId="674CC358" w:rsidR="00163A8B" w:rsidRPr="00736EEC" w:rsidRDefault="00B300B7" w:rsidP="0067719C">
            <w:pPr>
              <w:spacing w:before="0" w:after="0" w:line="240" w:lineRule="auto"/>
              <w:jc w:val="center"/>
              <w:rPr>
                <w:rFonts w:cstheme="minorHAnsi"/>
                <w:sz w:val="20"/>
                <w:szCs w:val="20"/>
              </w:rPr>
            </w:pPr>
            <w:r>
              <w:rPr>
                <w:rFonts w:cstheme="minorHAnsi"/>
                <w:sz w:val="20"/>
                <w:szCs w:val="20"/>
              </w:rPr>
              <w:t>724,487</w:t>
            </w:r>
          </w:p>
        </w:tc>
      </w:tr>
      <w:tr w:rsidR="001D73CC" w:rsidRPr="00736EEC" w14:paraId="71B3761E" w14:textId="17119F43" w:rsidTr="007F144B">
        <w:trPr>
          <w:trHeight w:val="20"/>
        </w:trPr>
        <w:tc>
          <w:tcPr>
            <w:tcW w:w="363" w:type="pct"/>
            <w:hideMark/>
          </w:tcPr>
          <w:p w14:paraId="100B03F8" w14:textId="77777777" w:rsidR="00163A8B" w:rsidRPr="00736EEC" w:rsidRDefault="00163A8B" w:rsidP="0067719C">
            <w:pPr>
              <w:spacing w:before="0" w:after="0" w:line="240" w:lineRule="auto"/>
              <w:jc w:val="center"/>
              <w:rPr>
                <w:rFonts w:eastAsia="Times New Roman" w:cstheme="minorHAnsi"/>
                <w:b/>
                <w:bCs/>
                <w:color w:val="000000"/>
                <w:sz w:val="20"/>
                <w:szCs w:val="20"/>
                <w:lang w:eastAsia="es-ES"/>
              </w:rPr>
            </w:pPr>
            <w:r w:rsidRPr="00736EEC">
              <w:rPr>
                <w:rFonts w:cstheme="minorHAnsi"/>
                <w:sz w:val="20"/>
                <w:szCs w:val="20"/>
              </w:rPr>
              <w:t>#19</w:t>
            </w:r>
          </w:p>
        </w:tc>
        <w:tc>
          <w:tcPr>
            <w:tcW w:w="858" w:type="pct"/>
            <w:gridSpan w:val="3"/>
            <w:hideMark/>
          </w:tcPr>
          <w:p w14:paraId="11A3FBD7" w14:textId="77777777" w:rsidR="00163A8B" w:rsidRPr="00736EEC" w:rsidRDefault="00163A8B" w:rsidP="0067719C">
            <w:pPr>
              <w:spacing w:before="0" w:after="0" w:line="240" w:lineRule="auto"/>
              <w:jc w:val="center"/>
              <w:rPr>
                <w:rFonts w:eastAsia="Times New Roman" w:cstheme="minorHAnsi"/>
                <w:b/>
                <w:bCs/>
                <w:color w:val="000000"/>
                <w:sz w:val="20"/>
                <w:szCs w:val="20"/>
                <w:lang w:eastAsia="es-ES"/>
              </w:rPr>
            </w:pPr>
            <w:r w:rsidRPr="00736EEC">
              <w:rPr>
                <w:rFonts w:cstheme="minorHAnsi"/>
                <w:sz w:val="20"/>
                <w:szCs w:val="20"/>
              </w:rPr>
              <w:t>#7OR#18</w:t>
            </w:r>
          </w:p>
        </w:tc>
        <w:tc>
          <w:tcPr>
            <w:tcW w:w="3216" w:type="pct"/>
            <w:hideMark/>
          </w:tcPr>
          <w:p w14:paraId="5B012A2A" w14:textId="77777777" w:rsidR="00163A8B" w:rsidRPr="00736EEC" w:rsidRDefault="00163A8B" w:rsidP="0067719C">
            <w:pPr>
              <w:spacing w:before="0" w:after="0" w:line="240" w:lineRule="auto"/>
              <w:jc w:val="center"/>
              <w:rPr>
                <w:rFonts w:cstheme="minorHAnsi"/>
                <w:b/>
                <w:bCs/>
                <w:sz w:val="20"/>
                <w:szCs w:val="20"/>
                <w:u w:val="single"/>
              </w:rPr>
            </w:pPr>
            <w:r w:rsidRPr="00736EEC">
              <w:rPr>
                <w:rFonts w:cstheme="minorHAnsi"/>
                <w:b/>
                <w:bCs/>
                <w:sz w:val="20"/>
                <w:szCs w:val="20"/>
                <w:u w:val="single"/>
              </w:rPr>
              <w:t>Population</w:t>
            </w:r>
          </w:p>
          <w:p w14:paraId="56BB7CE6" w14:textId="77777777" w:rsidR="00163A8B" w:rsidRPr="00736EEC" w:rsidRDefault="00163A8B" w:rsidP="0067719C">
            <w:pPr>
              <w:spacing w:before="0" w:after="0" w:line="240" w:lineRule="auto"/>
              <w:jc w:val="center"/>
              <w:rPr>
                <w:rFonts w:eastAsia="Times New Roman" w:cstheme="minorHAnsi"/>
                <w:b/>
                <w:bCs/>
                <w:color w:val="000000"/>
                <w:sz w:val="20"/>
                <w:szCs w:val="20"/>
                <w:lang w:eastAsia="es-ES"/>
              </w:rPr>
            </w:pPr>
            <w:r w:rsidRPr="00736EEC">
              <w:rPr>
                <w:rFonts w:cstheme="minorHAnsi"/>
                <w:sz w:val="20"/>
                <w:szCs w:val="20"/>
              </w:rPr>
              <w:t xml:space="preserve">((((((hepatocarcinoma) OR (hepatic neoplasms)) OR (primary liver tumour)) OR (primary liver </w:t>
            </w:r>
            <w:proofErr w:type="spellStart"/>
            <w:r w:rsidRPr="00736EEC">
              <w:rPr>
                <w:rFonts w:cstheme="minorHAnsi"/>
                <w:sz w:val="20"/>
                <w:szCs w:val="20"/>
              </w:rPr>
              <w:t>tumors</w:t>
            </w:r>
            <w:proofErr w:type="spellEnd"/>
            <w:r w:rsidRPr="00736EEC">
              <w:rPr>
                <w:rFonts w:cstheme="minorHAnsi"/>
                <w:sz w:val="20"/>
                <w:szCs w:val="20"/>
              </w:rPr>
              <w:t>)) OR (Liver metastases)) OR (secondary liver cancer)) OR ((((((((((Carcinoma Hepatocellular) OR (Carcinoma Hepatocelular)) OR (HCC)) OR (intrahepatic cholangiocarcinoma)) OR (Colorectal metastasis)) OR (Colorectal metastases)) OR (Colorectal carcinoma)) OR (Colorectal neoplasms)) OR (colon)) OR (Neuroendocrine tumours))</w:t>
            </w:r>
          </w:p>
        </w:tc>
        <w:tc>
          <w:tcPr>
            <w:tcW w:w="563" w:type="pct"/>
          </w:tcPr>
          <w:p w14:paraId="1A178ED4" w14:textId="6592D184" w:rsidR="00163A8B" w:rsidRPr="007258DF" w:rsidRDefault="007258DF" w:rsidP="0067719C">
            <w:pPr>
              <w:spacing w:before="0" w:after="0" w:line="240" w:lineRule="auto"/>
              <w:jc w:val="center"/>
              <w:rPr>
                <w:rFonts w:cstheme="minorHAnsi"/>
                <w:sz w:val="20"/>
                <w:szCs w:val="20"/>
              </w:rPr>
            </w:pPr>
            <w:r w:rsidRPr="007258DF">
              <w:rPr>
                <w:rFonts w:cstheme="minorHAnsi"/>
                <w:sz w:val="20"/>
                <w:szCs w:val="20"/>
              </w:rPr>
              <w:t>836</w:t>
            </w:r>
            <w:r>
              <w:rPr>
                <w:rFonts w:cstheme="minorHAnsi"/>
                <w:sz w:val="20"/>
                <w:szCs w:val="20"/>
              </w:rPr>
              <w:t>,222</w:t>
            </w:r>
          </w:p>
        </w:tc>
      </w:tr>
      <w:tr w:rsidR="00EA1706" w:rsidRPr="0023292D" w14:paraId="68A0234F" w14:textId="5215BB3B" w:rsidTr="007F144B">
        <w:trPr>
          <w:trHeight w:val="20"/>
        </w:trPr>
        <w:tc>
          <w:tcPr>
            <w:tcW w:w="373" w:type="pct"/>
            <w:gridSpan w:val="2"/>
            <w:hideMark/>
          </w:tcPr>
          <w:p w14:paraId="292DF5C8"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0</w:t>
            </w:r>
          </w:p>
        </w:tc>
        <w:tc>
          <w:tcPr>
            <w:tcW w:w="848" w:type="pct"/>
            <w:gridSpan w:val="2"/>
            <w:hideMark/>
          </w:tcPr>
          <w:p w14:paraId="633ABE70"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Yttrium-90</w:t>
            </w:r>
          </w:p>
        </w:tc>
        <w:tc>
          <w:tcPr>
            <w:tcW w:w="3216" w:type="pct"/>
            <w:hideMark/>
          </w:tcPr>
          <w:p w14:paraId="5FA8C526"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w:t>
            </w:r>
            <w:proofErr w:type="gramStart"/>
            <w:r w:rsidRPr="0023292D">
              <w:rPr>
                <w:rFonts w:eastAsia="Times New Roman" w:cstheme="minorHAnsi"/>
                <w:sz w:val="20"/>
                <w:szCs w:val="20"/>
                <w:lang w:eastAsia="es-ES"/>
              </w:rPr>
              <w:t>yttrium</w:t>
            </w:r>
            <w:proofErr w:type="gramEnd"/>
            <w:r w:rsidRPr="0023292D">
              <w:rPr>
                <w:rFonts w:eastAsia="Times New Roman" w:cstheme="minorHAnsi"/>
                <w:sz w:val="20"/>
                <w:szCs w:val="20"/>
                <w:lang w:eastAsia="es-ES"/>
              </w:rPr>
              <w:t xml:space="preserve"> 90"[Supplementary Concept] OR "yttrium 90"[All Fields] OR "yttrium 90"[All Fields]</w:t>
            </w:r>
          </w:p>
        </w:tc>
        <w:tc>
          <w:tcPr>
            <w:tcW w:w="563" w:type="pct"/>
          </w:tcPr>
          <w:p w14:paraId="26BC99C1" w14:textId="33DE0EBA"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2,219</w:t>
            </w:r>
          </w:p>
        </w:tc>
      </w:tr>
      <w:tr w:rsidR="00EA1706" w:rsidRPr="0023292D" w14:paraId="239CF43F" w14:textId="2C635A5B" w:rsidTr="007F144B">
        <w:trPr>
          <w:trHeight w:val="20"/>
        </w:trPr>
        <w:tc>
          <w:tcPr>
            <w:tcW w:w="373" w:type="pct"/>
            <w:gridSpan w:val="2"/>
            <w:hideMark/>
          </w:tcPr>
          <w:p w14:paraId="62778C1A"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1</w:t>
            </w:r>
          </w:p>
        </w:tc>
        <w:tc>
          <w:tcPr>
            <w:tcW w:w="848" w:type="pct"/>
            <w:gridSpan w:val="2"/>
            <w:hideMark/>
          </w:tcPr>
          <w:p w14:paraId="1F46ABB2"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90Y</w:t>
            </w:r>
          </w:p>
        </w:tc>
        <w:tc>
          <w:tcPr>
            <w:tcW w:w="3216" w:type="pct"/>
            <w:hideMark/>
          </w:tcPr>
          <w:p w14:paraId="753594DE"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90Y"[All Fields]</w:t>
            </w:r>
          </w:p>
        </w:tc>
        <w:tc>
          <w:tcPr>
            <w:tcW w:w="563" w:type="pct"/>
          </w:tcPr>
          <w:p w14:paraId="7A8E1558" w14:textId="0CF9E945"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2,806</w:t>
            </w:r>
          </w:p>
        </w:tc>
      </w:tr>
      <w:tr w:rsidR="00EA1706" w:rsidRPr="0023292D" w14:paraId="3B90E433" w14:textId="37D5CB54" w:rsidTr="007F144B">
        <w:trPr>
          <w:trHeight w:val="20"/>
        </w:trPr>
        <w:tc>
          <w:tcPr>
            <w:tcW w:w="373" w:type="pct"/>
            <w:gridSpan w:val="2"/>
            <w:hideMark/>
          </w:tcPr>
          <w:p w14:paraId="5752E86E"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2</w:t>
            </w:r>
          </w:p>
        </w:tc>
        <w:tc>
          <w:tcPr>
            <w:tcW w:w="848" w:type="pct"/>
            <w:gridSpan w:val="2"/>
            <w:hideMark/>
          </w:tcPr>
          <w:p w14:paraId="22ABB21C"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90-Y</w:t>
            </w:r>
          </w:p>
        </w:tc>
        <w:tc>
          <w:tcPr>
            <w:tcW w:w="3216" w:type="pct"/>
            <w:hideMark/>
          </w:tcPr>
          <w:p w14:paraId="2FDC9019"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90-Y"[All Fields]</w:t>
            </w:r>
          </w:p>
        </w:tc>
        <w:tc>
          <w:tcPr>
            <w:tcW w:w="563" w:type="pct"/>
          </w:tcPr>
          <w:p w14:paraId="1FE620D2" w14:textId="1482D553"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2,174</w:t>
            </w:r>
          </w:p>
        </w:tc>
      </w:tr>
      <w:tr w:rsidR="00EA1706" w:rsidRPr="0023292D" w14:paraId="21446B20" w14:textId="5A85E0D1" w:rsidTr="007F144B">
        <w:trPr>
          <w:trHeight w:val="20"/>
        </w:trPr>
        <w:tc>
          <w:tcPr>
            <w:tcW w:w="373" w:type="pct"/>
            <w:gridSpan w:val="2"/>
            <w:hideMark/>
          </w:tcPr>
          <w:p w14:paraId="408F5F8E"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3</w:t>
            </w:r>
          </w:p>
        </w:tc>
        <w:tc>
          <w:tcPr>
            <w:tcW w:w="848" w:type="pct"/>
            <w:gridSpan w:val="2"/>
            <w:hideMark/>
          </w:tcPr>
          <w:p w14:paraId="57519B0F"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Y90</w:t>
            </w:r>
          </w:p>
        </w:tc>
        <w:tc>
          <w:tcPr>
            <w:tcW w:w="3216" w:type="pct"/>
            <w:hideMark/>
          </w:tcPr>
          <w:p w14:paraId="70B66B6F"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Y90"[All Fields]</w:t>
            </w:r>
          </w:p>
        </w:tc>
        <w:tc>
          <w:tcPr>
            <w:tcW w:w="563" w:type="pct"/>
          </w:tcPr>
          <w:p w14:paraId="5D0EAB88" w14:textId="0CFC61C8"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616</w:t>
            </w:r>
          </w:p>
        </w:tc>
      </w:tr>
      <w:tr w:rsidR="00EA1706" w:rsidRPr="0023292D" w14:paraId="37E3D396" w14:textId="16D7790B" w:rsidTr="007F144B">
        <w:trPr>
          <w:trHeight w:val="20"/>
        </w:trPr>
        <w:tc>
          <w:tcPr>
            <w:tcW w:w="373" w:type="pct"/>
            <w:gridSpan w:val="2"/>
            <w:hideMark/>
          </w:tcPr>
          <w:p w14:paraId="58CE7062"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4</w:t>
            </w:r>
          </w:p>
        </w:tc>
        <w:tc>
          <w:tcPr>
            <w:tcW w:w="848" w:type="pct"/>
            <w:gridSpan w:val="2"/>
            <w:hideMark/>
          </w:tcPr>
          <w:p w14:paraId="02BA3D91"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Y-90</w:t>
            </w:r>
          </w:p>
        </w:tc>
        <w:tc>
          <w:tcPr>
            <w:tcW w:w="3216" w:type="pct"/>
            <w:hideMark/>
          </w:tcPr>
          <w:p w14:paraId="3DD88E9C"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Y-90"[All Fields]</w:t>
            </w:r>
          </w:p>
        </w:tc>
        <w:tc>
          <w:tcPr>
            <w:tcW w:w="563" w:type="pct"/>
          </w:tcPr>
          <w:p w14:paraId="634B5F67" w14:textId="5FC37994"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496</w:t>
            </w:r>
          </w:p>
        </w:tc>
      </w:tr>
      <w:tr w:rsidR="00EA1706" w:rsidRPr="0023292D" w14:paraId="6FB12FBA" w14:textId="5D97EC66" w:rsidTr="007F144B">
        <w:trPr>
          <w:trHeight w:val="20"/>
        </w:trPr>
        <w:tc>
          <w:tcPr>
            <w:tcW w:w="373" w:type="pct"/>
            <w:gridSpan w:val="2"/>
            <w:hideMark/>
          </w:tcPr>
          <w:p w14:paraId="3A38F4F7"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5</w:t>
            </w:r>
          </w:p>
        </w:tc>
        <w:tc>
          <w:tcPr>
            <w:tcW w:w="848" w:type="pct"/>
            <w:gridSpan w:val="2"/>
            <w:hideMark/>
          </w:tcPr>
          <w:p w14:paraId="361A688B"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0OR#21OR</w:t>
            </w:r>
          </w:p>
          <w:p w14:paraId="2E297AE8"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2#23OR#24</w:t>
            </w:r>
          </w:p>
        </w:tc>
        <w:tc>
          <w:tcPr>
            <w:tcW w:w="3216" w:type="pct"/>
            <w:hideMark/>
          </w:tcPr>
          <w:p w14:paraId="085CEB07"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Yttrium-90) OR (90Y)) OR (90-Y)) OR (Y90)) OR (Y-90)</w:t>
            </w:r>
          </w:p>
        </w:tc>
        <w:tc>
          <w:tcPr>
            <w:tcW w:w="563" w:type="pct"/>
          </w:tcPr>
          <w:p w14:paraId="2854FA2B" w14:textId="33D94938"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5,166</w:t>
            </w:r>
          </w:p>
        </w:tc>
      </w:tr>
      <w:tr w:rsidR="00EA1706" w:rsidRPr="0023292D" w14:paraId="22EE89D4" w14:textId="5F0E19C9" w:rsidTr="007F144B">
        <w:trPr>
          <w:trHeight w:val="20"/>
        </w:trPr>
        <w:tc>
          <w:tcPr>
            <w:tcW w:w="373" w:type="pct"/>
            <w:gridSpan w:val="2"/>
            <w:hideMark/>
          </w:tcPr>
          <w:p w14:paraId="7B80D7A5"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6</w:t>
            </w:r>
          </w:p>
        </w:tc>
        <w:tc>
          <w:tcPr>
            <w:tcW w:w="848" w:type="pct"/>
            <w:gridSpan w:val="2"/>
            <w:hideMark/>
          </w:tcPr>
          <w:p w14:paraId="18DDD67F"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radioembolization</w:t>
            </w:r>
          </w:p>
        </w:tc>
        <w:tc>
          <w:tcPr>
            <w:tcW w:w="3216" w:type="pct"/>
            <w:hideMark/>
          </w:tcPr>
          <w:p w14:paraId="117A7BD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w:t>
            </w:r>
            <w:proofErr w:type="spellStart"/>
            <w:r w:rsidRPr="0023292D">
              <w:rPr>
                <w:rFonts w:eastAsia="Times New Roman" w:cstheme="minorHAnsi"/>
                <w:sz w:val="20"/>
                <w:szCs w:val="20"/>
                <w:lang w:eastAsia="es-ES"/>
              </w:rPr>
              <w:t>radioembolic</w:t>
            </w:r>
            <w:proofErr w:type="spellEnd"/>
            <w:r w:rsidRPr="0023292D">
              <w:rPr>
                <w:rFonts w:eastAsia="Times New Roman" w:cstheme="minorHAnsi"/>
                <w:sz w:val="20"/>
                <w:szCs w:val="20"/>
                <w:lang w:eastAsia="es-ES"/>
              </w:rPr>
              <w:t>"[All Fields] OR "</w:t>
            </w:r>
            <w:proofErr w:type="spellStart"/>
            <w:r w:rsidRPr="0023292D">
              <w:rPr>
                <w:rFonts w:eastAsia="Times New Roman" w:cstheme="minorHAnsi"/>
                <w:sz w:val="20"/>
                <w:szCs w:val="20"/>
                <w:lang w:eastAsia="es-ES"/>
              </w:rPr>
              <w:t>radioembolisation</w:t>
            </w:r>
            <w:proofErr w:type="spellEnd"/>
            <w:r w:rsidRPr="0023292D">
              <w:rPr>
                <w:rFonts w:eastAsia="Times New Roman" w:cstheme="minorHAnsi"/>
                <w:sz w:val="20"/>
                <w:szCs w:val="20"/>
                <w:lang w:eastAsia="es-ES"/>
              </w:rPr>
              <w:t>"[All Fields] OR "radioembolization"[All Fields] OR "radioembolizations"[All Fields]</w:t>
            </w:r>
          </w:p>
        </w:tc>
        <w:tc>
          <w:tcPr>
            <w:tcW w:w="563" w:type="pct"/>
          </w:tcPr>
          <w:p w14:paraId="3B002FE0" w14:textId="4D034EC7"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1,932</w:t>
            </w:r>
          </w:p>
        </w:tc>
      </w:tr>
      <w:tr w:rsidR="00EA1706" w:rsidRPr="0023292D" w14:paraId="7EBFAE8B" w14:textId="113987E2" w:rsidTr="007F144B">
        <w:trPr>
          <w:trHeight w:val="20"/>
        </w:trPr>
        <w:tc>
          <w:tcPr>
            <w:tcW w:w="373" w:type="pct"/>
            <w:gridSpan w:val="2"/>
            <w:hideMark/>
          </w:tcPr>
          <w:p w14:paraId="342A5AD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7</w:t>
            </w:r>
          </w:p>
        </w:tc>
        <w:tc>
          <w:tcPr>
            <w:tcW w:w="848" w:type="pct"/>
            <w:gridSpan w:val="2"/>
            <w:hideMark/>
          </w:tcPr>
          <w:p w14:paraId="57ECA9C0"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transarterial radioembolization</w:t>
            </w:r>
          </w:p>
        </w:tc>
        <w:tc>
          <w:tcPr>
            <w:tcW w:w="3216" w:type="pct"/>
            <w:hideMark/>
          </w:tcPr>
          <w:p w14:paraId="2D38FFF2"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transarterial"[All Fields] OR "</w:t>
            </w:r>
            <w:proofErr w:type="spellStart"/>
            <w:r w:rsidRPr="0023292D">
              <w:rPr>
                <w:rFonts w:eastAsia="Times New Roman" w:cstheme="minorHAnsi"/>
                <w:sz w:val="20"/>
                <w:szCs w:val="20"/>
                <w:lang w:eastAsia="es-ES"/>
              </w:rPr>
              <w:t>transarterially</w:t>
            </w:r>
            <w:proofErr w:type="spellEnd"/>
            <w:r w:rsidRPr="0023292D">
              <w:rPr>
                <w:rFonts w:eastAsia="Times New Roman" w:cstheme="minorHAnsi"/>
                <w:sz w:val="20"/>
                <w:szCs w:val="20"/>
                <w:lang w:eastAsia="es-ES"/>
              </w:rPr>
              <w:t>"[All Fields]) AND ("</w:t>
            </w:r>
            <w:proofErr w:type="spellStart"/>
            <w:r w:rsidRPr="0023292D">
              <w:rPr>
                <w:rFonts w:eastAsia="Times New Roman" w:cstheme="minorHAnsi"/>
                <w:sz w:val="20"/>
                <w:szCs w:val="20"/>
                <w:lang w:eastAsia="es-ES"/>
              </w:rPr>
              <w:t>radioembolic</w:t>
            </w:r>
            <w:proofErr w:type="spellEnd"/>
            <w:r w:rsidRPr="0023292D">
              <w:rPr>
                <w:rFonts w:eastAsia="Times New Roman" w:cstheme="minorHAnsi"/>
                <w:sz w:val="20"/>
                <w:szCs w:val="20"/>
                <w:lang w:eastAsia="es-ES"/>
              </w:rPr>
              <w:t>"[All Fields] OR "</w:t>
            </w:r>
            <w:proofErr w:type="spellStart"/>
            <w:r w:rsidRPr="0023292D">
              <w:rPr>
                <w:rFonts w:eastAsia="Times New Roman" w:cstheme="minorHAnsi"/>
                <w:sz w:val="20"/>
                <w:szCs w:val="20"/>
                <w:lang w:eastAsia="es-ES"/>
              </w:rPr>
              <w:t>radioembolisation</w:t>
            </w:r>
            <w:proofErr w:type="spellEnd"/>
            <w:r w:rsidRPr="0023292D">
              <w:rPr>
                <w:rFonts w:eastAsia="Times New Roman" w:cstheme="minorHAnsi"/>
                <w:sz w:val="20"/>
                <w:szCs w:val="20"/>
                <w:lang w:eastAsia="es-ES"/>
              </w:rPr>
              <w:t>"[All Fields] OR "radioembolization"[All Fields] OR "radioembolizations"[All Fields])</w:t>
            </w:r>
          </w:p>
        </w:tc>
        <w:tc>
          <w:tcPr>
            <w:tcW w:w="563" w:type="pct"/>
          </w:tcPr>
          <w:p w14:paraId="671EA4F8" w14:textId="7BA77C54"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589</w:t>
            </w:r>
          </w:p>
        </w:tc>
      </w:tr>
      <w:tr w:rsidR="00EA1706" w:rsidRPr="0023292D" w14:paraId="75A84E7C" w14:textId="1DAB9CF5" w:rsidTr="007F144B">
        <w:trPr>
          <w:trHeight w:val="20"/>
        </w:trPr>
        <w:tc>
          <w:tcPr>
            <w:tcW w:w="373" w:type="pct"/>
            <w:gridSpan w:val="2"/>
            <w:hideMark/>
          </w:tcPr>
          <w:p w14:paraId="1A97FD37"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8</w:t>
            </w:r>
          </w:p>
        </w:tc>
        <w:tc>
          <w:tcPr>
            <w:tcW w:w="848" w:type="pct"/>
            <w:gridSpan w:val="2"/>
            <w:hideMark/>
          </w:tcPr>
          <w:p w14:paraId="53D9DE0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transcatheter arterial radioembolization</w:t>
            </w:r>
          </w:p>
        </w:tc>
        <w:tc>
          <w:tcPr>
            <w:tcW w:w="3216" w:type="pct"/>
            <w:hideMark/>
          </w:tcPr>
          <w:p w14:paraId="682885F7"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transcatheter"[All Fields] AND ("arterialization"[All Fields] OR "arterializations"[All Fields] OR "arterialize"[All Fields] OR "arterialized"[All Fields] OR "arterializing"[All Fields] OR "arterially"[All Fields] OR "arterials"[All Fields] OR "</w:t>
            </w:r>
            <w:proofErr w:type="spellStart"/>
            <w:r w:rsidRPr="0023292D">
              <w:rPr>
                <w:rFonts w:eastAsia="Times New Roman" w:cstheme="minorHAnsi"/>
                <w:sz w:val="20"/>
                <w:szCs w:val="20"/>
                <w:lang w:eastAsia="es-ES"/>
              </w:rPr>
              <w:t>arterie</w:t>
            </w:r>
            <w:proofErr w:type="spellEnd"/>
            <w:r w:rsidRPr="0023292D">
              <w:rPr>
                <w:rFonts w:eastAsia="Times New Roman" w:cstheme="minorHAnsi"/>
                <w:sz w:val="20"/>
                <w:szCs w:val="20"/>
                <w:lang w:eastAsia="es-ES"/>
              </w:rPr>
              <w:t>"[All Fields] OR "arteries"[</w:t>
            </w:r>
            <w:proofErr w:type="spellStart"/>
            <w:r w:rsidRPr="0023292D">
              <w:rPr>
                <w:rFonts w:eastAsia="Times New Roman" w:cstheme="minorHAnsi"/>
                <w:sz w:val="20"/>
                <w:szCs w:val="20"/>
                <w:lang w:eastAsia="es-ES"/>
              </w:rPr>
              <w:t>MeSH</w:t>
            </w:r>
            <w:proofErr w:type="spellEnd"/>
            <w:r w:rsidRPr="0023292D">
              <w:rPr>
                <w:rFonts w:eastAsia="Times New Roman" w:cstheme="minorHAnsi"/>
                <w:sz w:val="20"/>
                <w:szCs w:val="20"/>
                <w:lang w:eastAsia="es-ES"/>
              </w:rPr>
              <w:t xml:space="preserve"> Terms] OR "arteries"[All Fields] OR "arterial"[All Fields] OR "</w:t>
            </w:r>
            <w:proofErr w:type="spellStart"/>
            <w:r w:rsidRPr="0023292D">
              <w:rPr>
                <w:rFonts w:eastAsia="Times New Roman" w:cstheme="minorHAnsi"/>
                <w:sz w:val="20"/>
                <w:szCs w:val="20"/>
                <w:lang w:eastAsia="es-ES"/>
              </w:rPr>
              <w:t>arteris</w:t>
            </w:r>
            <w:proofErr w:type="spellEnd"/>
            <w:r w:rsidRPr="0023292D">
              <w:rPr>
                <w:rFonts w:eastAsia="Times New Roman" w:cstheme="minorHAnsi"/>
                <w:sz w:val="20"/>
                <w:szCs w:val="20"/>
                <w:lang w:eastAsia="es-ES"/>
              </w:rPr>
              <w:t>"[All Fields] OR "artery"[All Fields] OR "</w:t>
            </w:r>
            <w:proofErr w:type="spellStart"/>
            <w:r w:rsidRPr="0023292D">
              <w:rPr>
                <w:rFonts w:eastAsia="Times New Roman" w:cstheme="minorHAnsi"/>
                <w:sz w:val="20"/>
                <w:szCs w:val="20"/>
                <w:lang w:eastAsia="es-ES"/>
              </w:rPr>
              <w:t>arterious</w:t>
            </w:r>
            <w:proofErr w:type="spellEnd"/>
            <w:r w:rsidRPr="0023292D">
              <w:rPr>
                <w:rFonts w:eastAsia="Times New Roman" w:cstheme="minorHAnsi"/>
                <w:sz w:val="20"/>
                <w:szCs w:val="20"/>
                <w:lang w:eastAsia="es-ES"/>
              </w:rPr>
              <w:t>"[All Fields] OR "artery s"[All Fields] OR "</w:t>
            </w:r>
            <w:proofErr w:type="spellStart"/>
            <w:r w:rsidRPr="0023292D">
              <w:rPr>
                <w:rFonts w:eastAsia="Times New Roman" w:cstheme="minorHAnsi"/>
                <w:sz w:val="20"/>
                <w:szCs w:val="20"/>
                <w:lang w:eastAsia="es-ES"/>
              </w:rPr>
              <w:t>arterys</w:t>
            </w:r>
            <w:proofErr w:type="spellEnd"/>
            <w:r w:rsidRPr="0023292D">
              <w:rPr>
                <w:rFonts w:eastAsia="Times New Roman" w:cstheme="minorHAnsi"/>
                <w:sz w:val="20"/>
                <w:szCs w:val="20"/>
                <w:lang w:eastAsia="es-ES"/>
              </w:rPr>
              <w:t>"[All Fields]) AND ("</w:t>
            </w:r>
            <w:proofErr w:type="spellStart"/>
            <w:r w:rsidRPr="0023292D">
              <w:rPr>
                <w:rFonts w:eastAsia="Times New Roman" w:cstheme="minorHAnsi"/>
                <w:sz w:val="20"/>
                <w:szCs w:val="20"/>
                <w:lang w:eastAsia="es-ES"/>
              </w:rPr>
              <w:t>radioembolic</w:t>
            </w:r>
            <w:proofErr w:type="spellEnd"/>
            <w:r w:rsidRPr="0023292D">
              <w:rPr>
                <w:rFonts w:eastAsia="Times New Roman" w:cstheme="minorHAnsi"/>
                <w:sz w:val="20"/>
                <w:szCs w:val="20"/>
                <w:lang w:eastAsia="es-ES"/>
              </w:rPr>
              <w:t>"[All Fields] OR "</w:t>
            </w:r>
            <w:proofErr w:type="spellStart"/>
            <w:r w:rsidRPr="0023292D">
              <w:rPr>
                <w:rFonts w:eastAsia="Times New Roman" w:cstheme="minorHAnsi"/>
                <w:sz w:val="20"/>
                <w:szCs w:val="20"/>
                <w:lang w:eastAsia="es-ES"/>
              </w:rPr>
              <w:t>radioembolisation</w:t>
            </w:r>
            <w:proofErr w:type="spellEnd"/>
            <w:r w:rsidRPr="0023292D">
              <w:rPr>
                <w:rFonts w:eastAsia="Times New Roman" w:cstheme="minorHAnsi"/>
                <w:sz w:val="20"/>
                <w:szCs w:val="20"/>
                <w:lang w:eastAsia="es-ES"/>
              </w:rPr>
              <w:t xml:space="preserve">"[All </w:t>
            </w:r>
            <w:r w:rsidRPr="0023292D">
              <w:rPr>
                <w:rFonts w:eastAsia="Times New Roman" w:cstheme="minorHAnsi"/>
                <w:sz w:val="20"/>
                <w:szCs w:val="20"/>
                <w:lang w:eastAsia="es-ES"/>
              </w:rPr>
              <w:lastRenderedPageBreak/>
              <w:t>Fields] OR "radioembolization"[All Fields] OR "radioembolizations"[All Fields])v</w:t>
            </w:r>
          </w:p>
        </w:tc>
        <w:tc>
          <w:tcPr>
            <w:tcW w:w="563" w:type="pct"/>
          </w:tcPr>
          <w:p w14:paraId="5BB114D4" w14:textId="7D3227B6"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lastRenderedPageBreak/>
              <w:t>57</w:t>
            </w:r>
          </w:p>
        </w:tc>
      </w:tr>
      <w:tr w:rsidR="00EA1706" w:rsidRPr="0023292D" w14:paraId="2C45753D" w14:textId="33790134" w:rsidTr="007F144B">
        <w:trPr>
          <w:trHeight w:val="20"/>
        </w:trPr>
        <w:tc>
          <w:tcPr>
            <w:tcW w:w="373" w:type="pct"/>
            <w:gridSpan w:val="2"/>
            <w:hideMark/>
          </w:tcPr>
          <w:p w14:paraId="54D7F19E"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9</w:t>
            </w:r>
          </w:p>
        </w:tc>
        <w:tc>
          <w:tcPr>
            <w:tcW w:w="848" w:type="pct"/>
            <w:gridSpan w:val="2"/>
            <w:hideMark/>
          </w:tcPr>
          <w:p w14:paraId="7B5D1CE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TARE</w:t>
            </w:r>
          </w:p>
        </w:tc>
        <w:tc>
          <w:tcPr>
            <w:tcW w:w="3216" w:type="pct"/>
            <w:hideMark/>
          </w:tcPr>
          <w:p w14:paraId="3E2BAAD5"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TARE"[All Fields]</w:t>
            </w:r>
          </w:p>
        </w:tc>
        <w:tc>
          <w:tcPr>
            <w:tcW w:w="563" w:type="pct"/>
          </w:tcPr>
          <w:p w14:paraId="442FE8DB" w14:textId="077AF7C8"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631</w:t>
            </w:r>
          </w:p>
        </w:tc>
      </w:tr>
      <w:tr w:rsidR="00EA1706" w:rsidRPr="0023292D" w14:paraId="4AB832BA" w14:textId="7D04DF8A" w:rsidTr="007F144B">
        <w:trPr>
          <w:trHeight w:val="20"/>
        </w:trPr>
        <w:tc>
          <w:tcPr>
            <w:tcW w:w="373" w:type="pct"/>
            <w:gridSpan w:val="2"/>
            <w:hideMark/>
          </w:tcPr>
          <w:p w14:paraId="7FAF600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0</w:t>
            </w:r>
          </w:p>
        </w:tc>
        <w:tc>
          <w:tcPr>
            <w:tcW w:w="848" w:type="pct"/>
            <w:gridSpan w:val="2"/>
            <w:hideMark/>
          </w:tcPr>
          <w:p w14:paraId="0604CA16"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Selective internal radiation therapy</w:t>
            </w:r>
          </w:p>
        </w:tc>
        <w:tc>
          <w:tcPr>
            <w:tcW w:w="3216" w:type="pct"/>
            <w:hideMark/>
          </w:tcPr>
          <w:p w14:paraId="00C96F1C"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select"[All Fields] OR "</w:t>
            </w:r>
            <w:proofErr w:type="spellStart"/>
            <w:r w:rsidRPr="0023292D">
              <w:rPr>
                <w:rFonts w:eastAsia="Times New Roman" w:cstheme="minorHAnsi"/>
                <w:sz w:val="20"/>
                <w:szCs w:val="20"/>
                <w:lang w:eastAsia="es-ES"/>
              </w:rPr>
              <w:t>selectability</w:t>
            </w:r>
            <w:proofErr w:type="spellEnd"/>
            <w:r w:rsidRPr="0023292D">
              <w:rPr>
                <w:rFonts w:eastAsia="Times New Roman" w:cstheme="minorHAnsi"/>
                <w:sz w:val="20"/>
                <w:szCs w:val="20"/>
                <w:lang w:eastAsia="es-ES"/>
              </w:rPr>
              <w:t>"[All Fields] OR "selectable"[All Fields] OR "selected"[All Fields] OR "selecting"[All Fields] OR "selection s"[All Fields] OR "selection. genetic"[</w:t>
            </w:r>
            <w:proofErr w:type="spellStart"/>
            <w:r w:rsidRPr="0023292D">
              <w:rPr>
                <w:rFonts w:eastAsia="Times New Roman" w:cstheme="minorHAnsi"/>
                <w:sz w:val="20"/>
                <w:szCs w:val="20"/>
                <w:lang w:eastAsia="es-ES"/>
              </w:rPr>
              <w:t>MeSH</w:t>
            </w:r>
            <w:proofErr w:type="spellEnd"/>
            <w:r w:rsidRPr="0023292D">
              <w:rPr>
                <w:rFonts w:eastAsia="Times New Roman" w:cstheme="minorHAnsi"/>
                <w:sz w:val="20"/>
                <w:szCs w:val="20"/>
                <w:lang w:eastAsia="es-ES"/>
              </w:rPr>
              <w:t xml:space="preserve"> Terms] OR ("selection"[All Fields] AND "genetic"[All Fields]) OR "genetic selection"[All Fields] OR "selection"[All Fields] OR "</w:t>
            </w:r>
            <w:proofErr w:type="spellStart"/>
            <w:r w:rsidRPr="0023292D">
              <w:rPr>
                <w:rFonts w:eastAsia="Times New Roman" w:cstheme="minorHAnsi"/>
                <w:sz w:val="20"/>
                <w:szCs w:val="20"/>
                <w:lang w:eastAsia="es-ES"/>
              </w:rPr>
              <w:t>selectional</w:t>
            </w:r>
            <w:proofErr w:type="spellEnd"/>
            <w:r w:rsidRPr="0023292D">
              <w:rPr>
                <w:rFonts w:eastAsia="Times New Roman" w:cstheme="minorHAnsi"/>
                <w:sz w:val="20"/>
                <w:szCs w:val="20"/>
                <w:lang w:eastAsia="es-ES"/>
              </w:rPr>
              <w:t>"[All Fields] OR "selections"[All Fields] OR "selective"[All Fields] OR "selectively"[All Fields] OR "</w:t>
            </w:r>
            <w:proofErr w:type="spellStart"/>
            <w:r w:rsidRPr="0023292D">
              <w:rPr>
                <w:rFonts w:eastAsia="Times New Roman" w:cstheme="minorHAnsi"/>
                <w:sz w:val="20"/>
                <w:szCs w:val="20"/>
                <w:lang w:eastAsia="es-ES"/>
              </w:rPr>
              <w:t>selectives</w:t>
            </w:r>
            <w:proofErr w:type="spellEnd"/>
            <w:r w:rsidRPr="0023292D">
              <w:rPr>
                <w:rFonts w:eastAsia="Times New Roman" w:cstheme="minorHAnsi"/>
                <w:sz w:val="20"/>
                <w:szCs w:val="20"/>
                <w:lang w:eastAsia="es-ES"/>
              </w:rPr>
              <w:t>"[All Fields] OR "</w:t>
            </w:r>
            <w:proofErr w:type="spellStart"/>
            <w:r w:rsidRPr="0023292D">
              <w:rPr>
                <w:rFonts w:eastAsia="Times New Roman" w:cstheme="minorHAnsi"/>
                <w:sz w:val="20"/>
                <w:szCs w:val="20"/>
                <w:lang w:eastAsia="es-ES"/>
              </w:rPr>
              <w:t>selectivities</w:t>
            </w:r>
            <w:proofErr w:type="spellEnd"/>
            <w:r w:rsidRPr="0023292D">
              <w:rPr>
                <w:rFonts w:eastAsia="Times New Roman" w:cstheme="minorHAnsi"/>
                <w:sz w:val="20"/>
                <w:szCs w:val="20"/>
                <w:lang w:eastAsia="es-ES"/>
              </w:rPr>
              <w:t>"[All Fields] OR "selectivity"[All Fields] OR "selects"[All Fields]) AND ("brachytherapy"[</w:t>
            </w:r>
            <w:proofErr w:type="spellStart"/>
            <w:r w:rsidRPr="0023292D">
              <w:rPr>
                <w:rFonts w:eastAsia="Times New Roman" w:cstheme="minorHAnsi"/>
                <w:sz w:val="20"/>
                <w:szCs w:val="20"/>
                <w:lang w:eastAsia="es-ES"/>
              </w:rPr>
              <w:t>MeSH</w:t>
            </w:r>
            <w:proofErr w:type="spellEnd"/>
            <w:r w:rsidRPr="0023292D">
              <w:rPr>
                <w:rFonts w:eastAsia="Times New Roman" w:cstheme="minorHAnsi"/>
                <w:sz w:val="20"/>
                <w:szCs w:val="20"/>
                <w:lang w:eastAsia="es-ES"/>
              </w:rPr>
              <w:t xml:space="preserve"> Terms] OR "brachytherapy"[All Fields] OR ("internal"[All Fields] AND "radiation"[All Fields] AND "therapy"[All Fields]) OR "internal radiation therapy"[All Fields])</w:t>
            </w:r>
          </w:p>
        </w:tc>
        <w:tc>
          <w:tcPr>
            <w:tcW w:w="563" w:type="pct"/>
          </w:tcPr>
          <w:p w14:paraId="3F00A400" w14:textId="76BCEF22"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4,261</w:t>
            </w:r>
          </w:p>
        </w:tc>
      </w:tr>
      <w:tr w:rsidR="00EA1706" w:rsidRPr="0023292D" w14:paraId="13B82B7F" w14:textId="16A05903" w:rsidTr="007F144B">
        <w:trPr>
          <w:trHeight w:val="20"/>
        </w:trPr>
        <w:tc>
          <w:tcPr>
            <w:tcW w:w="373" w:type="pct"/>
            <w:gridSpan w:val="2"/>
            <w:hideMark/>
          </w:tcPr>
          <w:p w14:paraId="177EF432"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1</w:t>
            </w:r>
          </w:p>
        </w:tc>
        <w:tc>
          <w:tcPr>
            <w:tcW w:w="848" w:type="pct"/>
            <w:gridSpan w:val="2"/>
            <w:hideMark/>
          </w:tcPr>
          <w:p w14:paraId="7C6AF34F"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SIRT</w:t>
            </w:r>
          </w:p>
        </w:tc>
        <w:tc>
          <w:tcPr>
            <w:tcW w:w="3216" w:type="pct"/>
            <w:hideMark/>
          </w:tcPr>
          <w:p w14:paraId="2E05130A"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w:t>
            </w:r>
            <w:proofErr w:type="spellStart"/>
            <w:r w:rsidRPr="0023292D">
              <w:rPr>
                <w:rFonts w:eastAsia="Times New Roman" w:cstheme="minorHAnsi"/>
                <w:sz w:val="20"/>
                <w:szCs w:val="20"/>
                <w:lang w:eastAsia="es-ES"/>
              </w:rPr>
              <w:t>MeSH</w:t>
            </w:r>
            <w:proofErr w:type="spellEnd"/>
            <w:r w:rsidRPr="0023292D">
              <w:rPr>
                <w:rFonts w:eastAsia="Times New Roman" w:cstheme="minorHAnsi"/>
                <w:sz w:val="20"/>
                <w:szCs w:val="20"/>
                <w:lang w:eastAsia="es-ES"/>
              </w:rPr>
              <w:t xml:space="preserve"> Terms] OR "</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All Fields] OR "</w:t>
            </w:r>
            <w:proofErr w:type="spellStart"/>
            <w:r w:rsidRPr="0023292D">
              <w:rPr>
                <w:rFonts w:eastAsia="Times New Roman" w:cstheme="minorHAnsi"/>
                <w:sz w:val="20"/>
                <w:szCs w:val="20"/>
                <w:lang w:eastAsia="es-ES"/>
              </w:rPr>
              <w:t>sirt</w:t>
            </w:r>
            <w:proofErr w:type="spellEnd"/>
            <w:r w:rsidRPr="0023292D">
              <w:rPr>
                <w:rFonts w:eastAsia="Times New Roman" w:cstheme="minorHAnsi"/>
                <w:sz w:val="20"/>
                <w:szCs w:val="20"/>
                <w:lang w:eastAsia="es-ES"/>
              </w:rPr>
              <w:t>"[All Fields]</w:t>
            </w:r>
          </w:p>
        </w:tc>
        <w:tc>
          <w:tcPr>
            <w:tcW w:w="563" w:type="pct"/>
          </w:tcPr>
          <w:p w14:paraId="208386BB" w14:textId="591DDB26"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11,911</w:t>
            </w:r>
          </w:p>
        </w:tc>
      </w:tr>
      <w:tr w:rsidR="00EA1706" w:rsidRPr="0023292D" w14:paraId="195E78D1" w14:textId="70D48813" w:rsidTr="007F144B">
        <w:trPr>
          <w:trHeight w:val="20"/>
        </w:trPr>
        <w:tc>
          <w:tcPr>
            <w:tcW w:w="373" w:type="pct"/>
            <w:gridSpan w:val="2"/>
            <w:hideMark/>
          </w:tcPr>
          <w:p w14:paraId="1B6957D8"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2</w:t>
            </w:r>
          </w:p>
        </w:tc>
        <w:tc>
          <w:tcPr>
            <w:tcW w:w="848" w:type="pct"/>
            <w:gridSpan w:val="2"/>
            <w:hideMark/>
          </w:tcPr>
          <w:p w14:paraId="335BAF7E"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6OR#27OR</w:t>
            </w:r>
          </w:p>
          <w:p w14:paraId="5F684D30"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8OR#29OR</w:t>
            </w:r>
          </w:p>
          <w:p w14:paraId="3F66112A"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0OR#31</w:t>
            </w:r>
          </w:p>
        </w:tc>
        <w:tc>
          <w:tcPr>
            <w:tcW w:w="3216" w:type="pct"/>
            <w:hideMark/>
          </w:tcPr>
          <w:p w14:paraId="49AD5338"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radioembolization) OR (transarterial radioembolization)) OR (transcatheter arterial radioembolization)) OR (TARE)) OR (Selective internal radiation therapy)) OR (SIRT)</w:t>
            </w:r>
          </w:p>
        </w:tc>
        <w:tc>
          <w:tcPr>
            <w:tcW w:w="563" w:type="pct"/>
          </w:tcPr>
          <w:p w14:paraId="2475406F" w14:textId="2B891998"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17,859</w:t>
            </w:r>
          </w:p>
        </w:tc>
      </w:tr>
      <w:tr w:rsidR="00EA1706" w:rsidRPr="0023292D" w14:paraId="3F173DBF" w14:textId="41359BCB" w:rsidTr="007F144B">
        <w:trPr>
          <w:trHeight w:val="20"/>
        </w:trPr>
        <w:tc>
          <w:tcPr>
            <w:tcW w:w="373" w:type="pct"/>
            <w:gridSpan w:val="2"/>
            <w:hideMark/>
          </w:tcPr>
          <w:p w14:paraId="584DABD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3</w:t>
            </w:r>
          </w:p>
        </w:tc>
        <w:tc>
          <w:tcPr>
            <w:tcW w:w="848" w:type="pct"/>
            <w:gridSpan w:val="2"/>
            <w:hideMark/>
          </w:tcPr>
          <w:p w14:paraId="36C71121" w14:textId="77777777" w:rsidR="00EA1706" w:rsidRPr="0023292D" w:rsidRDefault="00EA1706" w:rsidP="0067719C">
            <w:pPr>
              <w:spacing w:before="0" w:after="0" w:line="240" w:lineRule="auto"/>
              <w:jc w:val="center"/>
              <w:rPr>
                <w:rFonts w:eastAsia="Times New Roman" w:cstheme="minorHAnsi"/>
                <w:sz w:val="20"/>
                <w:szCs w:val="20"/>
                <w:lang w:eastAsia="es-ES"/>
              </w:rPr>
            </w:pPr>
            <w:proofErr w:type="spellStart"/>
            <w:r w:rsidRPr="0023292D">
              <w:rPr>
                <w:rFonts w:eastAsia="Times New Roman" w:cstheme="minorHAnsi"/>
                <w:sz w:val="20"/>
                <w:szCs w:val="20"/>
                <w:lang w:eastAsia="es-ES"/>
              </w:rPr>
              <w:t>sirtuins</w:t>
            </w:r>
            <w:proofErr w:type="spellEnd"/>
          </w:p>
        </w:tc>
        <w:tc>
          <w:tcPr>
            <w:tcW w:w="3216" w:type="pct"/>
            <w:hideMark/>
          </w:tcPr>
          <w:p w14:paraId="0DE902A5"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w:t>
            </w:r>
            <w:proofErr w:type="spellStart"/>
            <w:r w:rsidRPr="0023292D">
              <w:rPr>
                <w:rFonts w:eastAsia="Times New Roman" w:cstheme="minorHAnsi"/>
                <w:sz w:val="20"/>
                <w:szCs w:val="20"/>
                <w:lang w:eastAsia="es-ES"/>
              </w:rPr>
              <w:t>MeSH</w:t>
            </w:r>
            <w:proofErr w:type="spellEnd"/>
            <w:r w:rsidRPr="0023292D">
              <w:rPr>
                <w:rFonts w:eastAsia="Times New Roman" w:cstheme="minorHAnsi"/>
                <w:sz w:val="20"/>
                <w:szCs w:val="20"/>
                <w:lang w:eastAsia="es-ES"/>
              </w:rPr>
              <w:t xml:space="preserve"> Terms] OR "</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All Fields] OR "</w:t>
            </w:r>
            <w:proofErr w:type="spellStart"/>
            <w:r w:rsidRPr="0023292D">
              <w:rPr>
                <w:rFonts w:eastAsia="Times New Roman" w:cstheme="minorHAnsi"/>
                <w:sz w:val="20"/>
                <w:szCs w:val="20"/>
                <w:lang w:eastAsia="es-ES"/>
              </w:rPr>
              <w:t>sirtuin</w:t>
            </w:r>
            <w:proofErr w:type="spellEnd"/>
            <w:r w:rsidRPr="0023292D">
              <w:rPr>
                <w:rFonts w:eastAsia="Times New Roman" w:cstheme="minorHAnsi"/>
                <w:sz w:val="20"/>
                <w:szCs w:val="20"/>
                <w:lang w:eastAsia="es-ES"/>
              </w:rPr>
              <w:t>"[All Fields]</w:t>
            </w:r>
          </w:p>
        </w:tc>
        <w:tc>
          <w:tcPr>
            <w:tcW w:w="563" w:type="pct"/>
          </w:tcPr>
          <w:p w14:paraId="40A6A0CC" w14:textId="5D1B4EB1"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13,030</w:t>
            </w:r>
          </w:p>
        </w:tc>
      </w:tr>
      <w:tr w:rsidR="00EA1706" w:rsidRPr="0023292D" w14:paraId="55351DE2" w14:textId="53739B15" w:rsidTr="007F144B">
        <w:trPr>
          <w:trHeight w:val="20"/>
        </w:trPr>
        <w:tc>
          <w:tcPr>
            <w:tcW w:w="373" w:type="pct"/>
            <w:gridSpan w:val="2"/>
            <w:hideMark/>
          </w:tcPr>
          <w:p w14:paraId="79A89F00"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4</w:t>
            </w:r>
          </w:p>
        </w:tc>
        <w:tc>
          <w:tcPr>
            <w:tcW w:w="848" w:type="pct"/>
            <w:gridSpan w:val="2"/>
            <w:hideMark/>
          </w:tcPr>
          <w:p w14:paraId="54E8C24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2NOT#33</w:t>
            </w:r>
          </w:p>
        </w:tc>
        <w:tc>
          <w:tcPr>
            <w:tcW w:w="3216" w:type="pct"/>
            <w:hideMark/>
          </w:tcPr>
          <w:p w14:paraId="0072F532" w14:textId="77777777" w:rsidR="00EA1706" w:rsidRPr="0023292D" w:rsidRDefault="00EA1706" w:rsidP="0067719C">
            <w:pPr>
              <w:spacing w:before="0" w:after="0" w:line="240" w:lineRule="auto"/>
              <w:jc w:val="center"/>
              <w:rPr>
                <w:rFonts w:eastAsia="Times New Roman" w:cstheme="minorHAnsi"/>
                <w:sz w:val="20"/>
                <w:szCs w:val="20"/>
                <w:u w:val="single"/>
                <w:lang w:eastAsia="es-ES"/>
              </w:rPr>
            </w:pPr>
            <w:proofErr w:type="spellStart"/>
            <w:r w:rsidRPr="0023292D">
              <w:rPr>
                <w:rFonts w:eastAsia="Times New Roman" w:cstheme="minorHAnsi"/>
                <w:sz w:val="20"/>
                <w:szCs w:val="20"/>
                <w:u w:val="single"/>
                <w:lang w:eastAsia="es-ES"/>
              </w:rPr>
              <w:t>Radiembolization</w:t>
            </w:r>
            <w:proofErr w:type="spellEnd"/>
            <w:r w:rsidRPr="0023292D">
              <w:rPr>
                <w:rFonts w:eastAsia="Times New Roman" w:cstheme="minorHAnsi"/>
                <w:sz w:val="20"/>
                <w:szCs w:val="20"/>
                <w:lang w:eastAsia="es-ES"/>
              </w:rPr>
              <w:br/>
              <w:t>((((((radioembolization) OR (transarterial radioembolization)) OR (transcatheter arterial radioembolization)) OR (TARE)) OR (Selective internal radiation therapy)) OR (SIRT)) NOT (</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w:t>
            </w:r>
          </w:p>
        </w:tc>
        <w:tc>
          <w:tcPr>
            <w:tcW w:w="563" w:type="pct"/>
          </w:tcPr>
          <w:p w14:paraId="151160D4" w14:textId="0037CC8E" w:rsidR="00EA1706" w:rsidRPr="007258DF" w:rsidRDefault="007258DF" w:rsidP="0067719C">
            <w:pPr>
              <w:spacing w:before="0" w:after="0" w:line="240" w:lineRule="auto"/>
              <w:jc w:val="center"/>
              <w:rPr>
                <w:rFonts w:eastAsia="Times New Roman" w:cstheme="minorHAnsi"/>
                <w:sz w:val="20"/>
                <w:szCs w:val="20"/>
                <w:lang w:eastAsia="es-ES"/>
              </w:rPr>
            </w:pPr>
            <w:r w:rsidRPr="007258DF">
              <w:rPr>
                <w:rFonts w:eastAsia="Times New Roman" w:cstheme="minorHAnsi"/>
                <w:sz w:val="20"/>
                <w:szCs w:val="20"/>
                <w:lang w:eastAsia="es-ES"/>
              </w:rPr>
              <w:t>6,798</w:t>
            </w:r>
          </w:p>
        </w:tc>
      </w:tr>
      <w:tr w:rsidR="00EA1706" w:rsidRPr="0023292D" w14:paraId="5AB1C284" w14:textId="56BC6394" w:rsidTr="007F144B">
        <w:trPr>
          <w:trHeight w:val="20"/>
        </w:trPr>
        <w:tc>
          <w:tcPr>
            <w:tcW w:w="373" w:type="pct"/>
            <w:gridSpan w:val="2"/>
            <w:hideMark/>
          </w:tcPr>
          <w:p w14:paraId="71C85312"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5</w:t>
            </w:r>
          </w:p>
        </w:tc>
        <w:tc>
          <w:tcPr>
            <w:tcW w:w="848" w:type="pct"/>
            <w:gridSpan w:val="2"/>
            <w:hideMark/>
          </w:tcPr>
          <w:p w14:paraId="2D27DB64"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25OR#34</w:t>
            </w:r>
          </w:p>
        </w:tc>
        <w:tc>
          <w:tcPr>
            <w:tcW w:w="3216" w:type="pct"/>
            <w:hideMark/>
          </w:tcPr>
          <w:p w14:paraId="6D185CEC"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u w:val="single"/>
                <w:lang w:eastAsia="es-ES"/>
              </w:rPr>
              <w:t>Radioembolization o Yttrium-90</w:t>
            </w:r>
            <w:r w:rsidRPr="0023292D">
              <w:rPr>
                <w:rFonts w:eastAsia="Times New Roman" w:cstheme="minorHAnsi"/>
                <w:sz w:val="20"/>
                <w:szCs w:val="20"/>
                <w:lang w:eastAsia="es-ES"/>
              </w:rPr>
              <w:br/>
              <w:t>(((((Yttrium-90) OR (90Y)) OR (90-Y)) OR (Y90)) OR (Y-90)) OR (((((((radioembolization) OR (transarterial radioembolization)) OR (transcatheter arterial radioembolization)) OR (TARE)) OR (Selective internal radiation therapy)) OR (SIRT)) NOT (</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 xml:space="preserve">)) </w:t>
            </w:r>
          </w:p>
        </w:tc>
        <w:tc>
          <w:tcPr>
            <w:tcW w:w="563" w:type="pct"/>
          </w:tcPr>
          <w:p w14:paraId="1445184F" w14:textId="7220A2C2" w:rsidR="00EA1706" w:rsidRPr="007258DF" w:rsidRDefault="007258DF" w:rsidP="0067719C">
            <w:pPr>
              <w:spacing w:before="0" w:after="0" w:line="240" w:lineRule="auto"/>
              <w:jc w:val="center"/>
              <w:rPr>
                <w:rFonts w:eastAsia="Times New Roman" w:cstheme="minorHAnsi"/>
                <w:sz w:val="20"/>
                <w:szCs w:val="20"/>
                <w:lang w:eastAsia="es-ES"/>
              </w:rPr>
            </w:pPr>
            <w:r w:rsidRPr="007258DF">
              <w:rPr>
                <w:rFonts w:eastAsia="Times New Roman" w:cstheme="minorHAnsi"/>
                <w:sz w:val="20"/>
                <w:szCs w:val="20"/>
                <w:lang w:eastAsia="es-ES"/>
              </w:rPr>
              <w:t>10,533</w:t>
            </w:r>
          </w:p>
        </w:tc>
      </w:tr>
      <w:tr w:rsidR="00EA1706" w:rsidRPr="0023292D" w14:paraId="598C31D9" w14:textId="39C2459F" w:rsidTr="007F144B">
        <w:trPr>
          <w:trHeight w:val="20"/>
        </w:trPr>
        <w:tc>
          <w:tcPr>
            <w:tcW w:w="373" w:type="pct"/>
            <w:gridSpan w:val="2"/>
            <w:hideMark/>
          </w:tcPr>
          <w:p w14:paraId="70803AA9"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6</w:t>
            </w:r>
          </w:p>
        </w:tc>
        <w:tc>
          <w:tcPr>
            <w:tcW w:w="848" w:type="pct"/>
            <w:gridSpan w:val="2"/>
            <w:hideMark/>
          </w:tcPr>
          <w:p w14:paraId="02575724"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TheraSphere</w:t>
            </w:r>
          </w:p>
        </w:tc>
        <w:tc>
          <w:tcPr>
            <w:tcW w:w="3216" w:type="pct"/>
            <w:hideMark/>
          </w:tcPr>
          <w:p w14:paraId="6BB6A95C"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w:t>
            </w:r>
            <w:proofErr w:type="spellStart"/>
            <w:r w:rsidRPr="0023292D">
              <w:rPr>
                <w:rFonts w:eastAsia="Times New Roman" w:cstheme="minorHAnsi"/>
                <w:sz w:val="20"/>
                <w:szCs w:val="20"/>
                <w:lang w:eastAsia="es-ES"/>
              </w:rPr>
              <w:t>therasphere</w:t>
            </w:r>
            <w:proofErr w:type="spellEnd"/>
            <w:r w:rsidRPr="0023292D">
              <w:rPr>
                <w:rFonts w:eastAsia="Times New Roman" w:cstheme="minorHAnsi"/>
                <w:sz w:val="20"/>
                <w:szCs w:val="20"/>
                <w:lang w:eastAsia="es-ES"/>
              </w:rPr>
              <w:t>"[All Fields] OR "</w:t>
            </w:r>
            <w:proofErr w:type="spellStart"/>
            <w:r w:rsidRPr="0023292D">
              <w:rPr>
                <w:rFonts w:eastAsia="Times New Roman" w:cstheme="minorHAnsi"/>
                <w:sz w:val="20"/>
                <w:szCs w:val="20"/>
                <w:lang w:eastAsia="es-ES"/>
              </w:rPr>
              <w:t>theraspheres</w:t>
            </w:r>
            <w:proofErr w:type="spellEnd"/>
            <w:r w:rsidRPr="0023292D">
              <w:rPr>
                <w:rFonts w:eastAsia="Times New Roman" w:cstheme="minorHAnsi"/>
                <w:sz w:val="20"/>
                <w:szCs w:val="20"/>
                <w:lang w:eastAsia="es-ES"/>
              </w:rPr>
              <w:t>"[All Fields]</w:t>
            </w:r>
          </w:p>
        </w:tc>
        <w:tc>
          <w:tcPr>
            <w:tcW w:w="563" w:type="pct"/>
          </w:tcPr>
          <w:p w14:paraId="6CF5C411" w14:textId="490FA410"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86</w:t>
            </w:r>
          </w:p>
        </w:tc>
      </w:tr>
      <w:tr w:rsidR="00EA1706" w:rsidRPr="0023292D" w14:paraId="5B5D6AA4" w14:textId="2B6FC22E" w:rsidTr="007F144B">
        <w:trPr>
          <w:trHeight w:val="20"/>
        </w:trPr>
        <w:tc>
          <w:tcPr>
            <w:tcW w:w="373" w:type="pct"/>
            <w:gridSpan w:val="2"/>
            <w:hideMark/>
          </w:tcPr>
          <w:p w14:paraId="72613350"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7</w:t>
            </w:r>
          </w:p>
        </w:tc>
        <w:tc>
          <w:tcPr>
            <w:tcW w:w="848" w:type="pct"/>
            <w:gridSpan w:val="2"/>
            <w:hideMark/>
          </w:tcPr>
          <w:p w14:paraId="15FA69F8"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SIR-Spheres</w:t>
            </w:r>
          </w:p>
        </w:tc>
        <w:tc>
          <w:tcPr>
            <w:tcW w:w="3216" w:type="pct"/>
            <w:hideMark/>
          </w:tcPr>
          <w:p w14:paraId="42C003C5"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SIR-Spheres"[All Fields]"</w:t>
            </w:r>
          </w:p>
        </w:tc>
        <w:tc>
          <w:tcPr>
            <w:tcW w:w="563" w:type="pct"/>
          </w:tcPr>
          <w:p w14:paraId="797917E1" w14:textId="5757AA2C"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121</w:t>
            </w:r>
          </w:p>
        </w:tc>
      </w:tr>
      <w:tr w:rsidR="00EA1706" w:rsidRPr="0023292D" w14:paraId="02A1BCAD" w14:textId="35960348" w:rsidTr="007F144B">
        <w:trPr>
          <w:trHeight w:val="20"/>
        </w:trPr>
        <w:tc>
          <w:tcPr>
            <w:tcW w:w="373" w:type="pct"/>
            <w:gridSpan w:val="2"/>
            <w:hideMark/>
          </w:tcPr>
          <w:p w14:paraId="29D0F9C2"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8</w:t>
            </w:r>
          </w:p>
        </w:tc>
        <w:tc>
          <w:tcPr>
            <w:tcW w:w="848" w:type="pct"/>
            <w:gridSpan w:val="2"/>
            <w:hideMark/>
          </w:tcPr>
          <w:p w14:paraId="510A5BB2" w14:textId="77777777" w:rsidR="00EA1706" w:rsidRPr="0023292D" w:rsidRDefault="00EA1706" w:rsidP="0067719C">
            <w:pPr>
              <w:spacing w:before="0" w:after="0" w:line="240" w:lineRule="auto"/>
              <w:jc w:val="center"/>
              <w:rPr>
                <w:rFonts w:eastAsia="Times New Roman" w:cstheme="minorHAnsi"/>
                <w:sz w:val="20"/>
                <w:szCs w:val="20"/>
                <w:lang w:eastAsia="es-ES"/>
              </w:rPr>
            </w:pPr>
            <w:proofErr w:type="spellStart"/>
            <w:r w:rsidRPr="0023292D">
              <w:rPr>
                <w:rFonts w:eastAsia="Times New Roman" w:cstheme="minorHAnsi"/>
                <w:sz w:val="20"/>
                <w:szCs w:val="20"/>
                <w:lang w:eastAsia="es-ES"/>
              </w:rPr>
              <w:t>SIRSpheres</w:t>
            </w:r>
            <w:proofErr w:type="spellEnd"/>
          </w:p>
        </w:tc>
        <w:tc>
          <w:tcPr>
            <w:tcW w:w="3216" w:type="pct"/>
            <w:hideMark/>
          </w:tcPr>
          <w:p w14:paraId="156C9BC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w:t>
            </w:r>
            <w:proofErr w:type="spellStart"/>
            <w:r w:rsidRPr="0023292D">
              <w:rPr>
                <w:rFonts w:eastAsia="Times New Roman" w:cstheme="minorHAnsi"/>
                <w:sz w:val="20"/>
                <w:szCs w:val="20"/>
                <w:lang w:eastAsia="es-ES"/>
              </w:rPr>
              <w:t>SIRSpheres</w:t>
            </w:r>
            <w:proofErr w:type="spellEnd"/>
            <w:r w:rsidRPr="0023292D">
              <w:rPr>
                <w:rFonts w:eastAsia="Times New Roman" w:cstheme="minorHAnsi"/>
                <w:sz w:val="20"/>
                <w:szCs w:val="20"/>
                <w:lang w:eastAsia="es-ES"/>
              </w:rPr>
              <w:t>"[All Fields]</w:t>
            </w:r>
          </w:p>
        </w:tc>
        <w:tc>
          <w:tcPr>
            <w:tcW w:w="563" w:type="pct"/>
          </w:tcPr>
          <w:p w14:paraId="5708B467" w14:textId="498C8DC6"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106</w:t>
            </w:r>
          </w:p>
        </w:tc>
      </w:tr>
      <w:tr w:rsidR="00EA1706" w:rsidRPr="0023292D" w14:paraId="16313AFF" w14:textId="03FDA5B1" w:rsidTr="007F144B">
        <w:trPr>
          <w:trHeight w:val="20"/>
        </w:trPr>
        <w:tc>
          <w:tcPr>
            <w:tcW w:w="373" w:type="pct"/>
            <w:gridSpan w:val="2"/>
            <w:hideMark/>
          </w:tcPr>
          <w:p w14:paraId="11CFEAFA"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9</w:t>
            </w:r>
          </w:p>
        </w:tc>
        <w:tc>
          <w:tcPr>
            <w:tcW w:w="848" w:type="pct"/>
            <w:gridSpan w:val="2"/>
            <w:hideMark/>
          </w:tcPr>
          <w:p w14:paraId="70764027"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6OR#37</w:t>
            </w:r>
          </w:p>
          <w:p w14:paraId="03880604"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OR#38</w:t>
            </w:r>
          </w:p>
        </w:tc>
        <w:tc>
          <w:tcPr>
            <w:tcW w:w="3216" w:type="pct"/>
            <w:hideMark/>
          </w:tcPr>
          <w:p w14:paraId="145B8605"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u w:val="single"/>
                <w:lang w:eastAsia="es-ES"/>
              </w:rPr>
              <w:t>Microspheres</w:t>
            </w:r>
            <w:r w:rsidRPr="0023292D">
              <w:rPr>
                <w:rFonts w:eastAsia="Times New Roman" w:cstheme="minorHAnsi"/>
                <w:sz w:val="20"/>
                <w:szCs w:val="20"/>
                <w:u w:val="single"/>
                <w:lang w:eastAsia="es-ES"/>
              </w:rPr>
              <w:br/>
            </w:r>
            <w:r w:rsidRPr="0023292D">
              <w:rPr>
                <w:rFonts w:eastAsia="Times New Roman" w:cstheme="minorHAnsi"/>
                <w:sz w:val="20"/>
                <w:szCs w:val="20"/>
                <w:lang w:eastAsia="es-ES"/>
              </w:rPr>
              <w:t>((SIR-Spheres) OR (</w:t>
            </w:r>
            <w:proofErr w:type="spellStart"/>
            <w:r w:rsidRPr="0023292D">
              <w:rPr>
                <w:rFonts w:eastAsia="Times New Roman" w:cstheme="minorHAnsi"/>
                <w:sz w:val="20"/>
                <w:szCs w:val="20"/>
                <w:lang w:eastAsia="es-ES"/>
              </w:rPr>
              <w:t>SIRSpheres</w:t>
            </w:r>
            <w:proofErr w:type="spellEnd"/>
            <w:r w:rsidRPr="0023292D">
              <w:rPr>
                <w:rFonts w:eastAsia="Times New Roman" w:cstheme="minorHAnsi"/>
                <w:sz w:val="20"/>
                <w:szCs w:val="20"/>
                <w:lang w:eastAsia="es-ES"/>
              </w:rPr>
              <w:t>)) OR (TheraSphere)</w:t>
            </w:r>
          </w:p>
        </w:tc>
        <w:tc>
          <w:tcPr>
            <w:tcW w:w="563" w:type="pct"/>
          </w:tcPr>
          <w:p w14:paraId="34CA3BB6" w14:textId="175A697C" w:rsidR="00EA1706" w:rsidRPr="007258DF" w:rsidRDefault="007258DF" w:rsidP="0067719C">
            <w:pPr>
              <w:spacing w:before="0" w:after="0" w:line="240" w:lineRule="auto"/>
              <w:jc w:val="center"/>
              <w:rPr>
                <w:rFonts w:eastAsia="Times New Roman" w:cstheme="minorHAnsi"/>
                <w:sz w:val="20"/>
                <w:szCs w:val="20"/>
                <w:lang w:eastAsia="es-ES"/>
              </w:rPr>
            </w:pPr>
            <w:r w:rsidRPr="007258DF">
              <w:rPr>
                <w:rFonts w:eastAsia="Times New Roman" w:cstheme="minorHAnsi"/>
                <w:sz w:val="20"/>
                <w:szCs w:val="20"/>
                <w:lang w:eastAsia="es-ES"/>
              </w:rPr>
              <w:t>182</w:t>
            </w:r>
          </w:p>
        </w:tc>
      </w:tr>
      <w:tr w:rsidR="00EA1706" w:rsidRPr="0023292D" w14:paraId="3B36397F" w14:textId="4D6188BD" w:rsidTr="007F144B">
        <w:trPr>
          <w:trHeight w:val="20"/>
        </w:trPr>
        <w:tc>
          <w:tcPr>
            <w:tcW w:w="373" w:type="pct"/>
            <w:gridSpan w:val="2"/>
            <w:hideMark/>
          </w:tcPr>
          <w:p w14:paraId="79B0FF8E"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40</w:t>
            </w:r>
          </w:p>
        </w:tc>
        <w:tc>
          <w:tcPr>
            <w:tcW w:w="848" w:type="pct"/>
            <w:gridSpan w:val="2"/>
            <w:hideMark/>
          </w:tcPr>
          <w:p w14:paraId="1648F043"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35OR#39</w:t>
            </w:r>
          </w:p>
        </w:tc>
        <w:tc>
          <w:tcPr>
            <w:tcW w:w="3216" w:type="pct"/>
            <w:hideMark/>
          </w:tcPr>
          <w:p w14:paraId="0735EF9E"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u w:val="single"/>
                <w:lang w:eastAsia="es-ES"/>
              </w:rPr>
              <w:t xml:space="preserve">Radioembolization o Yttrium-90 including TheraSphere and </w:t>
            </w:r>
            <w:proofErr w:type="spellStart"/>
            <w:r w:rsidRPr="0023292D">
              <w:rPr>
                <w:rFonts w:eastAsia="Times New Roman" w:cstheme="minorHAnsi"/>
                <w:sz w:val="20"/>
                <w:szCs w:val="20"/>
                <w:u w:val="single"/>
                <w:lang w:eastAsia="es-ES"/>
              </w:rPr>
              <w:t>SIRSpheres</w:t>
            </w:r>
            <w:proofErr w:type="spellEnd"/>
            <w:r w:rsidRPr="0023292D">
              <w:rPr>
                <w:rFonts w:eastAsia="Times New Roman" w:cstheme="minorHAnsi"/>
                <w:sz w:val="20"/>
                <w:szCs w:val="20"/>
                <w:lang w:eastAsia="es-ES"/>
              </w:rPr>
              <w:br/>
              <w:t>((((((Yttrium-90) OR (90Y)) OR (90-Y)) OR (Y90)) OR (Y-90)) OR (((((((radioembolization) OR (transarterial radioembolization)) OR (transcatheter arterial radioembolization)) OR (TARE)) OR (Selective internal radiation therapy)) OR (SIRT)) NOT (</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 OR (((TheraSphere) OR (SIR-Spheres)) OR (</w:t>
            </w:r>
            <w:proofErr w:type="spellStart"/>
            <w:r w:rsidRPr="0023292D">
              <w:rPr>
                <w:rFonts w:eastAsia="Times New Roman" w:cstheme="minorHAnsi"/>
                <w:sz w:val="20"/>
                <w:szCs w:val="20"/>
                <w:lang w:eastAsia="es-ES"/>
              </w:rPr>
              <w:t>SIRSpheres</w:t>
            </w:r>
            <w:proofErr w:type="spellEnd"/>
            <w:r w:rsidRPr="0023292D">
              <w:rPr>
                <w:rFonts w:eastAsia="Times New Roman" w:cstheme="minorHAnsi"/>
                <w:sz w:val="20"/>
                <w:szCs w:val="20"/>
                <w:lang w:eastAsia="es-ES"/>
              </w:rPr>
              <w:t>))</w:t>
            </w:r>
          </w:p>
        </w:tc>
        <w:tc>
          <w:tcPr>
            <w:tcW w:w="563" w:type="pct"/>
          </w:tcPr>
          <w:p w14:paraId="31C78969" w14:textId="6243708F" w:rsidR="00EA1706" w:rsidRPr="007258DF" w:rsidRDefault="007258DF" w:rsidP="0067719C">
            <w:pPr>
              <w:spacing w:before="0" w:after="0" w:line="240" w:lineRule="auto"/>
              <w:jc w:val="center"/>
              <w:rPr>
                <w:rFonts w:eastAsia="Times New Roman" w:cstheme="minorHAnsi"/>
                <w:sz w:val="20"/>
                <w:szCs w:val="20"/>
                <w:lang w:eastAsia="es-ES"/>
              </w:rPr>
            </w:pPr>
            <w:r w:rsidRPr="007258DF">
              <w:rPr>
                <w:rFonts w:eastAsia="Times New Roman" w:cstheme="minorHAnsi"/>
                <w:sz w:val="20"/>
                <w:szCs w:val="20"/>
                <w:lang w:eastAsia="es-ES"/>
              </w:rPr>
              <w:t>10,541</w:t>
            </w:r>
          </w:p>
        </w:tc>
      </w:tr>
      <w:tr w:rsidR="00EA1706" w:rsidRPr="0023292D" w14:paraId="3CFC3804" w14:textId="3878C417" w:rsidTr="007F144B">
        <w:trPr>
          <w:trHeight w:val="20"/>
        </w:trPr>
        <w:tc>
          <w:tcPr>
            <w:tcW w:w="373" w:type="pct"/>
            <w:gridSpan w:val="2"/>
            <w:hideMark/>
          </w:tcPr>
          <w:p w14:paraId="2392E140"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41</w:t>
            </w:r>
          </w:p>
        </w:tc>
        <w:tc>
          <w:tcPr>
            <w:tcW w:w="848" w:type="pct"/>
            <w:gridSpan w:val="2"/>
            <w:hideMark/>
          </w:tcPr>
          <w:p w14:paraId="54D8155D" w14:textId="77777777"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19AND#40</w:t>
            </w:r>
          </w:p>
        </w:tc>
        <w:tc>
          <w:tcPr>
            <w:tcW w:w="3216" w:type="pct"/>
            <w:hideMark/>
          </w:tcPr>
          <w:p w14:paraId="277A6622" w14:textId="5A77F83B" w:rsidR="00736EEC" w:rsidRPr="00736EEC" w:rsidRDefault="00736EEC" w:rsidP="0067719C">
            <w:pPr>
              <w:spacing w:before="0" w:after="0" w:line="240" w:lineRule="auto"/>
              <w:jc w:val="center"/>
              <w:rPr>
                <w:rFonts w:eastAsia="Times New Roman" w:cstheme="minorHAnsi"/>
                <w:sz w:val="20"/>
                <w:szCs w:val="20"/>
                <w:u w:val="single"/>
                <w:lang w:eastAsia="es-ES"/>
              </w:rPr>
            </w:pPr>
            <w:r w:rsidRPr="00736EEC">
              <w:rPr>
                <w:rFonts w:eastAsia="Times New Roman" w:cstheme="minorHAnsi"/>
                <w:sz w:val="20"/>
                <w:szCs w:val="20"/>
                <w:u w:val="single"/>
                <w:lang w:eastAsia="es-ES"/>
              </w:rPr>
              <w:t>Population AND Intervention</w:t>
            </w:r>
          </w:p>
          <w:p w14:paraId="00B864B6" w14:textId="48DB7DEA" w:rsidR="00EA1706" w:rsidRPr="0023292D" w:rsidRDefault="00EA1706" w:rsidP="0067719C">
            <w:pPr>
              <w:spacing w:before="0" w:after="0" w:line="240" w:lineRule="auto"/>
              <w:jc w:val="center"/>
              <w:rPr>
                <w:rFonts w:eastAsia="Times New Roman" w:cstheme="minorHAnsi"/>
                <w:sz w:val="20"/>
                <w:szCs w:val="20"/>
                <w:lang w:eastAsia="es-ES"/>
              </w:rPr>
            </w:pPr>
            <w:r w:rsidRPr="0023292D">
              <w:rPr>
                <w:rFonts w:eastAsia="Times New Roman" w:cstheme="minorHAnsi"/>
                <w:sz w:val="20"/>
                <w:szCs w:val="20"/>
                <w:lang w:eastAsia="es-ES"/>
              </w:rPr>
              <w:t xml:space="preserve">(((((((hepatocarcinoma) OR (hepatic neoplasms)) OR (primary liver tumour)) OR (primary liver </w:t>
            </w:r>
            <w:proofErr w:type="spellStart"/>
            <w:r w:rsidRPr="0023292D">
              <w:rPr>
                <w:rFonts w:eastAsia="Times New Roman" w:cstheme="minorHAnsi"/>
                <w:sz w:val="20"/>
                <w:szCs w:val="20"/>
                <w:lang w:eastAsia="es-ES"/>
              </w:rPr>
              <w:t>tumors</w:t>
            </w:r>
            <w:proofErr w:type="spellEnd"/>
            <w:r w:rsidRPr="0023292D">
              <w:rPr>
                <w:rFonts w:eastAsia="Times New Roman" w:cstheme="minorHAnsi"/>
                <w:sz w:val="20"/>
                <w:szCs w:val="20"/>
                <w:lang w:eastAsia="es-ES"/>
              </w:rPr>
              <w:t>)) OR (Liver metastases)) OR (secondary liver cancer)) OR ((((((((((Carcinoma Hepatocellular) OR (Carcinoma Hepatocelular)) OR (HCC)) OR (intrahepatic cholangiocarcinoma)) OR (Colorectal metastasis)) OR (Colorectal metastases)) OR (Colorectal carcinoma)) OR (Colorectal neoplasms)) OR (colon)) OR (Neuroendocrine tumours))) AND (((((((Yttrium-90) OR (90Y)) OR (90-Y)) OR (Y90)) OR (Y-90)) OR (((((((radioembolization) OR (transarterial radioembolization)) OR (transcatheter arterial radioembolization)) OR (TARE)) OR (Selective internal radiation therapy)) OR (SIRT)) NOT (</w:t>
            </w:r>
            <w:proofErr w:type="spellStart"/>
            <w:r w:rsidRPr="0023292D">
              <w:rPr>
                <w:rFonts w:eastAsia="Times New Roman" w:cstheme="minorHAnsi"/>
                <w:sz w:val="20"/>
                <w:szCs w:val="20"/>
                <w:lang w:eastAsia="es-ES"/>
              </w:rPr>
              <w:t>sirtuins</w:t>
            </w:r>
            <w:proofErr w:type="spellEnd"/>
            <w:r w:rsidRPr="0023292D">
              <w:rPr>
                <w:rFonts w:eastAsia="Times New Roman" w:cstheme="minorHAnsi"/>
                <w:sz w:val="20"/>
                <w:szCs w:val="20"/>
                <w:lang w:eastAsia="es-ES"/>
              </w:rPr>
              <w:t>))) OR (((TheraSphere) OR (SIR-Spheres)) OR (</w:t>
            </w:r>
            <w:proofErr w:type="spellStart"/>
            <w:r w:rsidRPr="0023292D">
              <w:rPr>
                <w:rFonts w:eastAsia="Times New Roman" w:cstheme="minorHAnsi"/>
                <w:sz w:val="20"/>
                <w:szCs w:val="20"/>
                <w:lang w:eastAsia="es-ES"/>
              </w:rPr>
              <w:t>SIRSpheres</w:t>
            </w:r>
            <w:proofErr w:type="spellEnd"/>
            <w:r w:rsidRPr="0023292D">
              <w:rPr>
                <w:rFonts w:eastAsia="Times New Roman" w:cstheme="minorHAnsi"/>
                <w:sz w:val="20"/>
                <w:szCs w:val="20"/>
                <w:lang w:eastAsia="es-ES"/>
              </w:rPr>
              <w:t>)))</w:t>
            </w:r>
          </w:p>
        </w:tc>
        <w:tc>
          <w:tcPr>
            <w:tcW w:w="563" w:type="pct"/>
          </w:tcPr>
          <w:p w14:paraId="0C078897" w14:textId="38B96EF2" w:rsidR="00EA1706" w:rsidRPr="0023292D" w:rsidRDefault="007258DF" w:rsidP="0067719C">
            <w:pPr>
              <w:spacing w:before="0" w:after="0" w:line="240" w:lineRule="auto"/>
              <w:jc w:val="center"/>
              <w:rPr>
                <w:rFonts w:eastAsia="Times New Roman" w:cstheme="minorHAnsi"/>
                <w:sz w:val="20"/>
                <w:szCs w:val="20"/>
                <w:lang w:eastAsia="es-ES"/>
              </w:rPr>
            </w:pPr>
            <w:r>
              <w:rPr>
                <w:rFonts w:eastAsia="Times New Roman" w:cstheme="minorHAnsi"/>
                <w:sz w:val="20"/>
                <w:szCs w:val="20"/>
                <w:lang w:eastAsia="es-ES"/>
              </w:rPr>
              <w:t>3,334</w:t>
            </w:r>
          </w:p>
        </w:tc>
      </w:tr>
    </w:tbl>
    <w:p w14:paraId="41A7FB67" w14:textId="77777777" w:rsidR="00736EEC" w:rsidRDefault="00736EEC" w:rsidP="003F2412">
      <w:pPr>
        <w:spacing w:before="0" w:after="0"/>
      </w:pPr>
    </w:p>
    <w:sectPr w:rsidR="00736EEC" w:rsidSect="007F144B">
      <w:footerReference w:type="default" r:id="rId8"/>
      <w:pgSz w:w="11906" w:h="16838"/>
      <w:pgMar w:top="1134" w:right="1531" w:bottom="1134" w:left="1531" w:header="680"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80302" w14:textId="77777777" w:rsidR="0018580C" w:rsidRDefault="0018580C" w:rsidP="007C3A96">
      <w:pPr>
        <w:spacing w:before="0" w:after="0" w:line="240" w:lineRule="auto"/>
      </w:pPr>
      <w:r>
        <w:separator/>
      </w:r>
    </w:p>
  </w:endnote>
  <w:endnote w:type="continuationSeparator" w:id="0">
    <w:p w14:paraId="779A4B88" w14:textId="77777777" w:rsidR="0018580C" w:rsidRDefault="0018580C" w:rsidP="007C3A9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4788104"/>
      <w:docPartObj>
        <w:docPartGallery w:val="Page Numbers (Bottom of Page)"/>
        <w:docPartUnique/>
      </w:docPartObj>
    </w:sdtPr>
    <w:sdtContent>
      <w:p w14:paraId="06583665" w14:textId="3C08B11B" w:rsidR="0023292D" w:rsidRDefault="0023292D">
        <w:pPr>
          <w:pStyle w:val="Piedepgina"/>
          <w:jc w:val="center"/>
        </w:pPr>
        <w:r>
          <w:fldChar w:fldCharType="begin"/>
        </w:r>
        <w:r>
          <w:instrText>PAGE   \* MERGEFORMAT</w:instrText>
        </w:r>
        <w:r>
          <w:fldChar w:fldCharType="separate"/>
        </w:r>
        <w:r>
          <w:rPr>
            <w:lang w:val="es-ES"/>
          </w:rPr>
          <w:t>2</w:t>
        </w:r>
        <w:r>
          <w:fldChar w:fldCharType="end"/>
        </w:r>
      </w:p>
    </w:sdtContent>
  </w:sdt>
  <w:p w14:paraId="59429ADC" w14:textId="77777777" w:rsidR="0023292D" w:rsidRDefault="0023292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6593A" w14:textId="77777777" w:rsidR="0018580C" w:rsidRDefault="0018580C" w:rsidP="007C3A96">
      <w:pPr>
        <w:spacing w:before="0" w:after="0" w:line="240" w:lineRule="auto"/>
      </w:pPr>
      <w:r>
        <w:separator/>
      </w:r>
    </w:p>
  </w:footnote>
  <w:footnote w:type="continuationSeparator" w:id="0">
    <w:p w14:paraId="22444C24" w14:textId="77777777" w:rsidR="0018580C" w:rsidRDefault="0018580C" w:rsidP="007C3A96">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91691"/>
    <w:multiLevelType w:val="hybridMultilevel"/>
    <w:tmpl w:val="C10EBA78"/>
    <w:lvl w:ilvl="0" w:tplc="0F547294">
      <w:start w:val="1"/>
      <w:numFmt w:val="bullet"/>
      <w:lvlText w:val=""/>
      <w:lvlJc w:val="left"/>
      <w:pPr>
        <w:ind w:left="720" w:hanging="360"/>
      </w:pPr>
      <w:rPr>
        <w:rFonts w:ascii="Wingdings" w:hAnsi="Wingdings" w:hint="default"/>
      </w:rPr>
    </w:lvl>
    <w:lvl w:ilvl="1" w:tplc="08ACEDFC" w:tentative="1">
      <w:start w:val="1"/>
      <w:numFmt w:val="bullet"/>
      <w:lvlText w:val="o"/>
      <w:lvlJc w:val="left"/>
      <w:pPr>
        <w:ind w:left="1440" w:hanging="360"/>
      </w:pPr>
      <w:rPr>
        <w:rFonts w:ascii="Courier New" w:hAnsi="Courier New" w:cs="Courier New" w:hint="default"/>
      </w:rPr>
    </w:lvl>
    <w:lvl w:ilvl="2" w:tplc="5C4412D0" w:tentative="1">
      <w:start w:val="1"/>
      <w:numFmt w:val="bullet"/>
      <w:lvlText w:val=""/>
      <w:lvlJc w:val="left"/>
      <w:pPr>
        <w:ind w:left="2160" w:hanging="360"/>
      </w:pPr>
      <w:rPr>
        <w:rFonts w:ascii="Wingdings" w:hAnsi="Wingdings" w:hint="default"/>
      </w:rPr>
    </w:lvl>
    <w:lvl w:ilvl="3" w:tplc="37ECCD90" w:tentative="1">
      <w:start w:val="1"/>
      <w:numFmt w:val="bullet"/>
      <w:lvlText w:val=""/>
      <w:lvlJc w:val="left"/>
      <w:pPr>
        <w:ind w:left="2880" w:hanging="360"/>
      </w:pPr>
      <w:rPr>
        <w:rFonts w:ascii="Symbol" w:hAnsi="Symbol" w:hint="default"/>
      </w:rPr>
    </w:lvl>
    <w:lvl w:ilvl="4" w:tplc="ADC60434" w:tentative="1">
      <w:start w:val="1"/>
      <w:numFmt w:val="bullet"/>
      <w:lvlText w:val="o"/>
      <w:lvlJc w:val="left"/>
      <w:pPr>
        <w:ind w:left="3600" w:hanging="360"/>
      </w:pPr>
      <w:rPr>
        <w:rFonts w:ascii="Courier New" w:hAnsi="Courier New" w:cs="Courier New" w:hint="default"/>
      </w:rPr>
    </w:lvl>
    <w:lvl w:ilvl="5" w:tplc="A634B54C" w:tentative="1">
      <w:start w:val="1"/>
      <w:numFmt w:val="bullet"/>
      <w:lvlText w:val=""/>
      <w:lvlJc w:val="left"/>
      <w:pPr>
        <w:ind w:left="4320" w:hanging="360"/>
      </w:pPr>
      <w:rPr>
        <w:rFonts w:ascii="Wingdings" w:hAnsi="Wingdings" w:hint="default"/>
      </w:rPr>
    </w:lvl>
    <w:lvl w:ilvl="6" w:tplc="C57CDA1E" w:tentative="1">
      <w:start w:val="1"/>
      <w:numFmt w:val="bullet"/>
      <w:lvlText w:val=""/>
      <w:lvlJc w:val="left"/>
      <w:pPr>
        <w:ind w:left="5040" w:hanging="360"/>
      </w:pPr>
      <w:rPr>
        <w:rFonts w:ascii="Symbol" w:hAnsi="Symbol" w:hint="default"/>
      </w:rPr>
    </w:lvl>
    <w:lvl w:ilvl="7" w:tplc="3B78E4E6" w:tentative="1">
      <w:start w:val="1"/>
      <w:numFmt w:val="bullet"/>
      <w:lvlText w:val="o"/>
      <w:lvlJc w:val="left"/>
      <w:pPr>
        <w:ind w:left="5760" w:hanging="360"/>
      </w:pPr>
      <w:rPr>
        <w:rFonts w:ascii="Courier New" w:hAnsi="Courier New" w:cs="Courier New" w:hint="default"/>
      </w:rPr>
    </w:lvl>
    <w:lvl w:ilvl="8" w:tplc="10EC733E" w:tentative="1">
      <w:start w:val="1"/>
      <w:numFmt w:val="bullet"/>
      <w:lvlText w:val=""/>
      <w:lvlJc w:val="left"/>
      <w:pPr>
        <w:ind w:left="6480" w:hanging="360"/>
      </w:pPr>
      <w:rPr>
        <w:rFonts w:ascii="Wingdings" w:hAnsi="Wingdings" w:hint="default"/>
      </w:rPr>
    </w:lvl>
  </w:abstractNum>
  <w:abstractNum w:abstractNumId="1" w15:restartNumberingAfterBreak="0">
    <w:nsid w:val="1359628F"/>
    <w:multiLevelType w:val="hybridMultilevel"/>
    <w:tmpl w:val="C8526648"/>
    <w:lvl w:ilvl="0" w:tplc="92CC3216">
      <w:start w:val="201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3F13A39"/>
    <w:multiLevelType w:val="hybridMultilevel"/>
    <w:tmpl w:val="F8EAD3EE"/>
    <w:lvl w:ilvl="0" w:tplc="4E52F49E">
      <w:start w:val="1"/>
      <w:numFmt w:val="bullet"/>
      <w:lvlText w:val=""/>
      <w:lvlJc w:val="left"/>
      <w:pPr>
        <w:ind w:left="360" w:hanging="360"/>
      </w:pPr>
      <w:rPr>
        <w:rFonts w:ascii="Wingdings" w:hAnsi="Wingdings" w:hint="default"/>
      </w:rPr>
    </w:lvl>
    <w:lvl w:ilvl="1" w:tplc="D54A2C70">
      <w:start w:val="1"/>
      <w:numFmt w:val="bullet"/>
      <w:lvlText w:val="o"/>
      <w:lvlJc w:val="left"/>
      <w:pPr>
        <w:ind w:left="1080" w:hanging="360"/>
      </w:pPr>
      <w:rPr>
        <w:rFonts w:ascii="Courier New" w:hAnsi="Courier New" w:cs="Courier New" w:hint="default"/>
      </w:rPr>
    </w:lvl>
    <w:lvl w:ilvl="2" w:tplc="1082C772" w:tentative="1">
      <w:start w:val="1"/>
      <w:numFmt w:val="bullet"/>
      <w:lvlText w:val=""/>
      <w:lvlJc w:val="left"/>
      <w:pPr>
        <w:ind w:left="1800" w:hanging="360"/>
      </w:pPr>
      <w:rPr>
        <w:rFonts w:ascii="Wingdings" w:hAnsi="Wingdings" w:hint="default"/>
      </w:rPr>
    </w:lvl>
    <w:lvl w:ilvl="3" w:tplc="EE3C100C" w:tentative="1">
      <w:start w:val="1"/>
      <w:numFmt w:val="bullet"/>
      <w:lvlText w:val=""/>
      <w:lvlJc w:val="left"/>
      <w:pPr>
        <w:ind w:left="2520" w:hanging="360"/>
      </w:pPr>
      <w:rPr>
        <w:rFonts w:ascii="Symbol" w:hAnsi="Symbol" w:hint="default"/>
      </w:rPr>
    </w:lvl>
    <w:lvl w:ilvl="4" w:tplc="1C740260" w:tentative="1">
      <w:start w:val="1"/>
      <w:numFmt w:val="bullet"/>
      <w:lvlText w:val="o"/>
      <w:lvlJc w:val="left"/>
      <w:pPr>
        <w:ind w:left="3240" w:hanging="360"/>
      </w:pPr>
      <w:rPr>
        <w:rFonts w:ascii="Courier New" w:hAnsi="Courier New" w:cs="Courier New" w:hint="default"/>
      </w:rPr>
    </w:lvl>
    <w:lvl w:ilvl="5" w:tplc="57D87F2A" w:tentative="1">
      <w:start w:val="1"/>
      <w:numFmt w:val="bullet"/>
      <w:lvlText w:val=""/>
      <w:lvlJc w:val="left"/>
      <w:pPr>
        <w:ind w:left="3960" w:hanging="360"/>
      </w:pPr>
      <w:rPr>
        <w:rFonts w:ascii="Wingdings" w:hAnsi="Wingdings" w:hint="default"/>
      </w:rPr>
    </w:lvl>
    <w:lvl w:ilvl="6" w:tplc="F328F410" w:tentative="1">
      <w:start w:val="1"/>
      <w:numFmt w:val="bullet"/>
      <w:lvlText w:val=""/>
      <w:lvlJc w:val="left"/>
      <w:pPr>
        <w:ind w:left="4680" w:hanging="360"/>
      </w:pPr>
      <w:rPr>
        <w:rFonts w:ascii="Symbol" w:hAnsi="Symbol" w:hint="default"/>
      </w:rPr>
    </w:lvl>
    <w:lvl w:ilvl="7" w:tplc="9294B3B6" w:tentative="1">
      <w:start w:val="1"/>
      <w:numFmt w:val="bullet"/>
      <w:lvlText w:val="o"/>
      <w:lvlJc w:val="left"/>
      <w:pPr>
        <w:ind w:left="5400" w:hanging="360"/>
      </w:pPr>
      <w:rPr>
        <w:rFonts w:ascii="Courier New" w:hAnsi="Courier New" w:cs="Courier New" w:hint="default"/>
      </w:rPr>
    </w:lvl>
    <w:lvl w:ilvl="8" w:tplc="BF7A2356" w:tentative="1">
      <w:start w:val="1"/>
      <w:numFmt w:val="bullet"/>
      <w:lvlText w:val=""/>
      <w:lvlJc w:val="left"/>
      <w:pPr>
        <w:ind w:left="6120" w:hanging="360"/>
      </w:pPr>
      <w:rPr>
        <w:rFonts w:ascii="Wingdings" w:hAnsi="Wingdings" w:hint="default"/>
      </w:rPr>
    </w:lvl>
  </w:abstractNum>
  <w:abstractNum w:abstractNumId="3" w15:restartNumberingAfterBreak="0">
    <w:nsid w:val="18354DF8"/>
    <w:multiLevelType w:val="hybridMultilevel"/>
    <w:tmpl w:val="67E05650"/>
    <w:lvl w:ilvl="0" w:tplc="5D923AB2">
      <w:numFmt w:val="bullet"/>
      <w:lvlText w:val="•"/>
      <w:lvlJc w:val="left"/>
      <w:pPr>
        <w:ind w:left="720" w:hanging="360"/>
      </w:pPr>
      <w:rPr>
        <w:rFonts w:ascii="Calibri" w:eastAsiaTheme="minorHAnsi" w:hAnsi="Calibri" w:cs="Calibri" w:hint="default"/>
      </w:rPr>
    </w:lvl>
    <w:lvl w:ilvl="1" w:tplc="3748167A" w:tentative="1">
      <w:start w:val="1"/>
      <w:numFmt w:val="bullet"/>
      <w:lvlText w:val="o"/>
      <w:lvlJc w:val="left"/>
      <w:pPr>
        <w:ind w:left="1440" w:hanging="360"/>
      </w:pPr>
      <w:rPr>
        <w:rFonts w:ascii="Courier New" w:hAnsi="Courier New" w:cs="Courier New" w:hint="default"/>
      </w:rPr>
    </w:lvl>
    <w:lvl w:ilvl="2" w:tplc="B61002AE" w:tentative="1">
      <w:start w:val="1"/>
      <w:numFmt w:val="bullet"/>
      <w:lvlText w:val=""/>
      <w:lvlJc w:val="left"/>
      <w:pPr>
        <w:ind w:left="2160" w:hanging="360"/>
      </w:pPr>
      <w:rPr>
        <w:rFonts w:ascii="Wingdings" w:hAnsi="Wingdings" w:hint="default"/>
      </w:rPr>
    </w:lvl>
    <w:lvl w:ilvl="3" w:tplc="133C215E" w:tentative="1">
      <w:start w:val="1"/>
      <w:numFmt w:val="bullet"/>
      <w:lvlText w:val=""/>
      <w:lvlJc w:val="left"/>
      <w:pPr>
        <w:ind w:left="2880" w:hanging="360"/>
      </w:pPr>
      <w:rPr>
        <w:rFonts w:ascii="Symbol" w:hAnsi="Symbol" w:hint="default"/>
      </w:rPr>
    </w:lvl>
    <w:lvl w:ilvl="4" w:tplc="5D7E0D3C" w:tentative="1">
      <w:start w:val="1"/>
      <w:numFmt w:val="bullet"/>
      <w:lvlText w:val="o"/>
      <w:lvlJc w:val="left"/>
      <w:pPr>
        <w:ind w:left="3600" w:hanging="360"/>
      </w:pPr>
      <w:rPr>
        <w:rFonts w:ascii="Courier New" w:hAnsi="Courier New" w:cs="Courier New" w:hint="default"/>
      </w:rPr>
    </w:lvl>
    <w:lvl w:ilvl="5" w:tplc="3980665E" w:tentative="1">
      <w:start w:val="1"/>
      <w:numFmt w:val="bullet"/>
      <w:lvlText w:val=""/>
      <w:lvlJc w:val="left"/>
      <w:pPr>
        <w:ind w:left="4320" w:hanging="360"/>
      </w:pPr>
      <w:rPr>
        <w:rFonts w:ascii="Wingdings" w:hAnsi="Wingdings" w:hint="default"/>
      </w:rPr>
    </w:lvl>
    <w:lvl w:ilvl="6" w:tplc="B57CFEAC" w:tentative="1">
      <w:start w:val="1"/>
      <w:numFmt w:val="bullet"/>
      <w:lvlText w:val=""/>
      <w:lvlJc w:val="left"/>
      <w:pPr>
        <w:ind w:left="5040" w:hanging="360"/>
      </w:pPr>
      <w:rPr>
        <w:rFonts w:ascii="Symbol" w:hAnsi="Symbol" w:hint="default"/>
      </w:rPr>
    </w:lvl>
    <w:lvl w:ilvl="7" w:tplc="CCBA7AC0" w:tentative="1">
      <w:start w:val="1"/>
      <w:numFmt w:val="bullet"/>
      <w:lvlText w:val="o"/>
      <w:lvlJc w:val="left"/>
      <w:pPr>
        <w:ind w:left="5760" w:hanging="360"/>
      </w:pPr>
      <w:rPr>
        <w:rFonts w:ascii="Courier New" w:hAnsi="Courier New" w:cs="Courier New" w:hint="default"/>
      </w:rPr>
    </w:lvl>
    <w:lvl w:ilvl="8" w:tplc="77AEE142" w:tentative="1">
      <w:start w:val="1"/>
      <w:numFmt w:val="bullet"/>
      <w:lvlText w:val=""/>
      <w:lvlJc w:val="left"/>
      <w:pPr>
        <w:ind w:left="6480" w:hanging="360"/>
      </w:pPr>
      <w:rPr>
        <w:rFonts w:ascii="Wingdings" w:hAnsi="Wingdings" w:hint="default"/>
      </w:rPr>
    </w:lvl>
  </w:abstractNum>
  <w:abstractNum w:abstractNumId="4" w15:restartNumberingAfterBreak="0">
    <w:nsid w:val="512250E2"/>
    <w:multiLevelType w:val="hybridMultilevel"/>
    <w:tmpl w:val="D40ED94E"/>
    <w:lvl w:ilvl="0" w:tplc="1D5CC43C">
      <w:numFmt w:val="bullet"/>
      <w:lvlText w:val="•"/>
      <w:lvlJc w:val="left"/>
      <w:pPr>
        <w:ind w:left="720" w:hanging="360"/>
      </w:pPr>
      <w:rPr>
        <w:rFonts w:ascii="Calibri" w:eastAsiaTheme="minorHAnsi" w:hAnsi="Calibri" w:cs="Calibri" w:hint="default"/>
      </w:rPr>
    </w:lvl>
    <w:lvl w:ilvl="1" w:tplc="EA8CA49C" w:tentative="1">
      <w:start w:val="1"/>
      <w:numFmt w:val="bullet"/>
      <w:lvlText w:val="o"/>
      <w:lvlJc w:val="left"/>
      <w:pPr>
        <w:ind w:left="1440" w:hanging="360"/>
      </w:pPr>
      <w:rPr>
        <w:rFonts w:ascii="Courier New" w:hAnsi="Courier New" w:cs="Courier New" w:hint="default"/>
      </w:rPr>
    </w:lvl>
    <w:lvl w:ilvl="2" w:tplc="7674D4B6" w:tentative="1">
      <w:start w:val="1"/>
      <w:numFmt w:val="bullet"/>
      <w:lvlText w:val=""/>
      <w:lvlJc w:val="left"/>
      <w:pPr>
        <w:ind w:left="2160" w:hanging="360"/>
      </w:pPr>
      <w:rPr>
        <w:rFonts w:ascii="Wingdings" w:hAnsi="Wingdings" w:hint="default"/>
      </w:rPr>
    </w:lvl>
    <w:lvl w:ilvl="3" w:tplc="E1B810BC" w:tentative="1">
      <w:start w:val="1"/>
      <w:numFmt w:val="bullet"/>
      <w:lvlText w:val=""/>
      <w:lvlJc w:val="left"/>
      <w:pPr>
        <w:ind w:left="2880" w:hanging="360"/>
      </w:pPr>
      <w:rPr>
        <w:rFonts w:ascii="Symbol" w:hAnsi="Symbol" w:hint="default"/>
      </w:rPr>
    </w:lvl>
    <w:lvl w:ilvl="4" w:tplc="4AE2268E" w:tentative="1">
      <w:start w:val="1"/>
      <w:numFmt w:val="bullet"/>
      <w:lvlText w:val="o"/>
      <w:lvlJc w:val="left"/>
      <w:pPr>
        <w:ind w:left="3600" w:hanging="360"/>
      </w:pPr>
      <w:rPr>
        <w:rFonts w:ascii="Courier New" w:hAnsi="Courier New" w:cs="Courier New" w:hint="default"/>
      </w:rPr>
    </w:lvl>
    <w:lvl w:ilvl="5" w:tplc="5F50E50E" w:tentative="1">
      <w:start w:val="1"/>
      <w:numFmt w:val="bullet"/>
      <w:lvlText w:val=""/>
      <w:lvlJc w:val="left"/>
      <w:pPr>
        <w:ind w:left="4320" w:hanging="360"/>
      </w:pPr>
      <w:rPr>
        <w:rFonts w:ascii="Wingdings" w:hAnsi="Wingdings" w:hint="default"/>
      </w:rPr>
    </w:lvl>
    <w:lvl w:ilvl="6" w:tplc="FB84B656" w:tentative="1">
      <w:start w:val="1"/>
      <w:numFmt w:val="bullet"/>
      <w:lvlText w:val=""/>
      <w:lvlJc w:val="left"/>
      <w:pPr>
        <w:ind w:left="5040" w:hanging="360"/>
      </w:pPr>
      <w:rPr>
        <w:rFonts w:ascii="Symbol" w:hAnsi="Symbol" w:hint="default"/>
      </w:rPr>
    </w:lvl>
    <w:lvl w:ilvl="7" w:tplc="A790BA60" w:tentative="1">
      <w:start w:val="1"/>
      <w:numFmt w:val="bullet"/>
      <w:lvlText w:val="o"/>
      <w:lvlJc w:val="left"/>
      <w:pPr>
        <w:ind w:left="5760" w:hanging="360"/>
      </w:pPr>
      <w:rPr>
        <w:rFonts w:ascii="Courier New" w:hAnsi="Courier New" w:cs="Courier New" w:hint="default"/>
      </w:rPr>
    </w:lvl>
    <w:lvl w:ilvl="8" w:tplc="93ACB1FC" w:tentative="1">
      <w:start w:val="1"/>
      <w:numFmt w:val="bullet"/>
      <w:lvlText w:val=""/>
      <w:lvlJc w:val="left"/>
      <w:pPr>
        <w:ind w:left="6480" w:hanging="360"/>
      </w:pPr>
      <w:rPr>
        <w:rFonts w:ascii="Wingdings" w:hAnsi="Wingdings" w:hint="default"/>
      </w:rPr>
    </w:lvl>
  </w:abstractNum>
  <w:abstractNum w:abstractNumId="5" w15:restartNumberingAfterBreak="0">
    <w:nsid w:val="584C1865"/>
    <w:multiLevelType w:val="hybridMultilevel"/>
    <w:tmpl w:val="3FEC8B60"/>
    <w:lvl w:ilvl="0" w:tplc="BF281B42">
      <w:start w:val="1"/>
      <w:numFmt w:val="bullet"/>
      <w:lvlText w:val=""/>
      <w:lvlJc w:val="left"/>
      <w:pPr>
        <w:ind w:left="720" w:hanging="360"/>
      </w:pPr>
      <w:rPr>
        <w:rFonts w:ascii="Wingdings" w:hAnsi="Wingdings" w:hint="default"/>
      </w:rPr>
    </w:lvl>
    <w:lvl w:ilvl="1" w:tplc="020604E4" w:tentative="1">
      <w:start w:val="1"/>
      <w:numFmt w:val="bullet"/>
      <w:lvlText w:val="o"/>
      <w:lvlJc w:val="left"/>
      <w:pPr>
        <w:ind w:left="1440" w:hanging="360"/>
      </w:pPr>
      <w:rPr>
        <w:rFonts w:ascii="Courier New" w:hAnsi="Courier New" w:cs="Courier New" w:hint="default"/>
      </w:rPr>
    </w:lvl>
    <w:lvl w:ilvl="2" w:tplc="0B7E6178" w:tentative="1">
      <w:start w:val="1"/>
      <w:numFmt w:val="bullet"/>
      <w:lvlText w:val=""/>
      <w:lvlJc w:val="left"/>
      <w:pPr>
        <w:ind w:left="2160" w:hanging="360"/>
      </w:pPr>
      <w:rPr>
        <w:rFonts w:ascii="Wingdings" w:hAnsi="Wingdings" w:hint="default"/>
      </w:rPr>
    </w:lvl>
    <w:lvl w:ilvl="3" w:tplc="9EE68C50" w:tentative="1">
      <w:start w:val="1"/>
      <w:numFmt w:val="bullet"/>
      <w:lvlText w:val=""/>
      <w:lvlJc w:val="left"/>
      <w:pPr>
        <w:ind w:left="2880" w:hanging="360"/>
      </w:pPr>
      <w:rPr>
        <w:rFonts w:ascii="Symbol" w:hAnsi="Symbol" w:hint="default"/>
      </w:rPr>
    </w:lvl>
    <w:lvl w:ilvl="4" w:tplc="600C1412" w:tentative="1">
      <w:start w:val="1"/>
      <w:numFmt w:val="bullet"/>
      <w:lvlText w:val="o"/>
      <w:lvlJc w:val="left"/>
      <w:pPr>
        <w:ind w:left="3600" w:hanging="360"/>
      </w:pPr>
      <w:rPr>
        <w:rFonts w:ascii="Courier New" w:hAnsi="Courier New" w:cs="Courier New" w:hint="default"/>
      </w:rPr>
    </w:lvl>
    <w:lvl w:ilvl="5" w:tplc="545478E0" w:tentative="1">
      <w:start w:val="1"/>
      <w:numFmt w:val="bullet"/>
      <w:lvlText w:val=""/>
      <w:lvlJc w:val="left"/>
      <w:pPr>
        <w:ind w:left="4320" w:hanging="360"/>
      </w:pPr>
      <w:rPr>
        <w:rFonts w:ascii="Wingdings" w:hAnsi="Wingdings" w:hint="default"/>
      </w:rPr>
    </w:lvl>
    <w:lvl w:ilvl="6" w:tplc="916A16F8" w:tentative="1">
      <w:start w:val="1"/>
      <w:numFmt w:val="bullet"/>
      <w:lvlText w:val=""/>
      <w:lvlJc w:val="left"/>
      <w:pPr>
        <w:ind w:left="5040" w:hanging="360"/>
      </w:pPr>
      <w:rPr>
        <w:rFonts w:ascii="Symbol" w:hAnsi="Symbol" w:hint="default"/>
      </w:rPr>
    </w:lvl>
    <w:lvl w:ilvl="7" w:tplc="A8A65B9A" w:tentative="1">
      <w:start w:val="1"/>
      <w:numFmt w:val="bullet"/>
      <w:lvlText w:val="o"/>
      <w:lvlJc w:val="left"/>
      <w:pPr>
        <w:ind w:left="5760" w:hanging="360"/>
      </w:pPr>
      <w:rPr>
        <w:rFonts w:ascii="Courier New" w:hAnsi="Courier New" w:cs="Courier New" w:hint="default"/>
      </w:rPr>
    </w:lvl>
    <w:lvl w:ilvl="8" w:tplc="A5D20250" w:tentative="1">
      <w:start w:val="1"/>
      <w:numFmt w:val="bullet"/>
      <w:lvlText w:val=""/>
      <w:lvlJc w:val="left"/>
      <w:pPr>
        <w:ind w:left="6480" w:hanging="360"/>
      </w:pPr>
      <w:rPr>
        <w:rFonts w:ascii="Wingdings" w:hAnsi="Wingdings" w:hint="default"/>
      </w:rPr>
    </w:lvl>
  </w:abstractNum>
  <w:num w:numId="1" w16cid:durableId="65494655">
    <w:abstractNumId w:val="0"/>
  </w:num>
  <w:num w:numId="2" w16cid:durableId="234319351">
    <w:abstractNumId w:val="2"/>
  </w:num>
  <w:num w:numId="3" w16cid:durableId="1552183500">
    <w:abstractNumId w:val="3"/>
  </w:num>
  <w:num w:numId="4" w16cid:durableId="677737366">
    <w:abstractNumId w:val="5"/>
  </w:num>
  <w:num w:numId="5" w16cid:durableId="1733918546">
    <w:abstractNumId w:val="4"/>
  </w:num>
  <w:num w:numId="6" w16cid:durableId="307631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defaultTableStyle w:val="Tabladelista6concolores-nfasis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406"/>
    <w:rsid w:val="00001BFC"/>
    <w:rsid w:val="00001BFD"/>
    <w:rsid w:val="000037CD"/>
    <w:rsid w:val="00004A98"/>
    <w:rsid w:val="00005466"/>
    <w:rsid w:val="00006576"/>
    <w:rsid w:val="00006762"/>
    <w:rsid w:val="00007E77"/>
    <w:rsid w:val="000149CF"/>
    <w:rsid w:val="0001588A"/>
    <w:rsid w:val="00015BA7"/>
    <w:rsid w:val="0001645C"/>
    <w:rsid w:val="00021845"/>
    <w:rsid w:val="00024308"/>
    <w:rsid w:val="00025242"/>
    <w:rsid w:val="00025914"/>
    <w:rsid w:val="00026A81"/>
    <w:rsid w:val="00030C79"/>
    <w:rsid w:val="00031171"/>
    <w:rsid w:val="00031990"/>
    <w:rsid w:val="00031B34"/>
    <w:rsid w:val="00031E00"/>
    <w:rsid w:val="0003503B"/>
    <w:rsid w:val="000365F4"/>
    <w:rsid w:val="0004035E"/>
    <w:rsid w:val="0004061F"/>
    <w:rsid w:val="00042E69"/>
    <w:rsid w:val="000440EF"/>
    <w:rsid w:val="00046934"/>
    <w:rsid w:val="00047004"/>
    <w:rsid w:val="00047A31"/>
    <w:rsid w:val="00051968"/>
    <w:rsid w:val="0005231E"/>
    <w:rsid w:val="000529E7"/>
    <w:rsid w:val="0005380E"/>
    <w:rsid w:val="00056942"/>
    <w:rsid w:val="00057CD8"/>
    <w:rsid w:val="000609F3"/>
    <w:rsid w:val="00060F21"/>
    <w:rsid w:val="00061582"/>
    <w:rsid w:val="00062AA2"/>
    <w:rsid w:val="000656EF"/>
    <w:rsid w:val="00065F62"/>
    <w:rsid w:val="00066759"/>
    <w:rsid w:val="000705E4"/>
    <w:rsid w:val="00071FE7"/>
    <w:rsid w:val="00073650"/>
    <w:rsid w:val="00073A4C"/>
    <w:rsid w:val="0007416B"/>
    <w:rsid w:val="0007456C"/>
    <w:rsid w:val="00074BFE"/>
    <w:rsid w:val="00074CBE"/>
    <w:rsid w:val="000770B0"/>
    <w:rsid w:val="000775A6"/>
    <w:rsid w:val="000803CA"/>
    <w:rsid w:val="00080C4F"/>
    <w:rsid w:val="000813C5"/>
    <w:rsid w:val="00082323"/>
    <w:rsid w:val="0008341B"/>
    <w:rsid w:val="000836C7"/>
    <w:rsid w:val="00090723"/>
    <w:rsid w:val="00090894"/>
    <w:rsid w:val="000909FB"/>
    <w:rsid w:val="00092D9B"/>
    <w:rsid w:val="00093E19"/>
    <w:rsid w:val="0009462B"/>
    <w:rsid w:val="00094D71"/>
    <w:rsid w:val="000954AC"/>
    <w:rsid w:val="00095C41"/>
    <w:rsid w:val="00096BD5"/>
    <w:rsid w:val="00096C81"/>
    <w:rsid w:val="00096C86"/>
    <w:rsid w:val="000972E5"/>
    <w:rsid w:val="000A06CC"/>
    <w:rsid w:val="000A1C46"/>
    <w:rsid w:val="000A1CFB"/>
    <w:rsid w:val="000A34CE"/>
    <w:rsid w:val="000A41C6"/>
    <w:rsid w:val="000A4ADE"/>
    <w:rsid w:val="000A680E"/>
    <w:rsid w:val="000A7118"/>
    <w:rsid w:val="000A7BFD"/>
    <w:rsid w:val="000B0393"/>
    <w:rsid w:val="000B0AAA"/>
    <w:rsid w:val="000B11A9"/>
    <w:rsid w:val="000B203C"/>
    <w:rsid w:val="000B3A7A"/>
    <w:rsid w:val="000B4029"/>
    <w:rsid w:val="000B4FA1"/>
    <w:rsid w:val="000B66A1"/>
    <w:rsid w:val="000B6826"/>
    <w:rsid w:val="000B6D24"/>
    <w:rsid w:val="000B7E44"/>
    <w:rsid w:val="000C2566"/>
    <w:rsid w:val="000C2E62"/>
    <w:rsid w:val="000C3249"/>
    <w:rsid w:val="000C6986"/>
    <w:rsid w:val="000C769B"/>
    <w:rsid w:val="000D00A4"/>
    <w:rsid w:val="000D0946"/>
    <w:rsid w:val="000D20B4"/>
    <w:rsid w:val="000E1369"/>
    <w:rsid w:val="000E3444"/>
    <w:rsid w:val="000E3AA4"/>
    <w:rsid w:val="000E4E38"/>
    <w:rsid w:val="000E650A"/>
    <w:rsid w:val="000E6C6C"/>
    <w:rsid w:val="000E7CF3"/>
    <w:rsid w:val="000E7F6A"/>
    <w:rsid w:val="000E7F70"/>
    <w:rsid w:val="000F19C4"/>
    <w:rsid w:val="000F1D99"/>
    <w:rsid w:val="000F38AA"/>
    <w:rsid w:val="000F41F2"/>
    <w:rsid w:val="000F4627"/>
    <w:rsid w:val="000F506B"/>
    <w:rsid w:val="000F7A35"/>
    <w:rsid w:val="00100410"/>
    <w:rsid w:val="00100E02"/>
    <w:rsid w:val="001012E6"/>
    <w:rsid w:val="0010278F"/>
    <w:rsid w:val="0010410D"/>
    <w:rsid w:val="00104244"/>
    <w:rsid w:val="001057C2"/>
    <w:rsid w:val="0011076E"/>
    <w:rsid w:val="001121E8"/>
    <w:rsid w:val="001127C3"/>
    <w:rsid w:val="00112BAE"/>
    <w:rsid w:val="00114E8C"/>
    <w:rsid w:val="00117237"/>
    <w:rsid w:val="0011747A"/>
    <w:rsid w:val="001208F3"/>
    <w:rsid w:val="00121328"/>
    <w:rsid w:val="00122D27"/>
    <w:rsid w:val="001232C9"/>
    <w:rsid w:val="001233FF"/>
    <w:rsid w:val="00123CAC"/>
    <w:rsid w:val="00124687"/>
    <w:rsid w:val="00126F22"/>
    <w:rsid w:val="001273F7"/>
    <w:rsid w:val="00131EE7"/>
    <w:rsid w:val="00132EBE"/>
    <w:rsid w:val="00132F50"/>
    <w:rsid w:val="00133A50"/>
    <w:rsid w:val="00133A54"/>
    <w:rsid w:val="001345A1"/>
    <w:rsid w:val="00134FCA"/>
    <w:rsid w:val="0013529C"/>
    <w:rsid w:val="00135A54"/>
    <w:rsid w:val="00137211"/>
    <w:rsid w:val="001408FE"/>
    <w:rsid w:val="001424E3"/>
    <w:rsid w:val="001439F3"/>
    <w:rsid w:val="00146FC5"/>
    <w:rsid w:val="001500B9"/>
    <w:rsid w:val="00150EA5"/>
    <w:rsid w:val="00153644"/>
    <w:rsid w:val="00156055"/>
    <w:rsid w:val="00156606"/>
    <w:rsid w:val="00156724"/>
    <w:rsid w:val="00157D94"/>
    <w:rsid w:val="0016040D"/>
    <w:rsid w:val="00160F58"/>
    <w:rsid w:val="0016273B"/>
    <w:rsid w:val="001630C5"/>
    <w:rsid w:val="00163A8B"/>
    <w:rsid w:val="00165325"/>
    <w:rsid w:val="001664A7"/>
    <w:rsid w:val="00166C6D"/>
    <w:rsid w:val="0016748E"/>
    <w:rsid w:val="00172E3D"/>
    <w:rsid w:val="00175C01"/>
    <w:rsid w:val="00176ACC"/>
    <w:rsid w:val="00177E4A"/>
    <w:rsid w:val="00177F1E"/>
    <w:rsid w:val="00181F94"/>
    <w:rsid w:val="001824D4"/>
    <w:rsid w:val="00182CDF"/>
    <w:rsid w:val="00182D7C"/>
    <w:rsid w:val="00182FA3"/>
    <w:rsid w:val="00185206"/>
    <w:rsid w:val="0018580C"/>
    <w:rsid w:val="00187089"/>
    <w:rsid w:val="00191F78"/>
    <w:rsid w:val="0019299A"/>
    <w:rsid w:val="00193A3A"/>
    <w:rsid w:val="00193CC4"/>
    <w:rsid w:val="001941E1"/>
    <w:rsid w:val="00195650"/>
    <w:rsid w:val="00195F97"/>
    <w:rsid w:val="001967F6"/>
    <w:rsid w:val="00197B31"/>
    <w:rsid w:val="001A0769"/>
    <w:rsid w:val="001A5D75"/>
    <w:rsid w:val="001A7E7D"/>
    <w:rsid w:val="001B187B"/>
    <w:rsid w:val="001B35F4"/>
    <w:rsid w:val="001B443E"/>
    <w:rsid w:val="001B505C"/>
    <w:rsid w:val="001B54F2"/>
    <w:rsid w:val="001B642F"/>
    <w:rsid w:val="001C0422"/>
    <w:rsid w:val="001C1F93"/>
    <w:rsid w:val="001C2461"/>
    <w:rsid w:val="001C2F82"/>
    <w:rsid w:val="001C3030"/>
    <w:rsid w:val="001C32A6"/>
    <w:rsid w:val="001C3E2C"/>
    <w:rsid w:val="001C526F"/>
    <w:rsid w:val="001C7829"/>
    <w:rsid w:val="001D0991"/>
    <w:rsid w:val="001D183B"/>
    <w:rsid w:val="001D21CA"/>
    <w:rsid w:val="001D3D00"/>
    <w:rsid w:val="001D52D6"/>
    <w:rsid w:val="001D67F6"/>
    <w:rsid w:val="001D682F"/>
    <w:rsid w:val="001D73CC"/>
    <w:rsid w:val="001D7526"/>
    <w:rsid w:val="001D78BA"/>
    <w:rsid w:val="001D79F9"/>
    <w:rsid w:val="001E0DD3"/>
    <w:rsid w:val="001E1455"/>
    <w:rsid w:val="001E18F0"/>
    <w:rsid w:val="001E545C"/>
    <w:rsid w:val="001E56DB"/>
    <w:rsid w:val="001E78F8"/>
    <w:rsid w:val="001F06B2"/>
    <w:rsid w:val="001F1782"/>
    <w:rsid w:val="001F18EB"/>
    <w:rsid w:val="001F236F"/>
    <w:rsid w:val="001F271F"/>
    <w:rsid w:val="001F2C29"/>
    <w:rsid w:val="001F60A4"/>
    <w:rsid w:val="001F6B44"/>
    <w:rsid w:val="001F6C19"/>
    <w:rsid w:val="001F78D7"/>
    <w:rsid w:val="0020084B"/>
    <w:rsid w:val="00200F24"/>
    <w:rsid w:val="00202A5F"/>
    <w:rsid w:val="0020401E"/>
    <w:rsid w:val="00204444"/>
    <w:rsid w:val="0020749A"/>
    <w:rsid w:val="00210F64"/>
    <w:rsid w:val="002119DF"/>
    <w:rsid w:val="002124B9"/>
    <w:rsid w:val="00212FFA"/>
    <w:rsid w:val="002130E3"/>
    <w:rsid w:val="002131B5"/>
    <w:rsid w:val="00215B01"/>
    <w:rsid w:val="00217906"/>
    <w:rsid w:val="0022125C"/>
    <w:rsid w:val="002216F8"/>
    <w:rsid w:val="00221FF7"/>
    <w:rsid w:val="00223C67"/>
    <w:rsid w:val="00223D57"/>
    <w:rsid w:val="00224D5E"/>
    <w:rsid w:val="002250A2"/>
    <w:rsid w:val="00227068"/>
    <w:rsid w:val="0022793B"/>
    <w:rsid w:val="00230309"/>
    <w:rsid w:val="00231A5C"/>
    <w:rsid w:val="00232724"/>
    <w:rsid w:val="0023292D"/>
    <w:rsid w:val="00233275"/>
    <w:rsid w:val="0023387F"/>
    <w:rsid w:val="00234F25"/>
    <w:rsid w:val="00236D6B"/>
    <w:rsid w:val="00236F98"/>
    <w:rsid w:val="002372D6"/>
    <w:rsid w:val="00237A4D"/>
    <w:rsid w:val="002402E8"/>
    <w:rsid w:val="00240303"/>
    <w:rsid w:val="0024031B"/>
    <w:rsid w:val="002411E5"/>
    <w:rsid w:val="00244305"/>
    <w:rsid w:val="00244417"/>
    <w:rsid w:val="00247796"/>
    <w:rsid w:val="00247E85"/>
    <w:rsid w:val="00247F0B"/>
    <w:rsid w:val="00251ECC"/>
    <w:rsid w:val="00253AC8"/>
    <w:rsid w:val="00253F7B"/>
    <w:rsid w:val="00254B14"/>
    <w:rsid w:val="00257A1D"/>
    <w:rsid w:val="002606A2"/>
    <w:rsid w:val="00260FCF"/>
    <w:rsid w:val="002616B4"/>
    <w:rsid w:val="00262FC3"/>
    <w:rsid w:val="002662E1"/>
    <w:rsid w:val="002668A8"/>
    <w:rsid w:val="00267654"/>
    <w:rsid w:val="00270A3C"/>
    <w:rsid w:val="00274C17"/>
    <w:rsid w:val="00275887"/>
    <w:rsid w:val="00277827"/>
    <w:rsid w:val="0028001F"/>
    <w:rsid w:val="002816CD"/>
    <w:rsid w:val="002826A0"/>
    <w:rsid w:val="00282B2B"/>
    <w:rsid w:val="00283A3D"/>
    <w:rsid w:val="002845F8"/>
    <w:rsid w:val="002855E5"/>
    <w:rsid w:val="002862D1"/>
    <w:rsid w:val="00286387"/>
    <w:rsid w:val="00286586"/>
    <w:rsid w:val="0028697D"/>
    <w:rsid w:val="0028779E"/>
    <w:rsid w:val="00287CAB"/>
    <w:rsid w:val="002917BA"/>
    <w:rsid w:val="00291BFF"/>
    <w:rsid w:val="0029257E"/>
    <w:rsid w:val="00293A3B"/>
    <w:rsid w:val="00294E09"/>
    <w:rsid w:val="002A1261"/>
    <w:rsid w:val="002A2679"/>
    <w:rsid w:val="002A2DD2"/>
    <w:rsid w:val="002A527A"/>
    <w:rsid w:val="002B0F15"/>
    <w:rsid w:val="002B12C1"/>
    <w:rsid w:val="002B2685"/>
    <w:rsid w:val="002B2B72"/>
    <w:rsid w:val="002B352B"/>
    <w:rsid w:val="002B37D4"/>
    <w:rsid w:val="002B3821"/>
    <w:rsid w:val="002B3E7C"/>
    <w:rsid w:val="002B591F"/>
    <w:rsid w:val="002B63FE"/>
    <w:rsid w:val="002C0119"/>
    <w:rsid w:val="002C1A9C"/>
    <w:rsid w:val="002C24FE"/>
    <w:rsid w:val="002C5A6E"/>
    <w:rsid w:val="002C6226"/>
    <w:rsid w:val="002C7E98"/>
    <w:rsid w:val="002D0751"/>
    <w:rsid w:val="002D11B9"/>
    <w:rsid w:val="002D3A49"/>
    <w:rsid w:val="002D55FE"/>
    <w:rsid w:val="002D6155"/>
    <w:rsid w:val="002D72E8"/>
    <w:rsid w:val="002D76EE"/>
    <w:rsid w:val="002D7E04"/>
    <w:rsid w:val="002E0EA4"/>
    <w:rsid w:val="002E1669"/>
    <w:rsid w:val="002E2481"/>
    <w:rsid w:val="002E2697"/>
    <w:rsid w:val="002E3489"/>
    <w:rsid w:val="002E6EBE"/>
    <w:rsid w:val="002E756F"/>
    <w:rsid w:val="002F1297"/>
    <w:rsid w:val="002F1507"/>
    <w:rsid w:val="002F520D"/>
    <w:rsid w:val="002F5B09"/>
    <w:rsid w:val="002F7866"/>
    <w:rsid w:val="003001F5"/>
    <w:rsid w:val="0030040B"/>
    <w:rsid w:val="0030079C"/>
    <w:rsid w:val="00300D79"/>
    <w:rsid w:val="003032EB"/>
    <w:rsid w:val="00304263"/>
    <w:rsid w:val="0030664D"/>
    <w:rsid w:val="0031104A"/>
    <w:rsid w:val="003126DE"/>
    <w:rsid w:val="0031331D"/>
    <w:rsid w:val="003147D0"/>
    <w:rsid w:val="0031480E"/>
    <w:rsid w:val="00315079"/>
    <w:rsid w:val="00315933"/>
    <w:rsid w:val="0031646D"/>
    <w:rsid w:val="003168D0"/>
    <w:rsid w:val="003175ED"/>
    <w:rsid w:val="00317F19"/>
    <w:rsid w:val="00320349"/>
    <w:rsid w:val="00323811"/>
    <w:rsid w:val="0032633C"/>
    <w:rsid w:val="003269AB"/>
    <w:rsid w:val="00326AA7"/>
    <w:rsid w:val="003307BB"/>
    <w:rsid w:val="00332054"/>
    <w:rsid w:val="00332102"/>
    <w:rsid w:val="003324D5"/>
    <w:rsid w:val="00333028"/>
    <w:rsid w:val="0033480E"/>
    <w:rsid w:val="00336EC0"/>
    <w:rsid w:val="003404DF"/>
    <w:rsid w:val="00341FFA"/>
    <w:rsid w:val="00342985"/>
    <w:rsid w:val="00342CEF"/>
    <w:rsid w:val="003432A6"/>
    <w:rsid w:val="00344007"/>
    <w:rsid w:val="00345E98"/>
    <w:rsid w:val="00346E01"/>
    <w:rsid w:val="003519A1"/>
    <w:rsid w:val="00351F30"/>
    <w:rsid w:val="00352BDC"/>
    <w:rsid w:val="00354217"/>
    <w:rsid w:val="003549F0"/>
    <w:rsid w:val="00354CD9"/>
    <w:rsid w:val="00354EE5"/>
    <w:rsid w:val="00355172"/>
    <w:rsid w:val="00355F94"/>
    <w:rsid w:val="003607EA"/>
    <w:rsid w:val="00360A02"/>
    <w:rsid w:val="00362248"/>
    <w:rsid w:val="003632F3"/>
    <w:rsid w:val="00365A1B"/>
    <w:rsid w:val="00367F17"/>
    <w:rsid w:val="00371AB2"/>
    <w:rsid w:val="0037551E"/>
    <w:rsid w:val="00375E50"/>
    <w:rsid w:val="003766F6"/>
    <w:rsid w:val="00376B98"/>
    <w:rsid w:val="00381BE5"/>
    <w:rsid w:val="0038221F"/>
    <w:rsid w:val="003823F4"/>
    <w:rsid w:val="0038346F"/>
    <w:rsid w:val="00385F9C"/>
    <w:rsid w:val="00386A30"/>
    <w:rsid w:val="00387645"/>
    <w:rsid w:val="00390D8C"/>
    <w:rsid w:val="0039159C"/>
    <w:rsid w:val="00394BEA"/>
    <w:rsid w:val="0039551C"/>
    <w:rsid w:val="00396032"/>
    <w:rsid w:val="003978CA"/>
    <w:rsid w:val="00397D94"/>
    <w:rsid w:val="003A0B44"/>
    <w:rsid w:val="003A3DAA"/>
    <w:rsid w:val="003A4459"/>
    <w:rsid w:val="003A5474"/>
    <w:rsid w:val="003B01C8"/>
    <w:rsid w:val="003B0AE7"/>
    <w:rsid w:val="003B175C"/>
    <w:rsid w:val="003B1E94"/>
    <w:rsid w:val="003B248F"/>
    <w:rsid w:val="003B3C72"/>
    <w:rsid w:val="003B4079"/>
    <w:rsid w:val="003B4C3A"/>
    <w:rsid w:val="003B5601"/>
    <w:rsid w:val="003B7A66"/>
    <w:rsid w:val="003C0064"/>
    <w:rsid w:val="003C1195"/>
    <w:rsid w:val="003C1D99"/>
    <w:rsid w:val="003C2249"/>
    <w:rsid w:val="003C2A81"/>
    <w:rsid w:val="003C3E0D"/>
    <w:rsid w:val="003C496A"/>
    <w:rsid w:val="003C58A4"/>
    <w:rsid w:val="003C65BE"/>
    <w:rsid w:val="003C68B0"/>
    <w:rsid w:val="003C6C1E"/>
    <w:rsid w:val="003C7EDE"/>
    <w:rsid w:val="003D03BA"/>
    <w:rsid w:val="003D314C"/>
    <w:rsid w:val="003D3360"/>
    <w:rsid w:val="003D3FC9"/>
    <w:rsid w:val="003D414F"/>
    <w:rsid w:val="003D456F"/>
    <w:rsid w:val="003D643F"/>
    <w:rsid w:val="003E16D3"/>
    <w:rsid w:val="003E244D"/>
    <w:rsid w:val="003E3044"/>
    <w:rsid w:val="003E375A"/>
    <w:rsid w:val="003E3F17"/>
    <w:rsid w:val="003E7000"/>
    <w:rsid w:val="003E75C3"/>
    <w:rsid w:val="003E7BF5"/>
    <w:rsid w:val="003E7EDB"/>
    <w:rsid w:val="003F051A"/>
    <w:rsid w:val="003F2412"/>
    <w:rsid w:val="003F2425"/>
    <w:rsid w:val="003F410C"/>
    <w:rsid w:val="003F4F2B"/>
    <w:rsid w:val="003F50BE"/>
    <w:rsid w:val="003F6761"/>
    <w:rsid w:val="003F71FE"/>
    <w:rsid w:val="0040075F"/>
    <w:rsid w:val="0040149F"/>
    <w:rsid w:val="00401EAE"/>
    <w:rsid w:val="004038CD"/>
    <w:rsid w:val="00404201"/>
    <w:rsid w:val="00404654"/>
    <w:rsid w:val="00407606"/>
    <w:rsid w:val="00410277"/>
    <w:rsid w:val="00410861"/>
    <w:rsid w:val="004120A3"/>
    <w:rsid w:val="004130C1"/>
    <w:rsid w:val="004143F4"/>
    <w:rsid w:val="00415DDB"/>
    <w:rsid w:val="00416FC2"/>
    <w:rsid w:val="00417299"/>
    <w:rsid w:val="00420884"/>
    <w:rsid w:val="00421A27"/>
    <w:rsid w:val="004228CC"/>
    <w:rsid w:val="00423FA4"/>
    <w:rsid w:val="00426B45"/>
    <w:rsid w:val="00427277"/>
    <w:rsid w:val="00427916"/>
    <w:rsid w:val="00427F14"/>
    <w:rsid w:val="00427FFA"/>
    <w:rsid w:val="004301E5"/>
    <w:rsid w:val="0043348C"/>
    <w:rsid w:val="00433DC7"/>
    <w:rsid w:val="00434775"/>
    <w:rsid w:val="00436CA4"/>
    <w:rsid w:val="00440F0D"/>
    <w:rsid w:val="0044115B"/>
    <w:rsid w:val="00442A3D"/>
    <w:rsid w:val="00442D1D"/>
    <w:rsid w:val="0044415C"/>
    <w:rsid w:val="00444B09"/>
    <w:rsid w:val="0044550C"/>
    <w:rsid w:val="0044574D"/>
    <w:rsid w:val="00446994"/>
    <w:rsid w:val="004504FF"/>
    <w:rsid w:val="00450AB4"/>
    <w:rsid w:val="004512D9"/>
    <w:rsid w:val="00452BCC"/>
    <w:rsid w:val="0045342D"/>
    <w:rsid w:val="004542AF"/>
    <w:rsid w:val="00455881"/>
    <w:rsid w:val="00455B8C"/>
    <w:rsid w:val="00456F8C"/>
    <w:rsid w:val="00457111"/>
    <w:rsid w:val="004572DC"/>
    <w:rsid w:val="004579A6"/>
    <w:rsid w:val="004613C2"/>
    <w:rsid w:val="00461B3E"/>
    <w:rsid w:val="00463563"/>
    <w:rsid w:val="00463CB1"/>
    <w:rsid w:val="00464CF9"/>
    <w:rsid w:val="00465935"/>
    <w:rsid w:val="00467170"/>
    <w:rsid w:val="004674FB"/>
    <w:rsid w:val="0047387B"/>
    <w:rsid w:val="00477335"/>
    <w:rsid w:val="004775AC"/>
    <w:rsid w:val="00477C2C"/>
    <w:rsid w:val="00480AAA"/>
    <w:rsid w:val="0048108C"/>
    <w:rsid w:val="00482B7D"/>
    <w:rsid w:val="0048617C"/>
    <w:rsid w:val="00487BC0"/>
    <w:rsid w:val="00490C1D"/>
    <w:rsid w:val="0049187C"/>
    <w:rsid w:val="00491B90"/>
    <w:rsid w:val="00495253"/>
    <w:rsid w:val="004966E2"/>
    <w:rsid w:val="004A0230"/>
    <w:rsid w:val="004A02C2"/>
    <w:rsid w:val="004A2664"/>
    <w:rsid w:val="004A2865"/>
    <w:rsid w:val="004A3C07"/>
    <w:rsid w:val="004A445F"/>
    <w:rsid w:val="004A5AB2"/>
    <w:rsid w:val="004A676A"/>
    <w:rsid w:val="004B0660"/>
    <w:rsid w:val="004B2577"/>
    <w:rsid w:val="004B2AFB"/>
    <w:rsid w:val="004B4440"/>
    <w:rsid w:val="004B4D10"/>
    <w:rsid w:val="004B4E9C"/>
    <w:rsid w:val="004B7D2C"/>
    <w:rsid w:val="004C1009"/>
    <w:rsid w:val="004C161B"/>
    <w:rsid w:val="004C17B1"/>
    <w:rsid w:val="004C22AB"/>
    <w:rsid w:val="004C36EC"/>
    <w:rsid w:val="004C3CEF"/>
    <w:rsid w:val="004C6176"/>
    <w:rsid w:val="004C7F28"/>
    <w:rsid w:val="004D0A55"/>
    <w:rsid w:val="004D3E3F"/>
    <w:rsid w:val="004D46E2"/>
    <w:rsid w:val="004D5A2A"/>
    <w:rsid w:val="004E12D4"/>
    <w:rsid w:val="004E35E0"/>
    <w:rsid w:val="004E370E"/>
    <w:rsid w:val="004E4578"/>
    <w:rsid w:val="004E4FAF"/>
    <w:rsid w:val="004E59EE"/>
    <w:rsid w:val="004E698E"/>
    <w:rsid w:val="004F1766"/>
    <w:rsid w:val="004F46D4"/>
    <w:rsid w:val="004F4E39"/>
    <w:rsid w:val="004F558B"/>
    <w:rsid w:val="004F563F"/>
    <w:rsid w:val="004F56A8"/>
    <w:rsid w:val="004F5EE7"/>
    <w:rsid w:val="004F61B6"/>
    <w:rsid w:val="00500143"/>
    <w:rsid w:val="00500B4B"/>
    <w:rsid w:val="00502B6C"/>
    <w:rsid w:val="005047A8"/>
    <w:rsid w:val="005049EC"/>
    <w:rsid w:val="00505DA6"/>
    <w:rsid w:val="00506AD2"/>
    <w:rsid w:val="00506B7B"/>
    <w:rsid w:val="00507CD4"/>
    <w:rsid w:val="00510147"/>
    <w:rsid w:val="00511681"/>
    <w:rsid w:val="00512F62"/>
    <w:rsid w:val="0051469C"/>
    <w:rsid w:val="005147E5"/>
    <w:rsid w:val="00516184"/>
    <w:rsid w:val="00520368"/>
    <w:rsid w:val="00521BAC"/>
    <w:rsid w:val="00522E31"/>
    <w:rsid w:val="00525956"/>
    <w:rsid w:val="00525A62"/>
    <w:rsid w:val="005269A9"/>
    <w:rsid w:val="00527602"/>
    <w:rsid w:val="00527673"/>
    <w:rsid w:val="005303A9"/>
    <w:rsid w:val="00530AA6"/>
    <w:rsid w:val="00532F6E"/>
    <w:rsid w:val="0053363B"/>
    <w:rsid w:val="00534069"/>
    <w:rsid w:val="005344A7"/>
    <w:rsid w:val="00535A86"/>
    <w:rsid w:val="00535B35"/>
    <w:rsid w:val="00536E26"/>
    <w:rsid w:val="0053730D"/>
    <w:rsid w:val="00541E4F"/>
    <w:rsid w:val="005438C0"/>
    <w:rsid w:val="00543A0A"/>
    <w:rsid w:val="00545B28"/>
    <w:rsid w:val="005465CA"/>
    <w:rsid w:val="00546CBC"/>
    <w:rsid w:val="0054794C"/>
    <w:rsid w:val="00547E01"/>
    <w:rsid w:val="0055038B"/>
    <w:rsid w:val="00551815"/>
    <w:rsid w:val="00551D08"/>
    <w:rsid w:val="00551ECC"/>
    <w:rsid w:val="0055273B"/>
    <w:rsid w:val="0055282F"/>
    <w:rsid w:val="00553AB1"/>
    <w:rsid w:val="00554749"/>
    <w:rsid w:val="005563AB"/>
    <w:rsid w:val="00556EB2"/>
    <w:rsid w:val="005571E4"/>
    <w:rsid w:val="005573C1"/>
    <w:rsid w:val="0055767C"/>
    <w:rsid w:val="00560C7E"/>
    <w:rsid w:val="005610AB"/>
    <w:rsid w:val="00563050"/>
    <w:rsid w:val="00563FCB"/>
    <w:rsid w:val="00564FAB"/>
    <w:rsid w:val="0056687E"/>
    <w:rsid w:val="00566CEF"/>
    <w:rsid w:val="0056785E"/>
    <w:rsid w:val="005723FD"/>
    <w:rsid w:val="0057571D"/>
    <w:rsid w:val="005758BC"/>
    <w:rsid w:val="00577CD7"/>
    <w:rsid w:val="00580895"/>
    <w:rsid w:val="0058137D"/>
    <w:rsid w:val="005821C2"/>
    <w:rsid w:val="005821C8"/>
    <w:rsid w:val="005823E4"/>
    <w:rsid w:val="005843CC"/>
    <w:rsid w:val="00584945"/>
    <w:rsid w:val="00584D0B"/>
    <w:rsid w:val="00584DC6"/>
    <w:rsid w:val="0058588F"/>
    <w:rsid w:val="0058792C"/>
    <w:rsid w:val="0059365C"/>
    <w:rsid w:val="005942D5"/>
    <w:rsid w:val="00594F3A"/>
    <w:rsid w:val="0059563E"/>
    <w:rsid w:val="00595730"/>
    <w:rsid w:val="00595756"/>
    <w:rsid w:val="00595A4E"/>
    <w:rsid w:val="00595F0B"/>
    <w:rsid w:val="005962F0"/>
    <w:rsid w:val="005973BC"/>
    <w:rsid w:val="00597CCF"/>
    <w:rsid w:val="005A0E44"/>
    <w:rsid w:val="005A1762"/>
    <w:rsid w:val="005A1A9D"/>
    <w:rsid w:val="005A2923"/>
    <w:rsid w:val="005A2A2A"/>
    <w:rsid w:val="005A2A3E"/>
    <w:rsid w:val="005A40A0"/>
    <w:rsid w:val="005A4FCC"/>
    <w:rsid w:val="005A5885"/>
    <w:rsid w:val="005A5A06"/>
    <w:rsid w:val="005A630E"/>
    <w:rsid w:val="005A6F4D"/>
    <w:rsid w:val="005B06C7"/>
    <w:rsid w:val="005B129B"/>
    <w:rsid w:val="005B1A8C"/>
    <w:rsid w:val="005B1FC3"/>
    <w:rsid w:val="005B213B"/>
    <w:rsid w:val="005B4A7B"/>
    <w:rsid w:val="005B5781"/>
    <w:rsid w:val="005B6A5F"/>
    <w:rsid w:val="005C0A13"/>
    <w:rsid w:val="005C0B9D"/>
    <w:rsid w:val="005C134F"/>
    <w:rsid w:val="005C19A6"/>
    <w:rsid w:val="005C2738"/>
    <w:rsid w:val="005C3ABA"/>
    <w:rsid w:val="005C449D"/>
    <w:rsid w:val="005C5BA2"/>
    <w:rsid w:val="005C5F01"/>
    <w:rsid w:val="005C6699"/>
    <w:rsid w:val="005C7D5D"/>
    <w:rsid w:val="005D0A24"/>
    <w:rsid w:val="005D11F2"/>
    <w:rsid w:val="005D1A49"/>
    <w:rsid w:val="005D2989"/>
    <w:rsid w:val="005D5E14"/>
    <w:rsid w:val="005E2A79"/>
    <w:rsid w:val="005E2CF2"/>
    <w:rsid w:val="005E5082"/>
    <w:rsid w:val="005E5751"/>
    <w:rsid w:val="005E5D01"/>
    <w:rsid w:val="005E62EB"/>
    <w:rsid w:val="005E632D"/>
    <w:rsid w:val="005F106C"/>
    <w:rsid w:val="005F765B"/>
    <w:rsid w:val="005F7888"/>
    <w:rsid w:val="0060070F"/>
    <w:rsid w:val="00600B23"/>
    <w:rsid w:val="00601406"/>
    <w:rsid w:val="0060210E"/>
    <w:rsid w:val="00602332"/>
    <w:rsid w:val="00602E5D"/>
    <w:rsid w:val="0060402B"/>
    <w:rsid w:val="00604055"/>
    <w:rsid w:val="0061066D"/>
    <w:rsid w:val="00611853"/>
    <w:rsid w:val="00613352"/>
    <w:rsid w:val="00614FAD"/>
    <w:rsid w:val="0062221B"/>
    <w:rsid w:val="00623709"/>
    <w:rsid w:val="00625A9B"/>
    <w:rsid w:val="00625BF3"/>
    <w:rsid w:val="00625EEC"/>
    <w:rsid w:val="00627AB4"/>
    <w:rsid w:val="00627ACA"/>
    <w:rsid w:val="00630515"/>
    <w:rsid w:val="00630768"/>
    <w:rsid w:val="0063080A"/>
    <w:rsid w:val="00631482"/>
    <w:rsid w:val="00631DE1"/>
    <w:rsid w:val="006344DE"/>
    <w:rsid w:val="00634EFC"/>
    <w:rsid w:val="006350FB"/>
    <w:rsid w:val="006352CD"/>
    <w:rsid w:val="00635475"/>
    <w:rsid w:val="0063700E"/>
    <w:rsid w:val="0063767E"/>
    <w:rsid w:val="0063780F"/>
    <w:rsid w:val="00637A9A"/>
    <w:rsid w:val="006419CA"/>
    <w:rsid w:val="006434C1"/>
    <w:rsid w:val="00643848"/>
    <w:rsid w:val="006438C9"/>
    <w:rsid w:val="00645107"/>
    <w:rsid w:val="00646994"/>
    <w:rsid w:val="0064752E"/>
    <w:rsid w:val="00651ADB"/>
    <w:rsid w:val="00653FFC"/>
    <w:rsid w:val="006555E7"/>
    <w:rsid w:val="00656B43"/>
    <w:rsid w:val="006575C7"/>
    <w:rsid w:val="006575CF"/>
    <w:rsid w:val="00657DF9"/>
    <w:rsid w:val="0066017D"/>
    <w:rsid w:val="0066030D"/>
    <w:rsid w:val="006619E8"/>
    <w:rsid w:val="0066433A"/>
    <w:rsid w:val="00664FCA"/>
    <w:rsid w:val="006668CE"/>
    <w:rsid w:val="00666915"/>
    <w:rsid w:val="00670754"/>
    <w:rsid w:val="00671001"/>
    <w:rsid w:val="006710E0"/>
    <w:rsid w:val="00671E5A"/>
    <w:rsid w:val="00672EB2"/>
    <w:rsid w:val="00673264"/>
    <w:rsid w:val="0067550A"/>
    <w:rsid w:val="0068170A"/>
    <w:rsid w:val="00683497"/>
    <w:rsid w:val="00683672"/>
    <w:rsid w:val="0068697D"/>
    <w:rsid w:val="00690C58"/>
    <w:rsid w:val="00690F5F"/>
    <w:rsid w:val="00691072"/>
    <w:rsid w:val="00691569"/>
    <w:rsid w:val="00692D90"/>
    <w:rsid w:val="00694085"/>
    <w:rsid w:val="00695DBA"/>
    <w:rsid w:val="00695F76"/>
    <w:rsid w:val="00696827"/>
    <w:rsid w:val="00696A26"/>
    <w:rsid w:val="00697B17"/>
    <w:rsid w:val="00697B50"/>
    <w:rsid w:val="006A1863"/>
    <w:rsid w:val="006A274A"/>
    <w:rsid w:val="006A3ADD"/>
    <w:rsid w:val="006A3C9C"/>
    <w:rsid w:val="006A4530"/>
    <w:rsid w:val="006A5431"/>
    <w:rsid w:val="006A5842"/>
    <w:rsid w:val="006A7607"/>
    <w:rsid w:val="006A7FE2"/>
    <w:rsid w:val="006B0C20"/>
    <w:rsid w:val="006B0DB3"/>
    <w:rsid w:val="006B1038"/>
    <w:rsid w:val="006B1FC3"/>
    <w:rsid w:val="006B6406"/>
    <w:rsid w:val="006B6DC8"/>
    <w:rsid w:val="006B7CD9"/>
    <w:rsid w:val="006B7FAD"/>
    <w:rsid w:val="006C0F57"/>
    <w:rsid w:val="006C22F9"/>
    <w:rsid w:val="006C2BF6"/>
    <w:rsid w:val="006C453C"/>
    <w:rsid w:val="006C5DFA"/>
    <w:rsid w:val="006C7BC4"/>
    <w:rsid w:val="006D0DD4"/>
    <w:rsid w:val="006D2705"/>
    <w:rsid w:val="006D300B"/>
    <w:rsid w:val="006D41F3"/>
    <w:rsid w:val="006D6CD6"/>
    <w:rsid w:val="006D7948"/>
    <w:rsid w:val="006E17C9"/>
    <w:rsid w:val="006E1840"/>
    <w:rsid w:val="006E1B4F"/>
    <w:rsid w:val="006E22FF"/>
    <w:rsid w:val="006E2BD3"/>
    <w:rsid w:val="006E3496"/>
    <w:rsid w:val="006E44CB"/>
    <w:rsid w:val="006E5226"/>
    <w:rsid w:val="006E6E55"/>
    <w:rsid w:val="006E7640"/>
    <w:rsid w:val="006F2513"/>
    <w:rsid w:val="006F4CC0"/>
    <w:rsid w:val="006F6AE1"/>
    <w:rsid w:val="0070269E"/>
    <w:rsid w:val="00702888"/>
    <w:rsid w:val="0070394A"/>
    <w:rsid w:val="00704E9C"/>
    <w:rsid w:val="007054C6"/>
    <w:rsid w:val="00707076"/>
    <w:rsid w:val="00707C39"/>
    <w:rsid w:val="007112DC"/>
    <w:rsid w:val="00711376"/>
    <w:rsid w:val="0071230A"/>
    <w:rsid w:val="00712B1E"/>
    <w:rsid w:val="00712F48"/>
    <w:rsid w:val="00716744"/>
    <w:rsid w:val="00720471"/>
    <w:rsid w:val="007206AD"/>
    <w:rsid w:val="00721101"/>
    <w:rsid w:val="00722E01"/>
    <w:rsid w:val="00724CEF"/>
    <w:rsid w:val="00724EB5"/>
    <w:rsid w:val="007250A5"/>
    <w:rsid w:val="007258DF"/>
    <w:rsid w:val="00726441"/>
    <w:rsid w:val="00726891"/>
    <w:rsid w:val="00730FF9"/>
    <w:rsid w:val="0073204C"/>
    <w:rsid w:val="00732C35"/>
    <w:rsid w:val="00733A75"/>
    <w:rsid w:val="007341D8"/>
    <w:rsid w:val="007343C7"/>
    <w:rsid w:val="007354DF"/>
    <w:rsid w:val="007355E8"/>
    <w:rsid w:val="0073609E"/>
    <w:rsid w:val="00736756"/>
    <w:rsid w:val="00736EEC"/>
    <w:rsid w:val="00737E8B"/>
    <w:rsid w:val="007415CE"/>
    <w:rsid w:val="007416ED"/>
    <w:rsid w:val="00742770"/>
    <w:rsid w:val="0074302B"/>
    <w:rsid w:val="0074388C"/>
    <w:rsid w:val="007449A9"/>
    <w:rsid w:val="007459AA"/>
    <w:rsid w:val="007472EF"/>
    <w:rsid w:val="007473C4"/>
    <w:rsid w:val="00747C90"/>
    <w:rsid w:val="007504EF"/>
    <w:rsid w:val="00750F2E"/>
    <w:rsid w:val="00751EB8"/>
    <w:rsid w:val="007533C1"/>
    <w:rsid w:val="00754303"/>
    <w:rsid w:val="007547F4"/>
    <w:rsid w:val="00754FE5"/>
    <w:rsid w:val="00755579"/>
    <w:rsid w:val="007555B9"/>
    <w:rsid w:val="007555C7"/>
    <w:rsid w:val="00756DAB"/>
    <w:rsid w:val="007609BE"/>
    <w:rsid w:val="00762EFF"/>
    <w:rsid w:val="00764503"/>
    <w:rsid w:val="00765582"/>
    <w:rsid w:val="00767376"/>
    <w:rsid w:val="00767E29"/>
    <w:rsid w:val="00773BB8"/>
    <w:rsid w:val="00773CAE"/>
    <w:rsid w:val="0077468E"/>
    <w:rsid w:val="00774AA3"/>
    <w:rsid w:val="00775C27"/>
    <w:rsid w:val="007760CA"/>
    <w:rsid w:val="00777FD1"/>
    <w:rsid w:val="00781461"/>
    <w:rsid w:val="0078370B"/>
    <w:rsid w:val="00783BF9"/>
    <w:rsid w:val="00783CE8"/>
    <w:rsid w:val="00784213"/>
    <w:rsid w:val="00784CD7"/>
    <w:rsid w:val="00786E7C"/>
    <w:rsid w:val="00787407"/>
    <w:rsid w:val="00787877"/>
    <w:rsid w:val="00791059"/>
    <w:rsid w:val="00792435"/>
    <w:rsid w:val="00793609"/>
    <w:rsid w:val="00796646"/>
    <w:rsid w:val="0079747B"/>
    <w:rsid w:val="007A1581"/>
    <w:rsid w:val="007A27AD"/>
    <w:rsid w:val="007A31CC"/>
    <w:rsid w:val="007A361F"/>
    <w:rsid w:val="007A3758"/>
    <w:rsid w:val="007A46AF"/>
    <w:rsid w:val="007A5F0F"/>
    <w:rsid w:val="007B12A4"/>
    <w:rsid w:val="007B1F39"/>
    <w:rsid w:val="007B3EB0"/>
    <w:rsid w:val="007B568A"/>
    <w:rsid w:val="007B5F75"/>
    <w:rsid w:val="007B67DC"/>
    <w:rsid w:val="007B6FA1"/>
    <w:rsid w:val="007B77B4"/>
    <w:rsid w:val="007B79C5"/>
    <w:rsid w:val="007C0D0B"/>
    <w:rsid w:val="007C332B"/>
    <w:rsid w:val="007C3A96"/>
    <w:rsid w:val="007C45B7"/>
    <w:rsid w:val="007C513B"/>
    <w:rsid w:val="007C54BE"/>
    <w:rsid w:val="007C5B50"/>
    <w:rsid w:val="007D0124"/>
    <w:rsid w:val="007D16A6"/>
    <w:rsid w:val="007D2023"/>
    <w:rsid w:val="007D3ABB"/>
    <w:rsid w:val="007D457A"/>
    <w:rsid w:val="007D48E4"/>
    <w:rsid w:val="007D5FB5"/>
    <w:rsid w:val="007D6863"/>
    <w:rsid w:val="007E08B5"/>
    <w:rsid w:val="007E0D23"/>
    <w:rsid w:val="007E136C"/>
    <w:rsid w:val="007E17BE"/>
    <w:rsid w:val="007E3498"/>
    <w:rsid w:val="007E384D"/>
    <w:rsid w:val="007E3889"/>
    <w:rsid w:val="007E79C4"/>
    <w:rsid w:val="007F031E"/>
    <w:rsid w:val="007F0659"/>
    <w:rsid w:val="007F118B"/>
    <w:rsid w:val="007F144B"/>
    <w:rsid w:val="007F3AED"/>
    <w:rsid w:val="007F4E09"/>
    <w:rsid w:val="007F525F"/>
    <w:rsid w:val="007F6C17"/>
    <w:rsid w:val="007F7604"/>
    <w:rsid w:val="00801613"/>
    <w:rsid w:val="00801BCA"/>
    <w:rsid w:val="008031CE"/>
    <w:rsid w:val="00803AC8"/>
    <w:rsid w:val="0080735F"/>
    <w:rsid w:val="00810E91"/>
    <w:rsid w:val="00811066"/>
    <w:rsid w:val="00811776"/>
    <w:rsid w:val="00813A86"/>
    <w:rsid w:val="00814151"/>
    <w:rsid w:val="00821D2B"/>
    <w:rsid w:val="00824000"/>
    <w:rsid w:val="00825F20"/>
    <w:rsid w:val="0082772B"/>
    <w:rsid w:val="00831752"/>
    <w:rsid w:val="008326C8"/>
    <w:rsid w:val="00835946"/>
    <w:rsid w:val="0083622B"/>
    <w:rsid w:val="00840138"/>
    <w:rsid w:val="00843712"/>
    <w:rsid w:val="00844345"/>
    <w:rsid w:val="008462CB"/>
    <w:rsid w:val="008475C6"/>
    <w:rsid w:val="0084762E"/>
    <w:rsid w:val="00851357"/>
    <w:rsid w:val="008553FE"/>
    <w:rsid w:val="00855902"/>
    <w:rsid w:val="00857C6C"/>
    <w:rsid w:val="00857EAF"/>
    <w:rsid w:val="00860803"/>
    <w:rsid w:val="00861309"/>
    <w:rsid w:val="00862848"/>
    <w:rsid w:val="00863212"/>
    <w:rsid w:val="008636FD"/>
    <w:rsid w:val="00863D95"/>
    <w:rsid w:val="008644C4"/>
    <w:rsid w:val="008665C4"/>
    <w:rsid w:val="00867036"/>
    <w:rsid w:val="00867284"/>
    <w:rsid w:val="008705A5"/>
    <w:rsid w:val="00871B3F"/>
    <w:rsid w:val="008721C8"/>
    <w:rsid w:val="00872EA9"/>
    <w:rsid w:val="00873591"/>
    <w:rsid w:val="0087632F"/>
    <w:rsid w:val="008766E4"/>
    <w:rsid w:val="00880555"/>
    <w:rsid w:val="00881C6C"/>
    <w:rsid w:val="00881D88"/>
    <w:rsid w:val="008820DB"/>
    <w:rsid w:val="00882E74"/>
    <w:rsid w:val="00883DDC"/>
    <w:rsid w:val="00884375"/>
    <w:rsid w:val="0088464B"/>
    <w:rsid w:val="00892D14"/>
    <w:rsid w:val="00893176"/>
    <w:rsid w:val="00893F73"/>
    <w:rsid w:val="00895094"/>
    <w:rsid w:val="00896CA9"/>
    <w:rsid w:val="008979B7"/>
    <w:rsid w:val="00897F14"/>
    <w:rsid w:val="008A21AA"/>
    <w:rsid w:val="008A389F"/>
    <w:rsid w:val="008A635C"/>
    <w:rsid w:val="008A659A"/>
    <w:rsid w:val="008B022E"/>
    <w:rsid w:val="008B1CD7"/>
    <w:rsid w:val="008B2CC1"/>
    <w:rsid w:val="008B6669"/>
    <w:rsid w:val="008B6712"/>
    <w:rsid w:val="008B73EA"/>
    <w:rsid w:val="008B7553"/>
    <w:rsid w:val="008B7A9E"/>
    <w:rsid w:val="008C23C7"/>
    <w:rsid w:val="008C4974"/>
    <w:rsid w:val="008C5F80"/>
    <w:rsid w:val="008C6A1C"/>
    <w:rsid w:val="008D0334"/>
    <w:rsid w:val="008D0419"/>
    <w:rsid w:val="008D1AF4"/>
    <w:rsid w:val="008D55EC"/>
    <w:rsid w:val="008D6289"/>
    <w:rsid w:val="008D66B0"/>
    <w:rsid w:val="008E0636"/>
    <w:rsid w:val="008E1B46"/>
    <w:rsid w:val="008E2236"/>
    <w:rsid w:val="008E3CED"/>
    <w:rsid w:val="008E5AFC"/>
    <w:rsid w:val="008E60B1"/>
    <w:rsid w:val="008E627D"/>
    <w:rsid w:val="008E6D37"/>
    <w:rsid w:val="008E6D7C"/>
    <w:rsid w:val="008F079E"/>
    <w:rsid w:val="008F377A"/>
    <w:rsid w:val="008F693D"/>
    <w:rsid w:val="008F706F"/>
    <w:rsid w:val="00900237"/>
    <w:rsid w:val="00900D9C"/>
    <w:rsid w:val="00901053"/>
    <w:rsid w:val="00902023"/>
    <w:rsid w:val="00904056"/>
    <w:rsid w:val="009040FB"/>
    <w:rsid w:val="00905326"/>
    <w:rsid w:val="009064AC"/>
    <w:rsid w:val="00906E2D"/>
    <w:rsid w:val="0090727C"/>
    <w:rsid w:val="0091052C"/>
    <w:rsid w:val="00912096"/>
    <w:rsid w:val="00912326"/>
    <w:rsid w:val="00913863"/>
    <w:rsid w:val="009140EE"/>
    <w:rsid w:val="009141D4"/>
    <w:rsid w:val="00916F34"/>
    <w:rsid w:val="00917D75"/>
    <w:rsid w:val="00920B26"/>
    <w:rsid w:val="0092182F"/>
    <w:rsid w:val="00921D8D"/>
    <w:rsid w:val="00922B7F"/>
    <w:rsid w:val="00923145"/>
    <w:rsid w:val="00923395"/>
    <w:rsid w:val="0092405E"/>
    <w:rsid w:val="00925436"/>
    <w:rsid w:val="009258A6"/>
    <w:rsid w:val="00927B74"/>
    <w:rsid w:val="00927E72"/>
    <w:rsid w:val="00930ADD"/>
    <w:rsid w:val="00931F1D"/>
    <w:rsid w:val="009325EA"/>
    <w:rsid w:val="009345FB"/>
    <w:rsid w:val="009346E1"/>
    <w:rsid w:val="00935CDC"/>
    <w:rsid w:val="00936ED5"/>
    <w:rsid w:val="009422F8"/>
    <w:rsid w:val="00942420"/>
    <w:rsid w:val="00942D02"/>
    <w:rsid w:val="00942EDF"/>
    <w:rsid w:val="00944057"/>
    <w:rsid w:val="00944FF8"/>
    <w:rsid w:val="009463AA"/>
    <w:rsid w:val="00946BAD"/>
    <w:rsid w:val="00946EE7"/>
    <w:rsid w:val="00951494"/>
    <w:rsid w:val="00951A23"/>
    <w:rsid w:val="00953EBD"/>
    <w:rsid w:val="009556BB"/>
    <w:rsid w:val="00957A52"/>
    <w:rsid w:val="00957A74"/>
    <w:rsid w:val="00960645"/>
    <w:rsid w:val="009616A6"/>
    <w:rsid w:val="00961E2C"/>
    <w:rsid w:val="009626EB"/>
    <w:rsid w:val="00962B55"/>
    <w:rsid w:val="00963FB2"/>
    <w:rsid w:val="00966616"/>
    <w:rsid w:val="009666EE"/>
    <w:rsid w:val="00970268"/>
    <w:rsid w:val="00972775"/>
    <w:rsid w:val="00973D6F"/>
    <w:rsid w:val="00974575"/>
    <w:rsid w:val="00975421"/>
    <w:rsid w:val="0097634C"/>
    <w:rsid w:val="00977044"/>
    <w:rsid w:val="00977665"/>
    <w:rsid w:val="00980B78"/>
    <w:rsid w:val="009832C4"/>
    <w:rsid w:val="0098335E"/>
    <w:rsid w:val="0098421A"/>
    <w:rsid w:val="00984A40"/>
    <w:rsid w:val="0098655F"/>
    <w:rsid w:val="00986CCA"/>
    <w:rsid w:val="00990094"/>
    <w:rsid w:val="00993654"/>
    <w:rsid w:val="00994319"/>
    <w:rsid w:val="009956D6"/>
    <w:rsid w:val="009970DA"/>
    <w:rsid w:val="009971E9"/>
    <w:rsid w:val="009A1A1E"/>
    <w:rsid w:val="009A1EAF"/>
    <w:rsid w:val="009A2B3D"/>
    <w:rsid w:val="009A349B"/>
    <w:rsid w:val="009A37AC"/>
    <w:rsid w:val="009A3C52"/>
    <w:rsid w:val="009A3DEB"/>
    <w:rsid w:val="009A3FB9"/>
    <w:rsid w:val="009A4763"/>
    <w:rsid w:val="009A4930"/>
    <w:rsid w:val="009A49F9"/>
    <w:rsid w:val="009A619C"/>
    <w:rsid w:val="009B0729"/>
    <w:rsid w:val="009B2CEE"/>
    <w:rsid w:val="009B3561"/>
    <w:rsid w:val="009B40F5"/>
    <w:rsid w:val="009B5E35"/>
    <w:rsid w:val="009B659F"/>
    <w:rsid w:val="009B6E0E"/>
    <w:rsid w:val="009B7327"/>
    <w:rsid w:val="009B7F0E"/>
    <w:rsid w:val="009C01FF"/>
    <w:rsid w:val="009C10F1"/>
    <w:rsid w:val="009C3088"/>
    <w:rsid w:val="009C3105"/>
    <w:rsid w:val="009C4813"/>
    <w:rsid w:val="009C4DB6"/>
    <w:rsid w:val="009C5CFB"/>
    <w:rsid w:val="009C7E11"/>
    <w:rsid w:val="009D030D"/>
    <w:rsid w:val="009D038E"/>
    <w:rsid w:val="009D1B2D"/>
    <w:rsid w:val="009D1F7D"/>
    <w:rsid w:val="009D271B"/>
    <w:rsid w:val="009D2F58"/>
    <w:rsid w:val="009D45E3"/>
    <w:rsid w:val="009D5A6A"/>
    <w:rsid w:val="009D5E10"/>
    <w:rsid w:val="009D670A"/>
    <w:rsid w:val="009D7B31"/>
    <w:rsid w:val="009E041A"/>
    <w:rsid w:val="009E0459"/>
    <w:rsid w:val="009E0E12"/>
    <w:rsid w:val="009E0F91"/>
    <w:rsid w:val="009E35F2"/>
    <w:rsid w:val="009E38BC"/>
    <w:rsid w:val="009E3980"/>
    <w:rsid w:val="009E52D0"/>
    <w:rsid w:val="009E5866"/>
    <w:rsid w:val="009E6BDD"/>
    <w:rsid w:val="009E7177"/>
    <w:rsid w:val="009E7A6F"/>
    <w:rsid w:val="009F029F"/>
    <w:rsid w:val="009F0522"/>
    <w:rsid w:val="009F0BEA"/>
    <w:rsid w:val="009F10EF"/>
    <w:rsid w:val="009F2126"/>
    <w:rsid w:val="009F2EA5"/>
    <w:rsid w:val="009F5CD3"/>
    <w:rsid w:val="009F5D18"/>
    <w:rsid w:val="009F6300"/>
    <w:rsid w:val="009F6B81"/>
    <w:rsid w:val="009F749C"/>
    <w:rsid w:val="00A00BB6"/>
    <w:rsid w:val="00A03A18"/>
    <w:rsid w:val="00A04373"/>
    <w:rsid w:val="00A04840"/>
    <w:rsid w:val="00A04D7A"/>
    <w:rsid w:val="00A05B0E"/>
    <w:rsid w:val="00A0665F"/>
    <w:rsid w:val="00A06673"/>
    <w:rsid w:val="00A070B9"/>
    <w:rsid w:val="00A07121"/>
    <w:rsid w:val="00A07871"/>
    <w:rsid w:val="00A114E9"/>
    <w:rsid w:val="00A12C8F"/>
    <w:rsid w:val="00A14688"/>
    <w:rsid w:val="00A162A9"/>
    <w:rsid w:val="00A17117"/>
    <w:rsid w:val="00A179D9"/>
    <w:rsid w:val="00A205C2"/>
    <w:rsid w:val="00A21741"/>
    <w:rsid w:val="00A21F8F"/>
    <w:rsid w:val="00A24B16"/>
    <w:rsid w:val="00A24B37"/>
    <w:rsid w:val="00A2776F"/>
    <w:rsid w:val="00A27D0E"/>
    <w:rsid w:val="00A31D50"/>
    <w:rsid w:val="00A3352A"/>
    <w:rsid w:val="00A34251"/>
    <w:rsid w:val="00A35733"/>
    <w:rsid w:val="00A35C2D"/>
    <w:rsid w:val="00A364C4"/>
    <w:rsid w:val="00A372B7"/>
    <w:rsid w:val="00A409CD"/>
    <w:rsid w:val="00A415EC"/>
    <w:rsid w:val="00A41E60"/>
    <w:rsid w:val="00A42009"/>
    <w:rsid w:val="00A4280C"/>
    <w:rsid w:val="00A42F40"/>
    <w:rsid w:val="00A447A5"/>
    <w:rsid w:val="00A475F9"/>
    <w:rsid w:val="00A547AB"/>
    <w:rsid w:val="00A54E88"/>
    <w:rsid w:val="00A55CAC"/>
    <w:rsid w:val="00A57371"/>
    <w:rsid w:val="00A602F3"/>
    <w:rsid w:val="00A607DE"/>
    <w:rsid w:val="00A6184A"/>
    <w:rsid w:val="00A62124"/>
    <w:rsid w:val="00A63B98"/>
    <w:rsid w:val="00A64DDD"/>
    <w:rsid w:val="00A677BC"/>
    <w:rsid w:val="00A7065D"/>
    <w:rsid w:val="00A7099C"/>
    <w:rsid w:val="00A70C1D"/>
    <w:rsid w:val="00A70E0D"/>
    <w:rsid w:val="00A716A3"/>
    <w:rsid w:val="00A73C2A"/>
    <w:rsid w:val="00A74499"/>
    <w:rsid w:val="00A7533D"/>
    <w:rsid w:val="00A77DC7"/>
    <w:rsid w:val="00A81859"/>
    <w:rsid w:val="00A82A3C"/>
    <w:rsid w:val="00A8519F"/>
    <w:rsid w:val="00A90CC4"/>
    <w:rsid w:val="00A93222"/>
    <w:rsid w:val="00A93694"/>
    <w:rsid w:val="00A938E5"/>
    <w:rsid w:val="00A93E7B"/>
    <w:rsid w:val="00A9799C"/>
    <w:rsid w:val="00A97CC4"/>
    <w:rsid w:val="00A97F4B"/>
    <w:rsid w:val="00AA260C"/>
    <w:rsid w:val="00AA307A"/>
    <w:rsid w:val="00AA3A57"/>
    <w:rsid w:val="00AA42E9"/>
    <w:rsid w:val="00AA5769"/>
    <w:rsid w:val="00AA5CAC"/>
    <w:rsid w:val="00AA674A"/>
    <w:rsid w:val="00AA68E9"/>
    <w:rsid w:val="00AA6BB8"/>
    <w:rsid w:val="00AA7348"/>
    <w:rsid w:val="00AA7D93"/>
    <w:rsid w:val="00AB1882"/>
    <w:rsid w:val="00AB492A"/>
    <w:rsid w:val="00AB59AB"/>
    <w:rsid w:val="00AC07B6"/>
    <w:rsid w:val="00AC0C31"/>
    <w:rsid w:val="00AC0C43"/>
    <w:rsid w:val="00AC1CFF"/>
    <w:rsid w:val="00AC33BE"/>
    <w:rsid w:val="00AC5B2F"/>
    <w:rsid w:val="00AC6171"/>
    <w:rsid w:val="00AD13E5"/>
    <w:rsid w:val="00AD2BBE"/>
    <w:rsid w:val="00AD359E"/>
    <w:rsid w:val="00AD5C30"/>
    <w:rsid w:val="00AD7889"/>
    <w:rsid w:val="00AD7BF9"/>
    <w:rsid w:val="00AE1704"/>
    <w:rsid w:val="00AE6F34"/>
    <w:rsid w:val="00AE7410"/>
    <w:rsid w:val="00AE7B43"/>
    <w:rsid w:val="00AE7F1F"/>
    <w:rsid w:val="00AF01EB"/>
    <w:rsid w:val="00AF2ACA"/>
    <w:rsid w:val="00AF314A"/>
    <w:rsid w:val="00AF65F0"/>
    <w:rsid w:val="00AF6B35"/>
    <w:rsid w:val="00AF6C5D"/>
    <w:rsid w:val="00B00658"/>
    <w:rsid w:val="00B0082D"/>
    <w:rsid w:val="00B015AC"/>
    <w:rsid w:val="00B01EE3"/>
    <w:rsid w:val="00B02257"/>
    <w:rsid w:val="00B02783"/>
    <w:rsid w:val="00B04176"/>
    <w:rsid w:val="00B04C35"/>
    <w:rsid w:val="00B05831"/>
    <w:rsid w:val="00B065DC"/>
    <w:rsid w:val="00B0765C"/>
    <w:rsid w:val="00B10470"/>
    <w:rsid w:val="00B134DF"/>
    <w:rsid w:val="00B1398A"/>
    <w:rsid w:val="00B165D2"/>
    <w:rsid w:val="00B16A2B"/>
    <w:rsid w:val="00B16F9D"/>
    <w:rsid w:val="00B17C59"/>
    <w:rsid w:val="00B2048B"/>
    <w:rsid w:val="00B2199D"/>
    <w:rsid w:val="00B222C7"/>
    <w:rsid w:val="00B24A6C"/>
    <w:rsid w:val="00B24E5B"/>
    <w:rsid w:val="00B2685F"/>
    <w:rsid w:val="00B269F1"/>
    <w:rsid w:val="00B27347"/>
    <w:rsid w:val="00B277E9"/>
    <w:rsid w:val="00B27D98"/>
    <w:rsid w:val="00B300B7"/>
    <w:rsid w:val="00B310D3"/>
    <w:rsid w:val="00B32662"/>
    <w:rsid w:val="00B326BB"/>
    <w:rsid w:val="00B33008"/>
    <w:rsid w:val="00B333A1"/>
    <w:rsid w:val="00B34B9F"/>
    <w:rsid w:val="00B353F0"/>
    <w:rsid w:val="00B3587D"/>
    <w:rsid w:val="00B373D0"/>
    <w:rsid w:val="00B37A0A"/>
    <w:rsid w:val="00B40606"/>
    <w:rsid w:val="00B41583"/>
    <w:rsid w:val="00B4257E"/>
    <w:rsid w:val="00B432B9"/>
    <w:rsid w:val="00B44150"/>
    <w:rsid w:val="00B451B0"/>
    <w:rsid w:val="00B457CB"/>
    <w:rsid w:val="00B4623D"/>
    <w:rsid w:val="00B4637E"/>
    <w:rsid w:val="00B467CE"/>
    <w:rsid w:val="00B46814"/>
    <w:rsid w:val="00B469AA"/>
    <w:rsid w:val="00B51825"/>
    <w:rsid w:val="00B52207"/>
    <w:rsid w:val="00B53C4E"/>
    <w:rsid w:val="00B553D9"/>
    <w:rsid w:val="00B55E61"/>
    <w:rsid w:val="00B60066"/>
    <w:rsid w:val="00B60D74"/>
    <w:rsid w:val="00B60E7F"/>
    <w:rsid w:val="00B62A1E"/>
    <w:rsid w:val="00B63265"/>
    <w:rsid w:val="00B63A90"/>
    <w:rsid w:val="00B64FDB"/>
    <w:rsid w:val="00B657AB"/>
    <w:rsid w:val="00B662C3"/>
    <w:rsid w:val="00B673E2"/>
    <w:rsid w:val="00B7080B"/>
    <w:rsid w:val="00B7156D"/>
    <w:rsid w:val="00B72788"/>
    <w:rsid w:val="00B728F1"/>
    <w:rsid w:val="00B72D45"/>
    <w:rsid w:val="00B72F31"/>
    <w:rsid w:val="00B73178"/>
    <w:rsid w:val="00B76B60"/>
    <w:rsid w:val="00B77070"/>
    <w:rsid w:val="00B7725B"/>
    <w:rsid w:val="00B80825"/>
    <w:rsid w:val="00B80ECE"/>
    <w:rsid w:val="00B812C9"/>
    <w:rsid w:val="00B81377"/>
    <w:rsid w:val="00B82373"/>
    <w:rsid w:val="00B82726"/>
    <w:rsid w:val="00B83E5A"/>
    <w:rsid w:val="00B85CE7"/>
    <w:rsid w:val="00B86CF4"/>
    <w:rsid w:val="00B9061D"/>
    <w:rsid w:val="00B910A8"/>
    <w:rsid w:val="00B9155E"/>
    <w:rsid w:val="00B91BE7"/>
    <w:rsid w:val="00B9214F"/>
    <w:rsid w:val="00B9216D"/>
    <w:rsid w:val="00B927AF"/>
    <w:rsid w:val="00B94253"/>
    <w:rsid w:val="00B94BB6"/>
    <w:rsid w:val="00B94DF4"/>
    <w:rsid w:val="00B96650"/>
    <w:rsid w:val="00B97C93"/>
    <w:rsid w:val="00BA5608"/>
    <w:rsid w:val="00BA6008"/>
    <w:rsid w:val="00BB0223"/>
    <w:rsid w:val="00BB0E51"/>
    <w:rsid w:val="00BB15C8"/>
    <w:rsid w:val="00BB1A5F"/>
    <w:rsid w:val="00BB1B66"/>
    <w:rsid w:val="00BB21B6"/>
    <w:rsid w:val="00BC0BFF"/>
    <w:rsid w:val="00BC109C"/>
    <w:rsid w:val="00BC10EF"/>
    <w:rsid w:val="00BC32D0"/>
    <w:rsid w:val="00BC3335"/>
    <w:rsid w:val="00BC47C2"/>
    <w:rsid w:val="00BC4ABD"/>
    <w:rsid w:val="00BC798E"/>
    <w:rsid w:val="00BD03A1"/>
    <w:rsid w:val="00BD090D"/>
    <w:rsid w:val="00BD1320"/>
    <w:rsid w:val="00BD25AE"/>
    <w:rsid w:val="00BD2C45"/>
    <w:rsid w:val="00BD3FA8"/>
    <w:rsid w:val="00BD4F70"/>
    <w:rsid w:val="00BD6E33"/>
    <w:rsid w:val="00BE00FC"/>
    <w:rsid w:val="00BE0902"/>
    <w:rsid w:val="00BE42FA"/>
    <w:rsid w:val="00BE593B"/>
    <w:rsid w:val="00BE660F"/>
    <w:rsid w:val="00BE6AA1"/>
    <w:rsid w:val="00BE6E2C"/>
    <w:rsid w:val="00BF05B1"/>
    <w:rsid w:val="00BF0DC3"/>
    <w:rsid w:val="00BF2D9E"/>
    <w:rsid w:val="00BF3003"/>
    <w:rsid w:val="00BF34CF"/>
    <w:rsid w:val="00BF44E6"/>
    <w:rsid w:val="00BF4587"/>
    <w:rsid w:val="00BF56B2"/>
    <w:rsid w:val="00BF7333"/>
    <w:rsid w:val="00C001B0"/>
    <w:rsid w:val="00C01E33"/>
    <w:rsid w:val="00C02275"/>
    <w:rsid w:val="00C0243C"/>
    <w:rsid w:val="00C02D35"/>
    <w:rsid w:val="00C02F1E"/>
    <w:rsid w:val="00C071DE"/>
    <w:rsid w:val="00C077E5"/>
    <w:rsid w:val="00C0780F"/>
    <w:rsid w:val="00C11163"/>
    <w:rsid w:val="00C12292"/>
    <w:rsid w:val="00C128E0"/>
    <w:rsid w:val="00C13353"/>
    <w:rsid w:val="00C13998"/>
    <w:rsid w:val="00C14747"/>
    <w:rsid w:val="00C149B0"/>
    <w:rsid w:val="00C14F6B"/>
    <w:rsid w:val="00C159E2"/>
    <w:rsid w:val="00C174E3"/>
    <w:rsid w:val="00C2045C"/>
    <w:rsid w:val="00C216F1"/>
    <w:rsid w:val="00C21F08"/>
    <w:rsid w:val="00C2441C"/>
    <w:rsid w:val="00C24FF1"/>
    <w:rsid w:val="00C25FB3"/>
    <w:rsid w:val="00C30246"/>
    <w:rsid w:val="00C302F8"/>
    <w:rsid w:val="00C31298"/>
    <w:rsid w:val="00C31C39"/>
    <w:rsid w:val="00C32578"/>
    <w:rsid w:val="00C3413D"/>
    <w:rsid w:val="00C344B7"/>
    <w:rsid w:val="00C36DA4"/>
    <w:rsid w:val="00C37495"/>
    <w:rsid w:val="00C37860"/>
    <w:rsid w:val="00C42F62"/>
    <w:rsid w:val="00C43178"/>
    <w:rsid w:val="00C43683"/>
    <w:rsid w:val="00C437BD"/>
    <w:rsid w:val="00C45B94"/>
    <w:rsid w:val="00C47287"/>
    <w:rsid w:val="00C47922"/>
    <w:rsid w:val="00C500F6"/>
    <w:rsid w:val="00C51849"/>
    <w:rsid w:val="00C51BC9"/>
    <w:rsid w:val="00C51FCF"/>
    <w:rsid w:val="00C531D3"/>
    <w:rsid w:val="00C53A38"/>
    <w:rsid w:val="00C540FD"/>
    <w:rsid w:val="00C54FD7"/>
    <w:rsid w:val="00C55C1D"/>
    <w:rsid w:val="00C55E92"/>
    <w:rsid w:val="00C56AA1"/>
    <w:rsid w:val="00C57224"/>
    <w:rsid w:val="00C5786E"/>
    <w:rsid w:val="00C61530"/>
    <w:rsid w:val="00C61641"/>
    <w:rsid w:val="00C6212B"/>
    <w:rsid w:val="00C63370"/>
    <w:rsid w:val="00C638C0"/>
    <w:rsid w:val="00C646FE"/>
    <w:rsid w:val="00C65F2A"/>
    <w:rsid w:val="00C66F2D"/>
    <w:rsid w:val="00C74E0B"/>
    <w:rsid w:val="00C76DC8"/>
    <w:rsid w:val="00C77372"/>
    <w:rsid w:val="00C81093"/>
    <w:rsid w:val="00C81181"/>
    <w:rsid w:val="00C8118A"/>
    <w:rsid w:val="00C81B2E"/>
    <w:rsid w:val="00C82463"/>
    <w:rsid w:val="00C8422E"/>
    <w:rsid w:val="00C850F3"/>
    <w:rsid w:val="00C85EA5"/>
    <w:rsid w:val="00C8776A"/>
    <w:rsid w:val="00C907E2"/>
    <w:rsid w:val="00C91687"/>
    <w:rsid w:val="00C9350A"/>
    <w:rsid w:val="00C9545B"/>
    <w:rsid w:val="00C959F2"/>
    <w:rsid w:val="00C96551"/>
    <w:rsid w:val="00C96A3E"/>
    <w:rsid w:val="00C96A85"/>
    <w:rsid w:val="00CA3FE1"/>
    <w:rsid w:val="00CA4467"/>
    <w:rsid w:val="00CA669B"/>
    <w:rsid w:val="00CB0868"/>
    <w:rsid w:val="00CB0B4A"/>
    <w:rsid w:val="00CB0BC8"/>
    <w:rsid w:val="00CB1563"/>
    <w:rsid w:val="00CB1D2C"/>
    <w:rsid w:val="00CB4471"/>
    <w:rsid w:val="00CB491E"/>
    <w:rsid w:val="00CB5AEB"/>
    <w:rsid w:val="00CB7054"/>
    <w:rsid w:val="00CB743B"/>
    <w:rsid w:val="00CB7EE0"/>
    <w:rsid w:val="00CC21C7"/>
    <w:rsid w:val="00CC2382"/>
    <w:rsid w:val="00CC3DC8"/>
    <w:rsid w:val="00CC6A07"/>
    <w:rsid w:val="00CD06EC"/>
    <w:rsid w:val="00CD15AC"/>
    <w:rsid w:val="00CD3FB2"/>
    <w:rsid w:val="00CD6EC2"/>
    <w:rsid w:val="00CE06AD"/>
    <w:rsid w:val="00CE29AB"/>
    <w:rsid w:val="00CE2BD6"/>
    <w:rsid w:val="00CE3A84"/>
    <w:rsid w:val="00CE40F0"/>
    <w:rsid w:val="00CE51A7"/>
    <w:rsid w:val="00CE5553"/>
    <w:rsid w:val="00CE6258"/>
    <w:rsid w:val="00CE6741"/>
    <w:rsid w:val="00CE735C"/>
    <w:rsid w:val="00CF2574"/>
    <w:rsid w:val="00CF2DF7"/>
    <w:rsid w:val="00CF315A"/>
    <w:rsid w:val="00CF3610"/>
    <w:rsid w:val="00CF3BEF"/>
    <w:rsid w:val="00CF55AD"/>
    <w:rsid w:val="00CF6132"/>
    <w:rsid w:val="00CF763F"/>
    <w:rsid w:val="00D0045B"/>
    <w:rsid w:val="00D0135C"/>
    <w:rsid w:val="00D01935"/>
    <w:rsid w:val="00D01F4D"/>
    <w:rsid w:val="00D025FA"/>
    <w:rsid w:val="00D031C2"/>
    <w:rsid w:val="00D03D40"/>
    <w:rsid w:val="00D06148"/>
    <w:rsid w:val="00D068F5"/>
    <w:rsid w:val="00D06BE3"/>
    <w:rsid w:val="00D06CE7"/>
    <w:rsid w:val="00D077D2"/>
    <w:rsid w:val="00D07DFE"/>
    <w:rsid w:val="00D10E1E"/>
    <w:rsid w:val="00D1335D"/>
    <w:rsid w:val="00D15B3B"/>
    <w:rsid w:val="00D15BA9"/>
    <w:rsid w:val="00D17F9E"/>
    <w:rsid w:val="00D20620"/>
    <w:rsid w:val="00D20AD1"/>
    <w:rsid w:val="00D21FA4"/>
    <w:rsid w:val="00D22937"/>
    <w:rsid w:val="00D22947"/>
    <w:rsid w:val="00D23EED"/>
    <w:rsid w:val="00D27F0F"/>
    <w:rsid w:val="00D32120"/>
    <w:rsid w:val="00D32A86"/>
    <w:rsid w:val="00D336F0"/>
    <w:rsid w:val="00D3488F"/>
    <w:rsid w:val="00D353B3"/>
    <w:rsid w:val="00D35CBA"/>
    <w:rsid w:val="00D40DAC"/>
    <w:rsid w:val="00D434AB"/>
    <w:rsid w:val="00D43B2F"/>
    <w:rsid w:val="00D43C45"/>
    <w:rsid w:val="00D447BE"/>
    <w:rsid w:val="00D44B7D"/>
    <w:rsid w:val="00D45AA5"/>
    <w:rsid w:val="00D46E5D"/>
    <w:rsid w:val="00D51EA6"/>
    <w:rsid w:val="00D523B4"/>
    <w:rsid w:val="00D526C1"/>
    <w:rsid w:val="00D53C12"/>
    <w:rsid w:val="00D5459B"/>
    <w:rsid w:val="00D55BAF"/>
    <w:rsid w:val="00D57C8D"/>
    <w:rsid w:val="00D57DF8"/>
    <w:rsid w:val="00D6277A"/>
    <w:rsid w:val="00D640D8"/>
    <w:rsid w:val="00D66312"/>
    <w:rsid w:val="00D712EA"/>
    <w:rsid w:val="00D716C8"/>
    <w:rsid w:val="00D76773"/>
    <w:rsid w:val="00D76872"/>
    <w:rsid w:val="00D84E49"/>
    <w:rsid w:val="00D85EE2"/>
    <w:rsid w:val="00D9195A"/>
    <w:rsid w:val="00D91CE1"/>
    <w:rsid w:val="00D920D0"/>
    <w:rsid w:val="00D937DC"/>
    <w:rsid w:val="00D93B7E"/>
    <w:rsid w:val="00D94FF4"/>
    <w:rsid w:val="00D957CC"/>
    <w:rsid w:val="00D95C1A"/>
    <w:rsid w:val="00D96BAC"/>
    <w:rsid w:val="00D971E9"/>
    <w:rsid w:val="00DA0D48"/>
    <w:rsid w:val="00DA4575"/>
    <w:rsid w:val="00DA595D"/>
    <w:rsid w:val="00DA5B2E"/>
    <w:rsid w:val="00DB1D92"/>
    <w:rsid w:val="00DB2EAA"/>
    <w:rsid w:val="00DB39CC"/>
    <w:rsid w:val="00DB42A6"/>
    <w:rsid w:val="00DB5222"/>
    <w:rsid w:val="00DB5502"/>
    <w:rsid w:val="00DB6A1F"/>
    <w:rsid w:val="00DB6AA4"/>
    <w:rsid w:val="00DB725F"/>
    <w:rsid w:val="00DC20A2"/>
    <w:rsid w:val="00DC49DF"/>
    <w:rsid w:val="00DC4F8A"/>
    <w:rsid w:val="00DC62A4"/>
    <w:rsid w:val="00DD0D99"/>
    <w:rsid w:val="00DD0E1F"/>
    <w:rsid w:val="00DD16C5"/>
    <w:rsid w:val="00DD1A92"/>
    <w:rsid w:val="00DD284A"/>
    <w:rsid w:val="00DD4691"/>
    <w:rsid w:val="00DE00AA"/>
    <w:rsid w:val="00DE1505"/>
    <w:rsid w:val="00DE4B00"/>
    <w:rsid w:val="00DE4B14"/>
    <w:rsid w:val="00DE547D"/>
    <w:rsid w:val="00DE6A31"/>
    <w:rsid w:val="00DE7A42"/>
    <w:rsid w:val="00DF0224"/>
    <w:rsid w:val="00DF0CF4"/>
    <w:rsid w:val="00DF1E70"/>
    <w:rsid w:val="00DF5DF8"/>
    <w:rsid w:val="00DF62E2"/>
    <w:rsid w:val="00E00170"/>
    <w:rsid w:val="00E00265"/>
    <w:rsid w:val="00E01D0F"/>
    <w:rsid w:val="00E01DBC"/>
    <w:rsid w:val="00E02658"/>
    <w:rsid w:val="00E03DE0"/>
    <w:rsid w:val="00E07967"/>
    <w:rsid w:val="00E10F6F"/>
    <w:rsid w:val="00E131C7"/>
    <w:rsid w:val="00E14AEF"/>
    <w:rsid w:val="00E14E39"/>
    <w:rsid w:val="00E205BB"/>
    <w:rsid w:val="00E20F64"/>
    <w:rsid w:val="00E21B8F"/>
    <w:rsid w:val="00E23992"/>
    <w:rsid w:val="00E24DF5"/>
    <w:rsid w:val="00E251D6"/>
    <w:rsid w:val="00E27C1C"/>
    <w:rsid w:val="00E27C70"/>
    <w:rsid w:val="00E316F1"/>
    <w:rsid w:val="00E3283B"/>
    <w:rsid w:val="00E3305A"/>
    <w:rsid w:val="00E33F5B"/>
    <w:rsid w:val="00E343EB"/>
    <w:rsid w:val="00E35D95"/>
    <w:rsid w:val="00E36D17"/>
    <w:rsid w:val="00E36D8F"/>
    <w:rsid w:val="00E36EE8"/>
    <w:rsid w:val="00E43847"/>
    <w:rsid w:val="00E44264"/>
    <w:rsid w:val="00E44D41"/>
    <w:rsid w:val="00E4690A"/>
    <w:rsid w:val="00E469B7"/>
    <w:rsid w:val="00E512C0"/>
    <w:rsid w:val="00E54187"/>
    <w:rsid w:val="00E54A3B"/>
    <w:rsid w:val="00E57BAE"/>
    <w:rsid w:val="00E60CB3"/>
    <w:rsid w:val="00E61086"/>
    <w:rsid w:val="00E628DA"/>
    <w:rsid w:val="00E62C7F"/>
    <w:rsid w:val="00E63AC6"/>
    <w:rsid w:val="00E651C9"/>
    <w:rsid w:val="00E66484"/>
    <w:rsid w:val="00E709A0"/>
    <w:rsid w:val="00E70DEB"/>
    <w:rsid w:val="00E7105B"/>
    <w:rsid w:val="00E71A88"/>
    <w:rsid w:val="00E7517F"/>
    <w:rsid w:val="00E75F92"/>
    <w:rsid w:val="00E810D6"/>
    <w:rsid w:val="00E81BFA"/>
    <w:rsid w:val="00E81E04"/>
    <w:rsid w:val="00E82EEE"/>
    <w:rsid w:val="00E833E9"/>
    <w:rsid w:val="00E83686"/>
    <w:rsid w:val="00E83852"/>
    <w:rsid w:val="00E86CC5"/>
    <w:rsid w:val="00E87024"/>
    <w:rsid w:val="00E8727F"/>
    <w:rsid w:val="00E87A84"/>
    <w:rsid w:val="00E9132E"/>
    <w:rsid w:val="00E9234D"/>
    <w:rsid w:val="00E926AD"/>
    <w:rsid w:val="00E93FA8"/>
    <w:rsid w:val="00E95631"/>
    <w:rsid w:val="00E97838"/>
    <w:rsid w:val="00E97BE0"/>
    <w:rsid w:val="00EA1706"/>
    <w:rsid w:val="00EA18F1"/>
    <w:rsid w:val="00EA253C"/>
    <w:rsid w:val="00EA4748"/>
    <w:rsid w:val="00EA4C27"/>
    <w:rsid w:val="00EA6B5E"/>
    <w:rsid w:val="00EA76C4"/>
    <w:rsid w:val="00EA7E0C"/>
    <w:rsid w:val="00EB0D4E"/>
    <w:rsid w:val="00EB2D34"/>
    <w:rsid w:val="00EB36C5"/>
    <w:rsid w:val="00EB38A1"/>
    <w:rsid w:val="00EB4824"/>
    <w:rsid w:val="00EB7A5D"/>
    <w:rsid w:val="00EB7EBA"/>
    <w:rsid w:val="00EC5934"/>
    <w:rsid w:val="00EC70A2"/>
    <w:rsid w:val="00EC777E"/>
    <w:rsid w:val="00EC7852"/>
    <w:rsid w:val="00ED0620"/>
    <w:rsid w:val="00ED0A4F"/>
    <w:rsid w:val="00ED11E6"/>
    <w:rsid w:val="00ED2031"/>
    <w:rsid w:val="00ED228E"/>
    <w:rsid w:val="00ED26A4"/>
    <w:rsid w:val="00ED2C3B"/>
    <w:rsid w:val="00ED3F18"/>
    <w:rsid w:val="00ED4FB1"/>
    <w:rsid w:val="00ED5090"/>
    <w:rsid w:val="00ED54D8"/>
    <w:rsid w:val="00ED633D"/>
    <w:rsid w:val="00ED7A17"/>
    <w:rsid w:val="00EE135A"/>
    <w:rsid w:val="00EE15BA"/>
    <w:rsid w:val="00EE23FC"/>
    <w:rsid w:val="00EE3210"/>
    <w:rsid w:val="00EE408A"/>
    <w:rsid w:val="00EE42A8"/>
    <w:rsid w:val="00EE58A5"/>
    <w:rsid w:val="00EF0550"/>
    <w:rsid w:val="00EF1435"/>
    <w:rsid w:val="00EF42E1"/>
    <w:rsid w:val="00EF44EE"/>
    <w:rsid w:val="00EF52BD"/>
    <w:rsid w:val="00EF6E43"/>
    <w:rsid w:val="00EF759D"/>
    <w:rsid w:val="00F01626"/>
    <w:rsid w:val="00F01861"/>
    <w:rsid w:val="00F01CF9"/>
    <w:rsid w:val="00F05ADF"/>
    <w:rsid w:val="00F060AB"/>
    <w:rsid w:val="00F067F9"/>
    <w:rsid w:val="00F106E4"/>
    <w:rsid w:val="00F10964"/>
    <w:rsid w:val="00F10C89"/>
    <w:rsid w:val="00F10EB8"/>
    <w:rsid w:val="00F11CDB"/>
    <w:rsid w:val="00F12225"/>
    <w:rsid w:val="00F12504"/>
    <w:rsid w:val="00F148D8"/>
    <w:rsid w:val="00F1558E"/>
    <w:rsid w:val="00F15C03"/>
    <w:rsid w:val="00F15F37"/>
    <w:rsid w:val="00F16468"/>
    <w:rsid w:val="00F17951"/>
    <w:rsid w:val="00F210CE"/>
    <w:rsid w:val="00F2287F"/>
    <w:rsid w:val="00F24075"/>
    <w:rsid w:val="00F25A90"/>
    <w:rsid w:val="00F311F6"/>
    <w:rsid w:val="00F3126B"/>
    <w:rsid w:val="00F31A3F"/>
    <w:rsid w:val="00F33BEC"/>
    <w:rsid w:val="00F354A6"/>
    <w:rsid w:val="00F3612B"/>
    <w:rsid w:val="00F3644D"/>
    <w:rsid w:val="00F377D9"/>
    <w:rsid w:val="00F37B5F"/>
    <w:rsid w:val="00F4364B"/>
    <w:rsid w:val="00F43C8D"/>
    <w:rsid w:val="00F43DF0"/>
    <w:rsid w:val="00F45683"/>
    <w:rsid w:val="00F4691D"/>
    <w:rsid w:val="00F46CF3"/>
    <w:rsid w:val="00F47477"/>
    <w:rsid w:val="00F50E6D"/>
    <w:rsid w:val="00F52395"/>
    <w:rsid w:val="00F53D0F"/>
    <w:rsid w:val="00F5403C"/>
    <w:rsid w:val="00F56F77"/>
    <w:rsid w:val="00F61859"/>
    <w:rsid w:val="00F627CA"/>
    <w:rsid w:val="00F639D8"/>
    <w:rsid w:val="00F63A56"/>
    <w:rsid w:val="00F63EC6"/>
    <w:rsid w:val="00F649B2"/>
    <w:rsid w:val="00F64ADB"/>
    <w:rsid w:val="00F64E88"/>
    <w:rsid w:val="00F651D3"/>
    <w:rsid w:val="00F66096"/>
    <w:rsid w:val="00F66154"/>
    <w:rsid w:val="00F66BED"/>
    <w:rsid w:val="00F707F1"/>
    <w:rsid w:val="00F72988"/>
    <w:rsid w:val="00F74642"/>
    <w:rsid w:val="00F74D4D"/>
    <w:rsid w:val="00F75CC4"/>
    <w:rsid w:val="00F76437"/>
    <w:rsid w:val="00F76866"/>
    <w:rsid w:val="00F8004A"/>
    <w:rsid w:val="00F81041"/>
    <w:rsid w:val="00F82B3B"/>
    <w:rsid w:val="00F82EDD"/>
    <w:rsid w:val="00F84989"/>
    <w:rsid w:val="00F86FCB"/>
    <w:rsid w:val="00F870A0"/>
    <w:rsid w:val="00F87A46"/>
    <w:rsid w:val="00F91F01"/>
    <w:rsid w:val="00F92258"/>
    <w:rsid w:val="00F9334D"/>
    <w:rsid w:val="00F93D37"/>
    <w:rsid w:val="00F94482"/>
    <w:rsid w:val="00F95C62"/>
    <w:rsid w:val="00F95DA9"/>
    <w:rsid w:val="00F95EC6"/>
    <w:rsid w:val="00F97447"/>
    <w:rsid w:val="00FA1590"/>
    <w:rsid w:val="00FA1F55"/>
    <w:rsid w:val="00FA20E0"/>
    <w:rsid w:val="00FA2722"/>
    <w:rsid w:val="00FA3E5E"/>
    <w:rsid w:val="00FA3FBF"/>
    <w:rsid w:val="00FA3FED"/>
    <w:rsid w:val="00FA68B8"/>
    <w:rsid w:val="00FB04DB"/>
    <w:rsid w:val="00FB08C1"/>
    <w:rsid w:val="00FB0DB7"/>
    <w:rsid w:val="00FB11C2"/>
    <w:rsid w:val="00FB199B"/>
    <w:rsid w:val="00FB2671"/>
    <w:rsid w:val="00FB289C"/>
    <w:rsid w:val="00FB3BE9"/>
    <w:rsid w:val="00FB4FA9"/>
    <w:rsid w:val="00FB6FC6"/>
    <w:rsid w:val="00FC28AF"/>
    <w:rsid w:val="00FC2949"/>
    <w:rsid w:val="00FC2AD2"/>
    <w:rsid w:val="00FC2B26"/>
    <w:rsid w:val="00FC3061"/>
    <w:rsid w:val="00FC6F81"/>
    <w:rsid w:val="00FC6FB4"/>
    <w:rsid w:val="00FD16B0"/>
    <w:rsid w:val="00FD1A20"/>
    <w:rsid w:val="00FD1D79"/>
    <w:rsid w:val="00FD268C"/>
    <w:rsid w:val="00FD2861"/>
    <w:rsid w:val="00FD34B6"/>
    <w:rsid w:val="00FD394B"/>
    <w:rsid w:val="00FD3965"/>
    <w:rsid w:val="00FD397D"/>
    <w:rsid w:val="00FD39FB"/>
    <w:rsid w:val="00FD4C32"/>
    <w:rsid w:val="00FD5D8C"/>
    <w:rsid w:val="00FD5F92"/>
    <w:rsid w:val="00FD6EAB"/>
    <w:rsid w:val="00FD6FB2"/>
    <w:rsid w:val="00FE0871"/>
    <w:rsid w:val="00FE3598"/>
    <w:rsid w:val="00FE3A0E"/>
    <w:rsid w:val="00FE45E4"/>
    <w:rsid w:val="00FE4E5E"/>
    <w:rsid w:val="00FE5782"/>
    <w:rsid w:val="00FE724C"/>
    <w:rsid w:val="00FE7399"/>
    <w:rsid w:val="00FF2BE7"/>
    <w:rsid w:val="00FF3A70"/>
    <w:rsid w:val="00FF471D"/>
    <w:rsid w:val="00FF4BD4"/>
    <w:rsid w:val="00FF4F7E"/>
    <w:rsid w:val="00FF539F"/>
    <w:rsid w:val="00FF65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D0908"/>
  <w15:docId w15:val="{CC614522-D763-4F5A-8A54-5BC3EDDB1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7299"/>
    <w:pPr>
      <w:spacing w:before="120" w:after="120" w:line="360" w:lineRule="auto"/>
      <w:jc w:val="both"/>
    </w:pPr>
    <w:rPr>
      <w:lang w:val="en-GB"/>
    </w:rPr>
  </w:style>
  <w:style w:type="paragraph" w:styleId="Ttulo1">
    <w:name w:val="heading 1"/>
    <w:basedOn w:val="Ttulo2"/>
    <w:next w:val="Normal"/>
    <w:link w:val="Ttulo1Car"/>
    <w:uiPriority w:val="9"/>
    <w:qFormat/>
    <w:rsid w:val="00CB0868"/>
    <w:pPr>
      <w:spacing w:before="240"/>
      <w:outlineLvl w:val="0"/>
    </w:pPr>
    <w:rPr>
      <w:rFonts w:asciiTheme="minorHAnsi" w:eastAsia="Calibri" w:hAnsiTheme="minorHAnsi" w:cstheme="minorHAnsi"/>
    </w:rPr>
  </w:style>
  <w:style w:type="paragraph" w:styleId="Ttulo2">
    <w:name w:val="heading 2"/>
    <w:basedOn w:val="Normal"/>
    <w:next w:val="Normal"/>
    <w:link w:val="Ttulo2Car"/>
    <w:uiPriority w:val="9"/>
    <w:unhideWhenUsed/>
    <w:qFormat/>
    <w:rsid w:val="001345A1"/>
    <w:pPr>
      <w:keepNext/>
      <w:keepLines/>
      <w:spacing w:before="360" w:line="480" w:lineRule="auto"/>
      <w:outlineLvl w:val="1"/>
    </w:pPr>
    <w:rPr>
      <w:rFonts w:asciiTheme="majorHAnsi" w:eastAsia="Calibri Light" w:hAnsiTheme="majorHAnsi" w:cstheme="majorBidi"/>
      <w:b/>
      <w:bCs/>
      <w:lang w:val="en-US"/>
    </w:rPr>
  </w:style>
  <w:style w:type="paragraph" w:styleId="Ttulo3">
    <w:name w:val="heading 3"/>
    <w:basedOn w:val="Normal"/>
    <w:next w:val="Normal"/>
    <w:link w:val="Ttulo3Car"/>
    <w:uiPriority w:val="9"/>
    <w:unhideWhenUsed/>
    <w:qFormat/>
    <w:rsid w:val="004A676A"/>
    <w:pPr>
      <w:keepNext/>
      <w:keepLines/>
      <w:spacing w:before="240" w:after="0"/>
      <w:ind w:left="284"/>
      <w:outlineLvl w:val="2"/>
    </w:pPr>
    <w:rPr>
      <w:rFonts w:ascii="Calibri" w:eastAsia="Calibri" w:hAnsi="Calibri" w:cs="Calibri"/>
      <w:b/>
      <w:bCs/>
    </w:rPr>
  </w:style>
  <w:style w:type="paragraph" w:styleId="Ttulo4">
    <w:name w:val="heading 4"/>
    <w:basedOn w:val="Normal"/>
    <w:next w:val="Normal"/>
    <w:link w:val="Ttulo4Car"/>
    <w:uiPriority w:val="9"/>
    <w:unhideWhenUsed/>
    <w:qFormat/>
    <w:rsid w:val="00E82EE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uiPriority w:val="10"/>
    <w:qFormat/>
    <w:rsid w:val="00CF55AD"/>
    <w:pPr>
      <w:spacing w:before="0" w:after="0" w:line="240" w:lineRule="auto"/>
      <w:contextualSpacing/>
    </w:pPr>
    <w:rPr>
      <w:rFonts w:eastAsiaTheme="majorEastAsia" w:cstheme="minorHAnsi"/>
      <w:b/>
      <w:bCs/>
      <w:spacing w:val="-10"/>
      <w:kern w:val="28"/>
    </w:rPr>
  </w:style>
  <w:style w:type="character" w:customStyle="1" w:styleId="TtuloCar">
    <w:name w:val="Título Car"/>
    <w:basedOn w:val="Fuentedeprrafopredeter"/>
    <w:link w:val="Ttulo"/>
    <w:uiPriority w:val="10"/>
    <w:rsid w:val="00CF55AD"/>
    <w:rPr>
      <w:rFonts w:eastAsiaTheme="majorEastAsia" w:cstheme="minorHAnsi"/>
      <w:b/>
      <w:bCs/>
      <w:spacing w:val="-10"/>
      <w:kern w:val="28"/>
      <w:lang w:val="es-ES_tradnl"/>
    </w:rPr>
  </w:style>
  <w:style w:type="character" w:customStyle="1" w:styleId="Ttulo1Car">
    <w:name w:val="Título 1 Car"/>
    <w:basedOn w:val="Fuentedeprrafopredeter"/>
    <w:link w:val="Ttulo1"/>
    <w:uiPriority w:val="9"/>
    <w:rsid w:val="00CB0868"/>
    <w:rPr>
      <w:rFonts w:eastAsia="Calibri" w:cstheme="minorHAnsi"/>
      <w:b/>
      <w:bCs/>
      <w:lang w:val="en-US"/>
    </w:rPr>
  </w:style>
  <w:style w:type="character" w:customStyle="1" w:styleId="Ttulo2Car">
    <w:name w:val="Título 2 Car"/>
    <w:basedOn w:val="Fuentedeprrafopredeter"/>
    <w:link w:val="Ttulo2"/>
    <w:uiPriority w:val="9"/>
    <w:rsid w:val="001345A1"/>
    <w:rPr>
      <w:rFonts w:asciiTheme="majorHAnsi" w:eastAsia="Calibri Light" w:hAnsiTheme="majorHAnsi" w:cstheme="majorBidi"/>
      <w:b/>
      <w:bCs/>
      <w:lang w:val="en-US"/>
    </w:rPr>
  </w:style>
  <w:style w:type="character" w:customStyle="1" w:styleId="Ttulo3Car">
    <w:name w:val="Título 3 Car"/>
    <w:basedOn w:val="Fuentedeprrafopredeter"/>
    <w:link w:val="Ttulo3"/>
    <w:uiPriority w:val="9"/>
    <w:rsid w:val="004A676A"/>
    <w:rPr>
      <w:rFonts w:ascii="Calibri" w:eastAsia="Calibri" w:hAnsi="Calibri" w:cs="Calibri"/>
      <w:b/>
      <w:bCs/>
      <w:lang w:val="en-GB"/>
    </w:rPr>
  </w:style>
  <w:style w:type="table" w:styleId="Tabladelista6concolores-nfasis6">
    <w:name w:val="List Table 6 Colorful Accent 6"/>
    <w:basedOn w:val="Tablanormal"/>
    <w:uiPriority w:val="51"/>
    <w:rsid w:val="007D5FB5"/>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TablasyFiguras">
    <w:name w:val="Tablas y Figuras"/>
    <w:basedOn w:val="Normal"/>
    <w:link w:val="TablasyFigurasCar"/>
    <w:qFormat/>
    <w:rsid w:val="00791059"/>
    <w:pPr>
      <w:spacing w:after="200" w:line="240" w:lineRule="auto"/>
      <w:jc w:val="left"/>
    </w:pPr>
    <w:rPr>
      <w:rFonts w:cstheme="minorHAnsi"/>
      <w:lang w:val="es-ES"/>
    </w:rPr>
  </w:style>
  <w:style w:type="paragraph" w:styleId="Bibliografa">
    <w:name w:val="Bibliography"/>
    <w:basedOn w:val="Normal"/>
    <w:next w:val="Normal"/>
    <w:uiPriority w:val="37"/>
    <w:unhideWhenUsed/>
    <w:rsid w:val="007D5FB5"/>
    <w:pPr>
      <w:tabs>
        <w:tab w:val="left" w:pos="504"/>
      </w:tabs>
      <w:spacing w:after="0" w:line="240" w:lineRule="auto"/>
      <w:ind w:left="504" w:hanging="504"/>
    </w:pPr>
  </w:style>
  <w:style w:type="character" w:customStyle="1" w:styleId="TablasyFigurasCar">
    <w:name w:val="Tablas y Figuras Car"/>
    <w:basedOn w:val="Fuentedeprrafopredeter"/>
    <w:link w:val="TablasyFiguras"/>
    <w:rsid w:val="00791059"/>
    <w:rPr>
      <w:rFonts w:cstheme="minorHAnsi"/>
    </w:rPr>
  </w:style>
  <w:style w:type="paragraph" w:styleId="Descripcin">
    <w:name w:val="caption"/>
    <w:basedOn w:val="Normal"/>
    <w:next w:val="Normal"/>
    <w:uiPriority w:val="35"/>
    <w:unhideWhenUsed/>
    <w:qFormat/>
    <w:rsid w:val="007D5FB5"/>
    <w:pPr>
      <w:spacing w:before="0" w:after="200" w:line="240" w:lineRule="auto"/>
    </w:pPr>
    <w:rPr>
      <w:rFonts w:cstheme="minorHAnsi"/>
      <w:sz w:val="18"/>
      <w:szCs w:val="18"/>
    </w:rPr>
  </w:style>
  <w:style w:type="character" w:styleId="Hipervnculo">
    <w:name w:val="Hyperlink"/>
    <w:basedOn w:val="Fuentedeprrafopredeter"/>
    <w:uiPriority w:val="99"/>
    <w:unhideWhenUsed/>
    <w:rsid w:val="00AA5CAC"/>
    <w:rPr>
      <w:color w:val="0563C1" w:themeColor="hyperlink"/>
      <w:u w:val="single"/>
    </w:rPr>
  </w:style>
  <w:style w:type="paragraph" w:customStyle="1" w:styleId="Manuscriptbody">
    <w:name w:val="Manuscript body"/>
    <w:basedOn w:val="NormalWeb"/>
    <w:link w:val="ManuscriptbodyChar"/>
    <w:rsid w:val="00AA5CAC"/>
    <w:pPr>
      <w:spacing w:before="0" w:after="100" w:afterAutospacing="1"/>
    </w:pPr>
    <w:rPr>
      <w:rFonts w:ascii="Tahoma" w:eastAsia="Times New Roman" w:hAnsi="Tahoma"/>
      <w:bCs/>
      <w:sz w:val="22"/>
      <w:lang w:eastAsia="ja-JP"/>
    </w:rPr>
  </w:style>
  <w:style w:type="character" w:customStyle="1" w:styleId="ManuscriptbodyChar">
    <w:name w:val="Manuscript body Char"/>
    <w:basedOn w:val="Fuentedeprrafopredeter"/>
    <w:link w:val="Manuscriptbody"/>
    <w:rsid w:val="00AA5CAC"/>
    <w:rPr>
      <w:rFonts w:ascii="Tahoma" w:eastAsia="Times New Roman" w:hAnsi="Tahoma" w:cs="Times New Roman"/>
      <w:bCs/>
      <w:szCs w:val="24"/>
      <w:lang w:val="en-GB" w:eastAsia="ja-JP"/>
    </w:rPr>
  </w:style>
  <w:style w:type="paragraph" w:styleId="NormalWeb">
    <w:name w:val="Normal (Web)"/>
    <w:basedOn w:val="Normal"/>
    <w:uiPriority w:val="99"/>
    <w:semiHidden/>
    <w:unhideWhenUsed/>
    <w:rsid w:val="00AA5CAC"/>
    <w:rPr>
      <w:rFonts w:ascii="Times New Roman" w:hAnsi="Times New Roman" w:cs="Times New Roman"/>
      <w:sz w:val="24"/>
      <w:szCs w:val="24"/>
    </w:rPr>
  </w:style>
  <w:style w:type="table" w:styleId="Tabladelista6concolores-nfasis3">
    <w:name w:val="List Table 6 Colorful Accent 3"/>
    <w:aliases w:val="Tabla Gris"/>
    <w:basedOn w:val="Tablanormal1"/>
    <w:uiPriority w:val="51"/>
    <w:rsid w:val="00286387"/>
    <w:pPr>
      <w:contextualSpacing/>
    </w:pPr>
    <w:tblPr>
      <w:tblBorders>
        <w:top w:val="single" w:sz="4" w:space="0" w:color="7F7F7F" w:themeColor="text1" w:themeTint="80"/>
        <w:left w:val="none" w:sz="0" w:space="0" w:color="auto"/>
        <w:bottom w:val="single" w:sz="4" w:space="0" w:color="7F7F7F" w:themeColor="text1" w:themeTint="80"/>
        <w:right w:val="none" w:sz="0" w:space="0" w:color="auto"/>
        <w:insideH w:val="none" w:sz="0" w:space="0" w:color="auto"/>
        <w:insideV w:val="none" w:sz="0" w:space="0" w:color="auto"/>
      </w:tblBorders>
      <w:tblCellMar>
        <w:top w:w="57" w:type="dxa"/>
        <w:left w:w="85" w:type="dxa"/>
        <w:bottom w:w="57" w:type="dxa"/>
        <w:right w:w="85" w:type="dxa"/>
      </w:tblCellMar>
    </w:tblPr>
    <w:tcPr>
      <w:shd w:val="clear" w:color="auto" w:fill="auto"/>
    </w:tcPr>
    <w:tblStylePr w:type="firstRow">
      <w:pPr>
        <w:wordWrap/>
        <w:spacing w:beforeLines="0" w:before="0" w:beforeAutospacing="0" w:afterLines="0" w:after="0" w:afterAutospacing="0" w:line="240" w:lineRule="auto"/>
        <w:jc w:val="center"/>
      </w:pPr>
      <w:rPr>
        <w:rFonts w:asciiTheme="majorHAnsi" w:hAnsiTheme="majorHAnsi"/>
        <w:b/>
        <w:bCs/>
        <w:color w:val="auto"/>
        <w:sz w:val="22"/>
      </w:rPr>
      <w:tblPr/>
      <w:tcPr>
        <w:tcBorders>
          <w:top w:val="single" w:sz="4" w:space="0" w:color="7F7F7F" w:themeColor="text1" w:themeTint="80"/>
          <w:bottom w:val="single" w:sz="4" w:space="0" w:color="7F7F7F" w:themeColor="text1" w:themeTint="80"/>
        </w:tcBorders>
        <w:vAlign w:val="center"/>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pPr>
        <w:wordWrap/>
        <w:spacing w:beforeLines="0" w:before="0" w:beforeAutospacing="0" w:afterLines="0" w:after="0" w:afterAutospacing="0" w:line="240" w:lineRule="auto"/>
      </w:pPr>
      <w:rPr>
        <w:rFonts w:asciiTheme="minorHAnsi" w:hAnsiTheme="minorHAnsi"/>
        <w:sz w:val="22"/>
      </w:rPr>
      <w:tblPr/>
      <w:tcPr>
        <w:shd w:val="clear" w:color="auto" w:fill="EDEDED" w:themeFill="accent3" w:themeFillTint="33"/>
      </w:tcPr>
    </w:tblStylePr>
    <w:tblStylePr w:type="band2Horz">
      <w:pPr>
        <w:wordWrap/>
        <w:spacing w:beforeLines="0" w:before="0" w:beforeAutospacing="0" w:afterLines="0" w:after="0" w:afterAutospacing="0"/>
      </w:pPr>
      <w:rPr>
        <w:rFonts w:asciiTheme="minorHAnsi" w:hAnsiTheme="minorHAnsi"/>
        <w:sz w:val="22"/>
      </w:rPr>
    </w:tblStylePr>
  </w:style>
  <w:style w:type="table" w:styleId="Tablaconcuadrcula">
    <w:name w:val="Table Grid"/>
    <w:basedOn w:val="Tablanormal"/>
    <w:uiPriority w:val="39"/>
    <w:rsid w:val="00753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6concolores">
    <w:name w:val="List Table 6 Colorful"/>
    <w:basedOn w:val="Tablanormal"/>
    <w:uiPriority w:val="51"/>
    <w:rsid w:val="0028638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clara">
    <w:name w:val="Grid Table Light"/>
    <w:basedOn w:val="Tablanormal"/>
    <w:uiPriority w:val="40"/>
    <w:rsid w:val="002863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1">
    <w:name w:val="Plain Table 1"/>
    <w:basedOn w:val="Tablanormal"/>
    <w:uiPriority w:val="41"/>
    <w:rsid w:val="007533C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ario">
    <w:name w:val="annotation reference"/>
    <w:basedOn w:val="Fuentedeprrafopredeter"/>
    <w:uiPriority w:val="99"/>
    <w:semiHidden/>
    <w:unhideWhenUsed/>
    <w:rsid w:val="008A389F"/>
    <w:rPr>
      <w:sz w:val="16"/>
      <w:szCs w:val="16"/>
    </w:rPr>
  </w:style>
  <w:style w:type="paragraph" w:styleId="Textocomentario">
    <w:name w:val="annotation text"/>
    <w:basedOn w:val="Normal"/>
    <w:link w:val="TextocomentarioCar"/>
    <w:uiPriority w:val="99"/>
    <w:unhideWhenUsed/>
    <w:rsid w:val="008A389F"/>
    <w:pPr>
      <w:spacing w:line="240" w:lineRule="auto"/>
    </w:pPr>
    <w:rPr>
      <w:rFonts w:ascii="Tahoma" w:hAnsi="Tahoma" w:cs="Tahoma"/>
      <w:sz w:val="16"/>
      <w:szCs w:val="20"/>
      <w:lang w:val="en-US"/>
    </w:rPr>
  </w:style>
  <w:style w:type="character" w:customStyle="1" w:styleId="TextocomentarioCar">
    <w:name w:val="Texto comentario Car"/>
    <w:basedOn w:val="Fuentedeprrafopredeter"/>
    <w:link w:val="Textocomentario"/>
    <w:uiPriority w:val="99"/>
    <w:rsid w:val="008A389F"/>
    <w:rPr>
      <w:rFonts w:ascii="Tahoma" w:hAnsi="Tahoma" w:cs="Tahoma"/>
      <w:sz w:val="16"/>
      <w:szCs w:val="20"/>
      <w:lang w:val="en-US"/>
    </w:rPr>
  </w:style>
  <w:style w:type="paragraph" w:styleId="Asuntodelcomentario">
    <w:name w:val="annotation subject"/>
    <w:basedOn w:val="Textocomentario"/>
    <w:next w:val="Textocomentario"/>
    <w:link w:val="AsuntodelcomentarioCar"/>
    <w:uiPriority w:val="99"/>
    <w:semiHidden/>
    <w:unhideWhenUsed/>
    <w:rsid w:val="008A389F"/>
    <w:rPr>
      <w:b/>
      <w:bCs/>
    </w:rPr>
  </w:style>
  <w:style w:type="character" w:customStyle="1" w:styleId="AsuntodelcomentarioCar">
    <w:name w:val="Asunto del comentario Car"/>
    <w:basedOn w:val="TextocomentarioCar"/>
    <w:link w:val="Asuntodelcomentario"/>
    <w:uiPriority w:val="99"/>
    <w:semiHidden/>
    <w:rsid w:val="008A389F"/>
    <w:rPr>
      <w:rFonts w:ascii="Tahoma" w:hAnsi="Tahoma" w:cs="Tahoma"/>
      <w:b/>
      <w:bCs/>
      <w:sz w:val="16"/>
      <w:szCs w:val="20"/>
      <w:lang w:val="en-US"/>
    </w:rPr>
  </w:style>
  <w:style w:type="paragraph" w:styleId="Revisin">
    <w:name w:val="Revision"/>
    <w:hidden/>
    <w:uiPriority w:val="99"/>
    <w:semiHidden/>
    <w:rsid w:val="00C11163"/>
    <w:pPr>
      <w:spacing w:after="0" w:line="240" w:lineRule="auto"/>
    </w:pPr>
    <w:rPr>
      <w:lang w:val="es-ES_tradnl"/>
    </w:rPr>
  </w:style>
  <w:style w:type="table" w:styleId="Tablaconcuadrcula4-nfasis3">
    <w:name w:val="Grid Table 4 Accent 3"/>
    <w:basedOn w:val="Tablanormal"/>
    <w:uiPriority w:val="49"/>
    <w:rsid w:val="0011723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1clara">
    <w:name w:val="Grid Table 1 Light"/>
    <w:basedOn w:val="Tablanormal"/>
    <w:uiPriority w:val="46"/>
    <w:rsid w:val="000B682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delista3-nfasis3">
    <w:name w:val="List Table 3 Accent 3"/>
    <w:basedOn w:val="Tablanormal"/>
    <w:uiPriority w:val="48"/>
    <w:rsid w:val="000813C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adelista4-nfasis3">
    <w:name w:val="List Table 4 Accent 3"/>
    <w:basedOn w:val="Tablanormal"/>
    <w:uiPriority w:val="49"/>
    <w:rsid w:val="000813C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4">
    <w:name w:val="List Table 4"/>
    <w:basedOn w:val="Tablanormal"/>
    <w:uiPriority w:val="49"/>
    <w:rsid w:val="000813C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rrafodelista">
    <w:name w:val="List Paragraph"/>
    <w:basedOn w:val="Normal"/>
    <w:uiPriority w:val="34"/>
    <w:qFormat/>
    <w:rsid w:val="00C56AA1"/>
    <w:pPr>
      <w:ind w:left="720"/>
      <w:contextualSpacing/>
    </w:pPr>
  </w:style>
  <w:style w:type="table" w:customStyle="1" w:styleId="Tablaconcuadrculaclara1">
    <w:name w:val="Tabla con cuadrícula clara1"/>
    <w:basedOn w:val="Tablanormal"/>
    <w:next w:val="Tablaconcuadrculaclara"/>
    <w:uiPriority w:val="40"/>
    <w:rsid w:val="001941E1"/>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Leyenda">
    <w:name w:val="Leyenda"/>
    <w:basedOn w:val="Normal"/>
    <w:link w:val="LeyendaCar"/>
    <w:qFormat/>
    <w:rsid w:val="00D06BE3"/>
    <w:pPr>
      <w:spacing w:before="0" w:after="0" w:line="240" w:lineRule="auto"/>
    </w:pPr>
    <w:rPr>
      <w:rFonts w:cstheme="minorHAnsi"/>
      <w:color w:val="000000" w:themeColor="text1"/>
      <w:sz w:val="18"/>
      <w:szCs w:val="18"/>
      <w:lang w:val="en-US"/>
    </w:rPr>
  </w:style>
  <w:style w:type="character" w:customStyle="1" w:styleId="LeyendaCar">
    <w:name w:val="Leyenda Car"/>
    <w:basedOn w:val="Fuentedeprrafopredeter"/>
    <w:link w:val="Leyenda"/>
    <w:rsid w:val="00D06BE3"/>
    <w:rPr>
      <w:rFonts w:cstheme="minorHAnsi"/>
      <w:color w:val="000000" w:themeColor="text1"/>
      <w:sz w:val="18"/>
      <w:szCs w:val="18"/>
      <w:lang w:val="en-US"/>
    </w:rPr>
  </w:style>
  <w:style w:type="character" w:customStyle="1" w:styleId="Ttulo4Car">
    <w:name w:val="Título 4 Car"/>
    <w:basedOn w:val="Fuentedeprrafopredeter"/>
    <w:link w:val="Ttulo4"/>
    <w:uiPriority w:val="9"/>
    <w:rsid w:val="00E82EEE"/>
    <w:rPr>
      <w:rFonts w:asciiTheme="majorHAnsi" w:eastAsiaTheme="majorEastAsia" w:hAnsiTheme="majorHAnsi" w:cstheme="majorBidi"/>
      <w:i/>
      <w:iCs/>
      <w:color w:val="2F5496" w:themeColor="accent1" w:themeShade="BF"/>
      <w:lang w:val="es-ES_tradnl"/>
    </w:rPr>
  </w:style>
  <w:style w:type="paragraph" w:styleId="Textodeglobo">
    <w:name w:val="Balloon Text"/>
    <w:basedOn w:val="Normal"/>
    <w:link w:val="TextodegloboCar"/>
    <w:uiPriority w:val="99"/>
    <w:semiHidden/>
    <w:unhideWhenUsed/>
    <w:rsid w:val="00B86CF4"/>
    <w:pPr>
      <w:spacing w:before="0" w:after="0" w:line="240" w:lineRule="auto"/>
    </w:pPr>
    <w:rPr>
      <w:rFonts w:ascii="Tahoma" w:hAnsi="Tahoma" w:cs="Tahoma"/>
      <w:sz w:val="16"/>
      <w:szCs w:val="18"/>
      <w:lang w:val="en-US"/>
    </w:rPr>
  </w:style>
  <w:style w:type="character" w:customStyle="1" w:styleId="TextodegloboCar">
    <w:name w:val="Texto de globo Car"/>
    <w:basedOn w:val="Fuentedeprrafopredeter"/>
    <w:link w:val="Textodeglobo"/>
    <w:uiPriority w:val="99"/>
    <w:semiHidden/>
    <w:rsid w:val="00B86CF4"/>
    <w:rPr>
      <w:rFonts w:ascii="Tahoma" w:hAnsi="Tahoma" w:cs="Tahoma"/>
      <w:sz w:val="16"/>
      <w:szCs w:val="18"/>
      <w:lang w:val="en-US"/>
    </w:rPr>
  </w:style>
  <w:style w:type="paragraph" w:styleId="Encabezado">
    <w:name w:val="header"/>
    <w:basedOn w:val="Normal"/>
    <w:link w:val="EncabezadoCar"/>
    <w:uiPriority w:val="99"/>
    <w:unhideWhenUsed/>
    <w:rsid w:val="007C3A96"/>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7C3A96"/>
    <w:rPr>
      <w:lang w:val="en-GB"/>
    </w:rPr>
  </w:style>
  <w:style w:type="paragraph" w:styleId="Piedepgina">
    <w:name w:val="footer"/>
    <w:basedOn w:val="Normal"/>
    <w:link w:val="PiedepginaCar"/>
    <w:uiPriority w:val="99"/>
    <w:unhideWhenUsed/>
    <w:rsid w:val="007C3A96"/>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7C3A96"/>
    <w:rPr>
      <w:lang w:val="en-GB"/>
    </w:rPr>
  </w:style>
  <w:style w:type="paragraph" w:customStyle="1" w:styleId="pf0">
    <w:name w:val="pf0"/>
    <w:basedOn w:val="Normal"/>
    <w:rsid w:val="00ED5090"/>
    <w:pPr>
      <w:spacing w:before="100" w:beforeAutospacing="1" w:after="100" w:afterAutospacing="1" w:line="240" w:lineRule="auto"/>
      <w:jc w:val="left"/>
    </w:pPr>
    <w:rPr>
      <w:rFonts w:ascii="Times New Roman" w:eastAsia="Times New Roman" w:hAnsi="Times New Roman" w:cs="Times New Roman"/>
      <w:sz w:val="24"/>
      <w:szCs w:val="24"/>
      <w:lang w:val="es-ES" w:eastAsia="es-ES"/>
    </w:rPr>
  </w:style>
  <w:style w:type="character" w:customStyle="1" w:styleId="cf01">
    <w:name w:val="cf01"/>
    <w:basedOn w:val="Fuentedeprrafopredeter"/>
    <w:rsid w:val="00ED5090"/>
    <w:rPr>
      <w:rFonts w:ascii="Segoe UI" w:hAnsi="Segoe UI" w:cs="Segoe UI" w:hint="default"/>
      <w:sz w:val="18"/>
      <w:szCs w:val="18"/>
    </w:rPr>
  </w:style>
  <w:style w:type="character" w:styleId="Nmerodelnea">
    <w:name w:val="line number"/>
    <w:basedOn w:val="Fuentedeprrafopredeter"/>
    <w:uiPriority w:val="99"/>
    <w:semiHidden/>
    <w:unhideWhenUsed/>
    <w:rsid w:val="00796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137995">
      <w:bodyDiv w:val="1"/>
      <w:marLeft w:val="0"/>
      <w:marRight w:val="0"/>
      <w:marTop w:val="0"/>
      <w:marBottom w:val="0"/>
      <w:divBdr>
        <w:top w:val="none" w:sz="0" w:space="0" w:color="auto"/>
        <w:left w:val="none" w:sz="0" w:space="0" w:color="auto"/>
        <w:bottom w:val="none" w:sz="0" w:space="0" w:color="auto"/>
        <w:right w:val="none" w:sz="0" w:space="0" w:color="auto"/>
      </w:divBdr>
    </w:div>
    <w:div w:id="9238783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48817-3B38-49E2-A85F-DFD8E61A8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698</Words>
  <Characters>9339</Characters>
  <Application>Microsoft Office Word</Application>
  <DocSecurity>0</DocSecurity>
  <Lines>77</Lines>
  <Paragraphs>22</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y Espinoza</dc:creator>
  <cp:keywords/>
  <dc:description/>
  <cp:lastModifiedBy>Nataly Espinoza (PORIB)</cp:lastModifiedBy>
  <cp:revision>5</cp:revision>
  <cp:lastPrinted>2022-05-26T10:02:00Z</cp:lastPrinted>
  <dcterms:created xsi:type="dcterms:W3CDTF">2023-05-22T08:11:00Z</dcterms:created>
  <dcterms:modified xsi:type="dcterms:W3CDTF">2023-05-23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5-12T14:11:55Z</vt:filetime>
  </property>
  <property fmtid="{D5CDD505-2E9C-101B-9397-08002B2CF9AE}" pid="3" name="ZOTERO_PREF_1">
    <vt:lpwstr>&lt;data data-version="3" zotero-version="6.0.9"&gt;&lt;session id="q6DnzzUt"/&gt;&lt;style id="http://www.zotero.org/styles/elsevier-vancouver" hasBibliography="1" bibliographyStyleHasBeenSet="1"/&gt;&lt;prefs&gt;&lt;pref name="fieldType" value="Field"/&gt;&lt;pref name="dontAskDelayCit</vt:lpwstr>
  </property>
  <property fmtid="{D5CDD505-2E9C-101B-9397-08002B2CF9AE}" pid="4" name="ZOTERO_PREF_2">
    <vt:lpwstr>ationUpdates" value="true"/&gt;&lt;pref name="automaticJournalAbbreviations" value="true"/&gt;&lt;/prefs&gt;&lt;/data&gt;</vt:lpwstr>
  </property>
  <property fmtid="{D5CDD505-2E9C-101B-9397-08002B2CF9AE}" pid="5" name="ReminderText">
    <vt:lpwstr>_1V76NRD8</vt:lpwstr>
  </property>
</Properties>
</file>